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EC8605" w14:textId="4B4AC5D8" w:rsidR="001F1745" w:rsidRPr="009E4C49" w:rsidRDefault="001F1745" w:rsidP="001F1745">
      <w:pPr>
        <w:jc w:val="center"/>
        <w:rPr>
          <w:rFonts w:ascii="Times New Roman" w:hAnsi="Times New Roman" w:cs="Times New Roman"/>
          <w:b/>
          <w:u w:val="single"/>
        </w:rPr>
      </w:pPr>
      <w:r w:rsidRPr="009E4C49">
        <w:rPr>
          <w:rFonts w:ascii="Times New Roman" w:hAnsi="Times New Roman" w:cs="Times New Roman"/>
          <w:b/>
          <w:u w:val="single"/>
        </w:rPr>
        <w:t>Comparison of the predictive models based on variable number</w:t>
      </w:r>
    </w:p>
    <w:p w14:paraId="3B5D4947" w14:textId="77777777" w:rsidR="001F1745" w:rsidRPr="009E4C49" w:rsidRDefault="001F1745">
      <w:pPr>
        <w:rPr>
          <w:rFonts w:ascii="Times New Roman" w:hAnsi="Times New Roman" w:cs="Times New Roman"/>
          <w:b/>
          <w:u w:val="single"/>
        </w:rPr>
      </w:pPr>
    </w:p>
    <w:p w14:paraId="04D10569" w14:textId="5AE4104C" w:rsidR="001F1745" w:rsidRPr="009E4C49" w:rsidRDefault="00310286">
      <w:pPr>
        <w:rPr>
          <w:rFonts w:ascii="Times New Roman" w:hAnsi="Times New Roman" w:cs="Times New Roman"/>
          <w:b/>
          <w:u w:val="single"/>
        </w:rPr>
      </w:pPr>
      <w:r w:rsidRPr="009E4C49">
        <w:rPr>
          <w:rFonts w:ascii="Times New Roman" w:hAnsi="Times New Roman" w:cs="Times New Roman"/>
          <w:b/>
          <w:u w:val="single"/>
        </w:rPr>
        <w:t>Complete 6-</w:t>
      </w:r>
      <w:r w:rsidR="001F1745" w:rsidRPr="009E4C49">
        <w:rPr>
          <w:rFonts w:ascii="Times New Roman" w:hAnsi="Times New Roman" w:cs="Times New Roman"/>
          <w:b/>
          <w:u w:val="single"/>
        </w:rPr>
        <w:t>variable model</w:t>
      </w:r>
    </w:p>
    <w:p w14:paraId="253248E4" w14:textId="6868790B" w:rsidR="006361FE" w:rsidRPr="009E4C49" w:rsidRDefault="006361FE">
      <w:pPr>
        <w:rPr>
          <w:rFonts w:ascii="Times New Roman" w:hAnsi="Times New Roman" w:cs="Times New Roman"/>
          <w:b/>
          <w:u w:val="single"/>
        </w:rPr>
      </w:pPr>
    </w:p>
    <w:tbl>
      <w:tblPr>
        <w:tblW w:w="7575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5"/>
        <w:gridCol w:w="1710"/>
        <w:gridCol w:w="1890"/>
        <w:gridCol w:w="1170"/>
      </w:tblGrid>
      <w:tr w:rsidR="001F1745" w:rsidRPr="009E4C49" w14:paraId="69A15148" w14:textId="77777777" w:rsidTr="00310286">
        <w:trPr>
          <w:trHeight w:val="300"/>
        </w:trPr>
        <w:tc>
          <w:tcPr>
            <w:tcW w:w="2805" w:type="dxa"/>
            <w:vMerge w:val="restart"/>
            <w:shd w:val="clear" w:color="auto" w:fill="auto"/>
            <w:noWrap/>
            <w:hideMark/>
          </w:tcPr>
          <w:p w14:paraId="152326AD" w14:textId="77777777" w:rsidR="004439C4" w:rsidRPr="009E4C49" w:rsidRDefault="004439C4" w:rsidP="00B22D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008F7825" w14:textId="77777777" w:rsidR="004439C4" w:rsidRPr="009E4C49" w:rsidRDefault="004439C4" w:rsidP="00B22DB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PAH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B00C6E3" w14:textId="77777777" w:rsidR="004439C4" w:rsidRPr="009E4C49" w:rsidRDefault="004439C4" w:rsidP="00B22DB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o PAH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14:paraId="07DAA2B9" w14:textId="77777777" w:rsidR="004439C4" w:rsidRPr="009E4C49" w:rsidRDefault="004439C4" w:rsidP="00B22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1F1745" w:rsidRPr="009E4C49" w14:paraId="30F46FE8" w14:textId="77777777" w:rsidTr="00310286">
        <w:trPr>
          <w:trHeight w:val="300"/>
        </w:trPr>
        <w:tc>
          <w:tcPr>
            <w:tcW w:w="2805" w:type="dxa"/>
            <w:vMerge/>
            <w:shd w:val="clear" w:color="auto" w:fill="auto"/>
            <w:vAlign w:val="center"/>
            <w:hideMark/>
          </w:tcPr>
          <w:p w14:paraId="6CB836F2" w14:textId="77777777" w:rsidR="004439C4" w:rsidRPr="009E4C49" w:rsidRDefault="004439C4" w:rsidP="00B22D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  <w:hideMark/>
          </w:tcPr>
          <w:p w14:paraId="7220C6C4" w14:textId="0E658AFD" w:rsidR="004439C4" w:rsidRPr="009E4C49" w:rsidRDefault="004439C4" w:rsidP="00B22DB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= </w:t>
            </w:r>
            <w:r w:rsidR="00D4698F" w:rsidRPr="009E4C49">
              <w:rPr>
                <w:rFonts w:ascii="Times New Roman" w:eastAsia="Times New Roman" w:hAnsi="Times New Roman" w:cs="Times New Roman"/>
                <w:b/>
                <w:bCs/>
              </w:rPr>
              <w:t>13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6E7639EC" w14:textId="63025C0A" w:rsidR="004439C4" w:rsidRPr="009E4C49" w:rsidRDefault="004439C4" w:rsidP="00B22DB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= </w:t>
            </w:r>
            <w:r w:rsidR="00D4698F"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1447 </w:t>
            </w: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48990227" w14:textId="77777777" w:rsidR="004439C4" w:rsidRPr="009E4C49" w:rsidRDefault="004439C4" w:rsidP="00B22DB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1F1745" w:rsidRPr="009E4C49" w14:paraId="4F1701FE" w14:textId="77777777" w:rsidTr="00310286">
        <w:trPr>
          <w:trHeight w:val="340"/>
        </w:trPr>
        <w:tc>
          <w:tcPr>
            <w:tcW w:w="2805" w:type="dxa"/>
            <w:shd w:val="clear" w:color="auto" w:fill="auto"/>
            <w:noWrap/>
            <w:vAlign w:val="center"/>
          </w:tcPr>
          <w:p w14:paraId="2C75D3AD" w14:textId="6CAE7E59" w:rsidR="004439C4" w:rsidRPr="009E4C49" w:rsidRDefault="004439C4" w:rsidP="00B22D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 xml:space="preserve">All </w:t>
            </w:r>
            <w:r w:rsidR="001F1745" w:rsidRPr="009E4C49">
              <w:rPr>
                <w:rFonts w:ascii="Times New Roman" w:eastAsia="Times New Roman" w:hAnsi="Times New Roman" w:cs="Times New Roman"/>
                <w:color w:val="000000"/>
              </w:rPr>
              <w:t>6 variables</w:t>
            </w:r>
            <w:r w:rsidRPr="009E4C4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F4656C2" w14:textId="6891CC45" w:rsidR="004439C4" w:rsidRPr="009E4C49" w:rsidRDefault="001F1745" w:rsidP="00D4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 xml:space="preserve">2 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87B3230" w14:textId="7D4316FC" w:rsidR="004439C4" w:rsidRPr="009E4C49" w:rsidRDefault="001F1745" w:rsidP="00D4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 xml:space="preserve">2 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</w:tcPr>
          <w:p w14:paraId="79410984" w14:textId="7EC0AD90" w:rsidR="004439C4" w:rsidRPr="009E4C49" w:rsidRDefault="001F1745" w:rsidP="00B22D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&lt;0.003</w:t>
            </w:r>
          </w:p>
        </w:tc>
      </w:tr>
      <w:tr w:rsidR="001F1745" w:rsidRPr="009E4C49" w14:paraId="064940B8" w14:textId="77777777" w:rsidTr="00310286">
        <w:trPr>
          <w:trHeight w:val="340"/>
        </w:trPr>
        <w:tc>
          <w:tcPr>
            <w:tcW w:w="2805" w:type="dxa"/>
            <w:shd w:val="clear" w:color="auto" w:fill="auto"/>
            <w:noWrap/>
            <w:vAlign w:val="center"/>
          </w:tcPr>
          <w:p w14:paraId="40B43C9F" w14:textId="3B31FE7A" w:rsidR="004439C4" w:rsidRPr="009E4C49" w:rsidRDefault="00310286" w:rsidP="00B22D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 xml:space="preserve">None of the </w:t>
            </w:r>
            <w:r w:rsidR="004439C4" w:rsidRPr="009E4C49">
              <w:rPr>
                <w:rFonts w:ascii="Times New Roman" w:eastAsia="Times New Roman" w:hAnsi="Times New Roman" w:cs="Times New Roman"/>
                <w:color w:val="000000"/>
              </w:rPr>
              <w:t>six variables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5D868750" w14:textId="3C567465" w:rsidR="004439C4" w:rsidRPr="009E4C49" w:rsidRDefault="001F1745" w:rsidP="00D4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 xml:space="preserve">128 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D01E2F4" w14:textId="5BBC0DCC" w:rsidR="004439C4" w:rsidRPr="009E4C49" w:rsidRDefault="001F1745" w:rsidP="00D4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 xml:space="preserve">1445 </w:t>
            </w:r>
          </w:p>
        </w:tc>
        <w:tc>
          <w:tcPr>
            <w:tcW w:w="1170" w:type="dxa"/>
            <w:vMerge/>
            <w:shd w:val="clear" w:color="auto" w:fill="auto"/>
            <w:noWrap/>
            <w:vAlign w:val="center"/>
          </w:tcPr>
          <w:p w14:paraId="1C6C6AC8" w14:textId="77777777" w:rsidR="004439C4" w:rsidRPr="009E4C49" w:rsidRDefault="004439C4" w:rsidP="00B22D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E010694" w14:textId="77777777" w:rsidR="00103BA0" w:rsidRPr="009E4C49" w:rsidRDefault="00103BA0" w:rsidP="004439C4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37"/>
        <w:gridCol w:w="1633"/>
        <w:gridCol w:w="1710"/>
      </w:tblGrid>
      <w:tr w:rsidR="00103BA0" w:rsidRPr="009E4C49" w14:paraId="1DC2F88D" w14:textId="77777777" w:rsidTr="00103BA0">
        <w:tc>
          <w:tcPr>
            <w:tcW w:w="2237" w:type="dxa"/>
          </w:tcPr>
          <w:p w14:paraId="0A3B2FBF" w14:textId="77777777" w:rsidR="004439C4" w:rsidRPr="009E4C49" w:rsidRDefault="004439C4" w:rsidP="00B22DB9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BA36305" w14:textId="262591E0" w:rsidR="004439C4" w:rsidRPr="009E4C49" w:rsidRDefault="00310286" w:rsidP="00103B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710" w:type="dxa"/>
          </w:tcPr>
          <w:p w14:paraId="661A65DF" w14:textId="5BEB535B" w:rsidR="004439C4" w:rsidRPr="009E4C49" w:rsidRDefault="00310286" w:rsidP="00103BA0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95% </w:t>
            </w:r>
            <w:r w:rsidR="00103BA0"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CI </w:t>
            </w:r>
          </w:p>
        </w:tc>
      </w:tr>
      <w:tr w:rsidR="00103BA0" w:rsidRPr="009E4C49" w14:paraId="76D1C82D" w14:textId="77777777" w:rsidTr="00103BA0">
        <w:tc>
          <w:tcPr>
            <w:tcW w:w="2237" w:type="dxa"/>
          </w:tcPr>
          <w:p w14:paraId="57406B08" w14:textId="68F95EC1" w:rsidR="00310286" w:rsidRPr="009E4C49" w:rsidRDefault="00310286" w:rsidP="00B22D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1633" w:type="dxa"/>
          </w:tcPr>
          <w:p w14:paraId="5D57037F" w14:textId="41B50E6B" w:rsidR="00310286" w:rsidRPr="009E4C49" w:rsidRDefault="00310286" w:rsidP="0010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710" w:type="dxa"/>
          </w:tcPr>
          <w:p w14:paraId="6E2E070F" w14:textId="59F705D2" w:rsidR="00310286" w:rsidRPr="009E4C49" w:rsidRDefault="00310286" w:rsidP="0010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-9.7</w:t>
            </w:r>
          </w:p>
        </w:tc>
      </w:tr>
      <w:tr w:rsidR="00103BA0" w:rsidRPr="009E4C49" w14:paraId="70F1A33F" w14:textId="77777777" w:rsidTr="00103BA0">
        <w:tc>
          <w:tcPr>
            <w:tcW w:w="2237" w:type="dxa"/>
          </w:tcPr>
          <w:p w14:paraId="39F31075" w14:textId="77777777" w:rsidR="004439C4" w:rsidRPr="009E4C49" w:rsidRDefault="004439C4" w:rsidP="00B22D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633" w:type="dxa"/>
          </w:tcPr>
          <w:p w14:paraId="3CCB3018" w14:textId="4E4894A3" w:rsidR="004439C4" w:rsidRPr="009E4C49" w:rsidRDefault="00310286" w:rsidP="0010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710" w:type="dxa"/>
          </w:tcPr>
          <w:p w14:paraId="5A00EF85" w14:textId="7B443F65" w:rsidR="004439C4" w:rsidRPr="009E4C49" w:rsidRDefault="00310286" w:rsidP="0010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-5.5</w:t>
            </w:r>
          </w:p>
        </w:tc>
      </w:tr>
      <w:tr w:rsidR="00103BA0" w:rsidRPr="009E4C49" w14:paraId="6C68CD86" w14:textId="77777777" w:rsidTr="00103BA0">
        <w:tc>
          <w:tcPr>
            <w:tcW w:w="2237" w:type="dxa"/>
          </w:tcPr>
          <w:p w14:paraId="0110913D" w14:textId="77777777" w:rsidR="004439C4" w:rsidRPr="009E4C49" w:rsidRDefault="004439C4" w:rsidP="00B22D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633" w:type="dxa"/>
          </w:tcPr>
          <w:p w14:paraId="73A0939E" w14:textId="4B868B37" w:rsidR="004439C4" w:rsidRPr="009E4C49" w:rsidRDefault="00310286" w:rsidP="0010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</w:t>
            </w:r>
          </w:p>
        </w:tc>
        <w:tc>
          <w:tcPr>
            <w:tcW w:w="1710" w:type="dxa"/>
          </w:tcPr>
          <w:p w14:paraId="724C1905" w14:textId="6C6A4677" w:rsidR="004439C4" w:rsidRPr="009E4C49" w:rsidRDefault="00310286" w:rsidP="0010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</w:t>
            </w:r>
            <w:r w:rsidR="004439C4"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</w:t>
            </w:r>
          </w:p>
        </w:tc>
      </w:tr>
      <w:tr w:rsidR="00103BA0" w:rsidRPr="009E4C49" w14:paraId="457DD3F9" w14:textId="77777777" w:rsidTr="00103BA0">
        <w:tc>
          <w:tcPr>
            <w:tcW w:w="2237" w:type="dxa"/>
          </w:tcPr>
          <w:p w14:paraId="0BA17F80" w14:textId="77777777" w:rsidR="004439C4" w:rsidRPr="009E4C49" w:rsidRDefault="004439C4" w:rsidP="00B22D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V</w:t>
            </w:r>
          </w:p>
        </w:tc>
        <w:tc>
          <w:tcPr>
            <w:tcW w:w="1633" w:type="dxa"/>
          </w:tcPr>
          <w:p w14:paraId="4DA501AE" w14:textId="53426238" w:rsidR="004439C4" w:rsidRPr="009E4C49" w:rsidRDefault="00310286" w:rsidP="0010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10" w:type="dxa"/>
          </w:tcPr>
          <w:p w14:paraId="4E3E422F" w14:textId="68C64DB7" w:rsidR="004439C4" w:rsidRPr="009E4C49" w:rsidRDefault="00310286" w:rsidP="0010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-93.2</w:t>
            </w:r>
          </w:p>
        </w:tc>
      </w:tr>
      <w:tr w:rsidR="00103BA0" w:rsidRPr="009E4C49" w14:paraId="7B4C9DDC" w14:textId="77777777" w:rsidTr="00103BA0">
        <w:tc>
          <w:tcPr>
            <w:tcW w:w="2237" w:type="dxa"/>
          </w:tcPr>
          <w:p w14:paraId="0739DB91" w14:textId="77777777" w:rsidR="004439C4" w:rsidRPr="009E4C49" w:rsidRDefault="004439C4" w:rsidP="00B22D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V</w:t>
            </w:r>
          </w:p>
        </w:tc>
        <w:tc>
          <w:tcPr>
            <w:tcW w:w="1633" w:type="dxa"/>
          </w:tcPr>
          <w:p w14:paraId="51A8F090" w14:textId="12958859" w:rsidR="004439C4" w:rsidRPr="009E4C49" w:rsidRDefault="00310286" w:rsidP="0010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9</w:t>
            </w:r>
          </w:p>
        </w:tc>
        <w:tc>
          <w:tcPr>
            <w:tcW w:w="1710" w:type="dxa"/>
          </w:tcPr>
          <w:p w14:paraId="5921A891" w14:textId="6A417CEB" w:rsidR="004439C4" w:rsidRPr="009E4C49" w:rsidRDefault="00310286" w:rsidP="0010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4-93.2</w:t>
            </w:r>
          </w:p>
        </w:tc>
      </w:tr>
      <w:tr w:rsidR="00103BA0" w:rsidRPr="009E4C49" w14:paraId="46A8571B" w14:textId="77777777" w:rsidTr="00103BA0">
        <w:tc>
          <w:tcPr>
            <w:tcW w:w="2237" w:type="dxa"/>
          </w:tcPr>
          <w:p w14:paraId="4551034C" w14:textId="77777777" w:rsidR="004439C4" w:rsidRPr="009E4C49" w:rsidRDefault="004439C4" w:rsidP="00B22D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 (+)</w:t>
            </w:r>
          </w:p>
        </w:tc>
        <w:tc>
          <w:tcPr>
            <w:tcW w:w="1633" w:type="dxa"/>
          </w:tcPr>
          <w:p w14:paraId="4FF8568C" w14:textId="6B182EFB" w:rsidR="004439C4" w:rsidRPr="009E4C49" w:rsidRDefault="00310286" w:rsidP="0010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710" w:type="dxa"/>
          </w:tcPr>
          <w:p w14:paraId="051D0DD5" w14:textId="65F8BB8C" w:rsidR="004439C4" w:rsidRPr="009E4C49" w:rsidRDefault="00310286" w:rsidP="0010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-78.4</w:t>
            </w:r>
          </w:p>
        </w:tc>
      </w:tr>
      <w:tr w:rsidR="00103BA0" w:rsidRPr="009E4C49" w14:paraId="39B4BBCD" w14:textId="77777777" w:rsidTr="00103BA0">
        <w:tc>
          <w:tcPr>
            <w:tcW w:w="2237" w:type="dxa"/>
          </w:tcPr>
          <w:p w14:paraId="43227F86" w14:textId="77777777" w:rsidR="004439C4" w:rsidRPr="009E4C49" w:rsidRDefault="004439C4" w:rsidP="00B22D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 (-)</w:t>
            </w:r>
          </w:p>
        </w:tc>
        <w:tc>
          <w:tcPr>
            <w:tcW w:w="1633" w:type="dxa"/>
          </w:tcPr>
          <w:p w14:paraId="1D8313EB" w14:textId="35BEBF1E" w:rsidR="004439C4" w:rsidRPr="009E4C49" w:rsidRDefault="00310286" w:rsidP="0010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710" w:type="dxa"/>
          </w:tcPr>
          <w:p w14:paraId="489FE8DA" w14:textId="7EDA0574" w:rsidR="004439C4" w:rsidRPr="009E4C49" w:rsidRDefault="00310286" w:rsidP="0010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4439C4"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</w:t>
            </w: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</w:tr>
      <w:tr w:rsidR="001F1745" w:rsidRPr="009E4C49" w14:paraId="21CB303A" w14:textId="77777777" w:rsidTr="00103BA0">
        <w:tc>
          <w:tcPr>
            <w:tcW w:w="2237" w:type="dxa"/>
          </w:tcPr>
          <w:p w14:paraId="1851A084" w14:textId="0B05DEF7" w:rsidR="001F1745" w:rsidRPr="009E4C49" w:rsidRDefault="001F1745" w:rsidP="00B22D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ordance</w:t>
            </w:r>
          </w:p>
        </w:tc>
        <w:tc>
          <w:tcPr>
            <w:tcW w:w="3343" w:type="dxa"/>
            <w:gridSpan w:val="2"/>
          </w:tcPr>
          <w:p w14:paraId="077EAD4E" w14:textId="67A2254E" w:rsidR="001F1745" w:rsidRPr="009E4C49" w:rsidRDefault="00310286" w:rsidP="0010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8%</w:t>
            </w:r>
          </w:p>
        </w:tc>
      </w:tr>
      <w:tr w:rsidR="00310286" w:rsidRPr="009E4C49" w14:paraId="3B32F777" w14:textId="77777777" w:rsidTr="00103BA0">
        <w:tc>
          <w:tcPr>
            <w:tcW w:w="2237" w:type="dxa"/>
          </w:tcPr>
          <w:p w14:paraId="740F2941" w14:textId="2D4C6A98" w:rsidR="00310286" w:rsidRPr="009E4C49" w:rsidRDefault="00310286" w:rsidP="00B22DB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under the curve</w:t>
            </w:r>
          </w:p>
        </w:tc>
        <w:tc>
          <w:tcPr>
            <w:tcW w:w="3343" w:type="dxa"/>
            <w:gridSpan w:val="2"/>
          </w:tcPr>
          <w:p w14:paraId="04AEA66B" w14:textId="527E043E" w:rsidR="00310286" w:rsidRPr="009E4C49" w:rsidRDefault="00310286" w:rsidP="00103BA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0</w:t>
            </w:r>
          </w:p>
        </w:tc>
      </w:tr>
    </w:tbl>
    <w:p w14:paraId="298E45DB" w14:textId="77777777" w:rsidR="004439C4" w:rsidRPr="009E4C49" w:rsidRDefault="004439C4" w:rsidP="004439C4">
      <w:pPr>
        <w:rPr>
          <w:rFonts w:ascii="Times New Roman" w:eastAsia="Times New Roman" w:hAnsi="Times New Roman" w:cs="Times New Roman"/>
          <w:color w:val="000000"/>
        </w:rPr>
      </w:pPr>
    </w:p>
    <w:p w14:paraId="593E0EC4" w14:textId="77777777" w:rsidR="00310286" w:rsidRPr="009E4C49" w:rsidRDefault="00310286">
      <w:pPr>
        <w:rPr>
          <w:rFonts w:ascii="Times New Roman" w:hAnsi="Times New Roman" w:cs="Times New Roman"/>
        </w:rPr>
      </w:pPr>
    </w:p>
    <w:p w14:paraId="54545103" w14:textId="146D1EEE" w:rsidR="004439C4" w:rsidRPr="009E4C49" w:rsidRDefault="00310286" w:rsidP="00635BB0">
      <w:pPr>
        <w:rPr>
          <w:rFonts w:ascii="Times New Roman" w:hAnsi="Times New Roman" w:cs="Times New Roman"/>
          <w:b/>
          <w:u w:val="single"/>
        </w:rPr>
      </w:pPr>
      <w:r w:rsidRPr="009E4C49">
        <w:rPr>
          <w:rFonts w:ascii="Times New Roman" w:hAnsi="Times New Roman" w:cs="Times New Roman"/>
          <w:b/>
          <w:u w:val="single"/>
        </w:rPr>
        <w:t>Comparison with the 4-variable models</w:t>
      </w:r>
    </w:p>
    <w:p w14:paraId="7A5218AF" w14:textId="77777777" w:rsidR="00310286" w:rsidRPr="009E4C49" w:rsidRDefault="00310286">
      <w:pPr>
        <w:rPr>
          <w:rFonts w:ascii="Times New Roman" w:hAnsi="Times New Roman" w:cs="Times New Roman"/>
        </w:rPr>
      </w:pPr>
    </w:p>
    <w:p w14:paraId="39484390" w14:textId="77777777" w:rsidR="00310286" w:rsidRPr="009E4C49" w:rsidRDefault="00310286" w:rsidP="004439C4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  <w:r w:rsidRPr="009E4C49">
        <w:rPr>
          <w:rFonts w:ascii="Times New Roman" w:eastAsia="Times New Roman" w:hAnsi="Times New Roman" w:cs="Times New Roman"/>
          <w:b/>
          <w:color w:val="000000"/>
          <w:u w:val="single"/>
        </w:rPr>
        <w:t>Model One</w:t>
      </w:r>
    </w:p>
    <w:p w14:paraId="626A02DB" w14:textId="4875FA27" w:rsidR="00310286" w:rsidRPr="009E4C49" w:rsidRDefault="008E2F85" w:rsidP="004439C4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V</w:t>
      </w:r>
      <w:r w:rsidR="00310286" w:rsidRPr="009E4C49">
        <w:rPr>
          <w:rFonts w:ascii="Times New Roman" w:eastAsia="Times New Roman" w:hAnsi="Times New Roman" w:cs="Times New Roman"/>
          <w:color w:val="000000"/>
        </w:rPr>
        <w:t xml:space="preserve">ariables included ACA, </w:t>
      </w:r>
      <w:proofErr w:type="spellStart"/>
      <w:r w:rsidR="00310286" w:rsidRPr="009E4C49">
        <w:rPr>
          <w:rFonts w:ascii="Times New Roman" w:eastAsia="Times New Roman" w:hAnsi="Times New Roman" w:cs="Times New Roman"/>
          <w:color w:val="000000"/>
        </w:rPr>
        <w:t>oesphageal</w:t>
      </w:r>
      <w:proofErr w:type="spellEnd"/>
      <w:r w:rsidR="00310286" w:rsidRPr="009E4C49">
        <w:rPr>
          <w:rFonts w:ascii="Times New Roman" w:eastAsia="Times New Roman" w:hAnsi="Times New Roman" w:cs="Times New Roman"/>
          <w:color w:val="000000"/>
        </w:rPr>
        <w:t xml:space="preserve"> stricture, </w:t>
      </w:r>
      <w:proofErr w:type="gramStart"/>
      <w:r w:rsidR="00310286" w:rsidRPr="009E4C49">
        <w:rPr>
          <w:rFonts w:ascii="Times New Roman" w:eastAsia="Times New Roman" w:hAnsi="Times New Roman" w:cs="Times New Roman"/>
          <w:color w:val="000000"/>
        </w:rPr>
        <w:t>digital</w:t>
      </w:r>
      <w:proofErr w:type="gramEnd"/>
      <w:r w:rsidR="00310286" w:rsidRPr="009E4C49">
        <w:rPr>
          <w:rFonts w:ascii="Times New Roman" w:eastAsia="Times New Roman" w:hAnsi="Times New Roman" w:cs="Times New Roman"/>
          <w:color w:val="000000"/>
        </w:rPr>
        <w:t xml:space="preserve"> ulcer, ILD</w:t>
      </w:r>
    </w:p>
    <w:p w14:paraId="41B4B163" w14:textId="4C8520CA" w:rsidR="004439C4" w:rsidRPr="009E4C49" w:rsidRDefault="004439C4" w:rsidP="004439C4">
      <w:pPr>
        <w:rPr>
          <w:rFonts w:ascii="Times New Roman" w:eastAsia="Times New Roman" w:hAnsi="Times New Roman" w:cs="Times New Roman"/>
          <w:color w:val="000000"/>
          <w:u w:val="single"/>
        </w:rPr>
      </w:pPr>
    </w:p>
    <w:tbl>
      <w:tblPr>
        <w:tblW w:w="7575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5"/>
        <w:gridCol w:w="1800"/>
        <w:gridCol w:w="1890"/>
        <w:gridCol w:w="1170"/>
      </w:tblGrid>
      <w:tr w:rsidR="00310286" w:rsidRPr="009E4C49" w14:paraId="7A711301" w14:textId="77777777" w:rsidTr="00771D58">
        <w:trPr>
          <w:trHeight w:val="300"/>
        </w:trPr>
        <w:tc>
          <w:tcPr>
            <w:tcW w:w="2715" w:type="dxa"/>
            <w:vMerge w:val="restart"/>
            <w:shd w:val="clear" w:color="auto" w:fill="auto"/>
            <w:noWrap/>
            <w:hideMark/>
          </w:tcPr>
          <w:p w14:paraId="4C05FFE0" w14:textId="77777777" w:rsidR="004439C4" w:rsidRPr="009E4C49" w:rsidRDefault="004439C4" w:rsidP="00B22D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D361735" w14:textId="77777777" w:rsidR="004439C4" w:rsidRPr="009E4C49" w:rsidRDefault="004439C4" w:rsidP="00B22DB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PAH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F251622" w14:textId="77777777" w:rsidR="004439C4" w:rsidRPr="009E4C49" w:rsidRDefault="004439C4" w:rsidP="00B22DB9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o PAH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14:paraId="0CCEF3F1" w14:textId="77777777" w:rsidR="004439C4" w:rsidRPr="009E4C49" w:rsidRDefault="004439C4" w:rsidP="00B22D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310286" w:rsidRPr="009E4C49" w14:paraId="71FF24F4" w14:textId="77777777" w:rsidTr="00771D58">
        <w:trPr>
          <w:trHeight w:val="300"/>
        </w:trPr>
        <w:tc>
          <w:tcPr>
            <w:tcW w:w="2715" w:type="dxa"/>
            <w:vMerge/>
            <w:shd w:val="clear" w:color="auto" w:fill="auto"/>
            <w:vAlign w:val="center"/>
            <w:hideMark/>
          </w:tcPr>
          <w:p w14:paraId="5EF2FEE1" w14:textId="77777777" w:rsidR="004439C4" w:rsidRPr="009E4C49" w:rsidRDefault="004439C4" w:rsidP="00B22DB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B28DEC6" w14:textId="333E93A1" w:rsidR="004439C4" w:rsidRPr="009E4C49" w:rsidRDefault="004439C4" w:rsidP="00D4698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= 1</w:t>
            </w:r>
            <w:r w:rsidR="00771D58"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32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9F70E05" w14:textId="02B256FE" w:rsidR="004439C4" w:rsidRPr="009E4C49" w:rsidRDefault="004439C4" w:rsidP="00D4698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= </w:t>
            </w:r>
            <w:r w:rsidR="00771D58"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1447 </w:t>
            </w: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75E1C994" w14:textId="77777777" w:rsidR="004439C4" w:rsidRPr="009E4C49" w:rsidRDefault="004439C4" w:rsidP="00B22DB9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310286" w:rsidRPr="009E4C49" w14:paraId="0D35B54D" w14:textId="77777777" w:rsidTr="00771D58">
        <w:trPr>
          <w:trHeight w:val="340"/>
        </w:trPr>
        <w:tc>
          <w:tcPr>
            <w:tcW w:w="2715" w:type="dxa"/>
            <w:shd w:val="clear" w:color="auto" w:fill="auto"/>
            <w:noWrap/>
            <w:vAlign w:val="center"/>
          </w:tcPr>
          <w:p w14:paraId="64399DF3" w14:textId="1D83CDE0" w:rsidR="004439C4" w:rsidRPr="009E4C49" w:rsidRDefault="004439C4" w:rsidP="003102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 xml:space="preserve">All </w:t>
            </w:r>
            <w:r w:rsidR="00310286" w:rsidRPr="009E4C49">
              <w:rPr>
                <w:rFonts w:ascii="Times New Roman" w:eastAsia="Times New Roman" w:hAnsi="Times New Roman" w:cs="Times New Roman"/>
                <w:color w:val="000000"/>
              </w:rPr>
              <w:t>4 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16D501E" w14:textId="3A8D8213" w:rsidR="004439C4" w:rsidRPr="009E4C49" w:rsidRDefault="00103BA0" w:rsidP="00D4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9A74466" w14:textId="0EBFF70A" w:rsidR="004439C4" w:rsidRPr="009E4C49" w:rsidRDefault="00103BA0" w:rsidP="00D4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 xml:space="preserve">2 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</w:tcPr>
          <w:p w14:paraId="10F7CB0F" w14:textId="2BA290A8" w:rsidR="004439C4" w:rsidRPr="009E4C49" w:rsidRDefault="00585E06" w:rsidP="00B22D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&lt;0.003</w:t>
            </w:r>
          </w:p>
        </w:tc>
      </w:tr>
      <w:tr w:rsidR="00310286" w:rsidRPr="009E4C49" w14:paraId="5CCB7C34" w14:textId="77777777" w:rsidTr="00771D58">
        <w:trPr>
          <w:trHeight w:val="340"/>
        </w:trPr>
        <w:tc>
          <w:tcPr>
            <w:tcW w:w="2715" w:type="dxa"/>
            <w:shd w:val="clear" w:color="auto" w:fill="auto"/>
            <w:noWrap/>
            <w:vAlign w:val="center"/>
          </w:tcPr>
          <w:p w14:paraId="6078FCF3" w14:textId="1E93A6F1" w:rsidR="004439C4" w:rsidRPr="009E4C49" w:rsidRDefault="004439C4" w:rsidP="0031028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r w:rsidR="00310286" w:rsidRPr="009E4C49">
              <w:rPr>
                <w:rFonts w:ascii="Times New Roman" w:eastAsia="Times New Roman" w:hAnsi="Times New Roman" w:cs="Times New Roman"/>
                <w:color w:val="000000"/>
              </w:rPr>
              <w:t>ne of the 4</w:t>
            </w:r>
            <w:r w:rsidRPr="009E4C49">
              <w:rPr>
                <w:rFonts w:ascii="Times New Roman" w:eastAsia="Times New Roman" w:hAnsi="Times New Roman" w:cs="Times New Roman"/>
                <w:color w:val="000000"/>
              </w:rPr>
              <w:t xml:space="preserve"> 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C8CD60A" w14:textId="61C3E53F" w:rsidR="004439C4" w:rsidRPr="009E4C49" w:rsidRDefault="00103BA0" w:rsidP="00D4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 xml:space="preserve">130 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1FBF65A" w14:textId="7574E6EA" w:rsidR="004439C4" w:rsidRPr="009E4C49" w:rsidRDefault="00103BA0" w:rsidP="00D4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 xml:space="preserve">1445 </w:t>
            </w:r>
          </w:p>
        </w:tc>
        <w:tc>
          <w:tcPr>
            <w:tcW w:w="1170" w:type="dxa"/>
            <w:vMerge/>
            <w:shd w:val="clear" w:color="auto" w:fill="auto"/>
            <w:noWrap/>
            <w:vAlign w:val="center"/>
          </w:tcPr>
          <w:p w14:paraId="1A26C7CB" w14:textId="77777777" w:rsidR="004439C4" w:rsidRPr="009E4C49" w:rsidRDefault="004439C4" w:rsidP="00B22DB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5D9D603" w14:textId="7375F94D" w:rsidR="004439C4" w:rsidRPr="009E4C49" w:rsidRDefault="004439C4" w:rsidP="004439C4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37"/>
        <w:gridCol w:w="1633"/>
        <w:gridCol w:w="1710"/>
      </w:tblGrid>
      <w:tr w:rsidR="00103BA0" w:rsidRPr="009E4C49" w14:paraId="23C9D92E" w14:textId="77777777" w:rsidTr="00103BA0">
        <w:tc>
          <w:tcPr>
            <w:tcW w:w="2237" w:type="dxa"/>
          </w:tcPr>
          <w:p w14:paraId="47A3F273" w14:textId="77777777" w:rsidR="00103BA0" w:rsidRPr="009E4C49" w:rsidRDefault="00103BA0" w:rsidP="00585E0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7990708" w14:textId="77777777" w:rsidR="00103BA0" w:rsidRPr="009E4C49" w:rsidRDefault="00103BA0" w:rsidP="00585E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710" w:type="dxa"/>
          </w:tcPr>
          <w:p w14:paraId="44AFB544" w14:textId="77777777" w:rsidR="00103BA0" w:rsidRPr="009E4C49" w:rsidRDefault="00103BA0" w:rsidP="00585E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95% CI </w:t>
            </w:r>
          </w:p>
        </w:tc>
      </w:tr>
      <w:tr w:rsidR="00103BA0" w:rsidRPr="009E4C49" w14:paraId="7E318555" w14:textId="77777777" w:rsidTr="00103BA0">
        <w:tc>
          <w:tcPr>
            <w:tcW w:w="2237" w:type="dxa"/>
          </w:tcPr>
          <w:p w14:paraId="119D8DA2" w14:textId="77777777" w:rsidR="00103BA0" w:rsidRPr="009E4C49" w:rsidRDefault="00103BA0" w:rsidP="00585E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1633" w:type="dxa"/>
          </w:tcPr>
          <w:p w14:paraId="644F441C" w14:textId="77777777" w:rsidR="00103BA0" w:rsidRPr="009E4C49" w:rsidRDefault="00103BA0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710" w:type="dxa"/>
          </w:tcPr>
          <w:p w14:paraId="4FF4D238" w14:textId="77777777" w:rsidR="00103BA0" w:rsidRPr="009E4C49" w:rsidRDefault="00103BA0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-9.7</w:t>
            </w:r>
          </w:p>
        </w:tc>
      </w:tr>
      <w:tr w:rsidR="00103BA0" w:rsidRPr="009E4C49" w14:paraId="1E0F6E0D" w14:textId="77777777" w:rsidTr="00103BA0">
        <w:tc>
          <w:tcPr>
            <w:tcW w:w="2237" w:type="dxa"/>
          </w:tcPr>
          <w:p w14:paraId="4CD509A9" w14:textId="77777777" w:rsidR="00103BA0" w:rsidRPr="009E4C49" w:rsidRDefault="00103BA0" w:rsidP="00585E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633" w:type="dxa"/>
          </w:tcPr>
          <w:p w14:paraId="23E074EF" w14:textId="77777777" w:rsidR="00103BA0" w:rsidRPr="009E4C49" w:rsidRDefault="00103BA0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710" w:type="dxa"/>
          </w:tcPr>
          <w:p w14:paraId="74F2B4CF" w14:textId="77777777" w:rsidR="00103BA0" w:rsidRPr="009E4C49" w:rsidRDefault="00103BA0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-5.5</w:t>
            </w:r>
          </w:p>
        </w:tc>
      </w:tr>
      <w:tr w:rsidR="00103BA0" w:rsidRPr="009E4C49" w14:paraId="04F245DF" w14:textId="77777777" w:rsidTr="00103BA0">
        <w:tc>
          <w:tcPr>
            <w:tcW w:w="2237" w:type="dxa"/>
          </w:tcPr>
          <w:p w14:paraId="50FD9E25" w14:textId="77777777" w:rsidR="00103BA0" w:rsidRPr="009E4C49" w:rsidRDefault="00103BA0" w:rsidP="00585E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633" w:type="dxa"/>
          </w:tcPr>
          <w:p w14:paraId="2CA8DED7" w14:textId="77777777" w:rsidR="00103BA0" w:rsidRPr="009E4C49" w:rsidRDefault="00103BA0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</w:t>
            </w:r>
          </w:p>
        </w:tc>
        <w:tc>
          <w:tcPr>
            <w:tcW w:w="1710" w:type="dxa"/>
          </w:tcPr>
          <w:p w14:paraId="65799912" w14:textId="77777777" w:rsidR="00103BA0" w:rsidRPr="009E4C49" w:rsidRDefault="00103BA0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-100</w:t>
            </w:r>
          </w:p>
        </w:tc>
      </w:tr>
      <w:tr w:rsidR="00103BA0" w:rsidRPr="009E4C49" w14:paraId="26094A98" w14:textId="77777777" w:rsidTr="00103BA0">
        <w:tc>
          <w:tcPr>
            <w:tcW w:w="2237" w:type="dxa"/>
          </w:tcPr>
          <w:p w14:paraId="5D6F38ED" w14:textId="77777777" w:rsidR="00103BA0" w:rsidRPr="009E4C49" w:rsidRDefault="00103BA0" w:rsidP="00585E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V</w:t>
            </w:r>
          </w:p>
        </w:tc>
        <w:tc>
          <w:tcPr>
            <w:tcW w:w="1633" w:type="dxa"/>
          </w:tcPr>
          <w:p w14:paraId="0EE7CFCA" w14:textId="77777777" w:rsidR="00103BA0" w:rsidRPr="009E4C49" w:rsidRDefault="00103BA0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10" w:type="dxa"/>
          </w:tcPr>
          <w:p w14:paraId="6E1B3D3D" w14:textId="77777777" w:rsidR="00103BA0" w:rsidRPr="009E4C49" w:rsidRDefault="00103BA0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-93.2</w:t>
            </w:r>
          </w:p>
        </w:tc>
      </w:tr>
      <w:tr w:rsidR="00103BA0" w:rsidRPr="009E4C49" w14:paraId="0F866261" w14:textId="77777777" w:rsidTr="00103BA0">
        <w:tc>
          <w:tcPr>
            <w:tcW w:w="2237" w:type="dxa"/>
          </w:tcPr>
          <w:p w14:paraId="4D7F5F64" w14:textId="77777777" w:rsidR="00103BA0" w:rsidRPr="009E4C49" w:rsidRDefault="00103BA0" w:rsidP="00585E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V</w:t>
            </w:r>
          </w:p>
        </w:tc>
        <w:tc>
          <w:tcPr>
            <w:tcW w:w="1633" w:type="dxa"/>
          </w:tcPr>
          <w:p w14:paraId="2A7B65AF" w14:textId="77777777" w:rsidR="00103BA0" w:rsidRPr="009E4C49" w:rsidRDefault="00103BA0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9</w:t>
            </w:r>
          </w:p>
        </w:tc>
        <w:tc>
          <w:tcPr>
            <w:tcW w:w="1710" w:type="dxa"/>
          </w:tcPr>
          <w:p w14:paraId="5AF8A2B2" w14:textId="77777777" w:rsidR="00103BA0" w:rsidRPr="009E4C49" w:rsidRDefault="00103BA0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4-93.2</w:t>
            </w:r>
          </w:p>
        </w:tc>
      </w:tr>
      <w:tr w:rsidR="00103BA0" w:rsidRPr="009E4C49" w14:paraId="6C32073D" w14:textId="77777777" w:rsidTr="00103BA0">
        <w:tc>
          <w:tcPr>
            <w:tcW w:w="2237" w:type="dxa"/>
          </w:tcPr>
          <w:p w14:paraId="3178E34E" w14:textId="77777777" w:rsidR="00103BA0" w:rsidRPr="009E4C49" w:rsidRDefault="00103BA0" w:rsidP="00585E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 (+)</w:t>
            </w:r>
          </w:p>
        </w:tc>
        <w:tc>
          <w:tcPr>
            <w:tcW w:w="1633" w:type="dxa"/>
          </w:tcPr>
          <w:p w14:paraId="05B4E66E" w14:textId="77777777" w:rsidR="00103BA0" w:rsidRPr="009E4C49" w:rsidRDefault="00103BA0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710" w:type="dxa"/>
          </w:tcPr>
          <w:p w14:paraId="07F8BB31" w14:textId="77777777" w:rsidR="00103BA0" w:rsidRPr="009E4C49" w:rsidRDefault="00103BA0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-78.4</w:t>
            </w:r>
          </w:p>
        </w:tc>
      </w:tr>
      <w:tr w:rsidR="00103BA0" w:rsidRPr="009E4C49" w14:paraId="0E2C2865" w14:textId="77777777" w:rsidTr="00103BA0">
        <w:tc>
          <w:tcPr>
            <w:tcW w:w="2237" w:type="dxa"/>
          </w:tcPr>
          <w:p w14:paraId="564C9117" w14:textId="77777777" w:rsidR="00103BA0" w:rsidRPr="009E4C49" w:rsidRDefault="00103BA0" w:rsidP="00585E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 (-)</w:t>
            </w:r>
          </w:p>
        </w:tc>
        <w:tc>
          <w:tcPr>
            <w:tcW w:w="1633" w:type="dxa"/>
          </w:tcPr>
          <w:p w14:paraId="526708C7" w14:textId="77777777" w:rsidR="00103BA0" w:rsidRPr="009E4C49" w:rsidRDefault="00103BA0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710" w:type="dxa"/>
          </w:tcPr>
          <w:p w14:paraId="55C8A9EF" w14:textId="77777777" w:rsidR="00103BA0" w:rsidRPr="009E4C49" w:rsidRDefault="00103BA0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-1.0</w:t>
            </w:r>
          </w:p>
        </w:tc>
      </w:tr>
      <w:tr w:rsidR="00103BA0" w:rsidRPr="009E4C49" w14:paraId="2AC3BCD6" w14:textId="77777777" w:rsidTr="00103BA0">
        <w:tc>
          <w:tcPr>
            <w:tcW w:w="2237" w:type="dxa"/>
          </w:tcPr>
          <w:p w14:paraId="4F1653C0" w14:textId="77777777" w:rsidR="00103BA0" w:rsidRPr="009E4C49" w:rsidRDefault="00103BA0" w:rsidP="00585E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ordance</w:t>
            </w:r>
          </w:p>
        </w:tc>
        <w:tc>
          <w:tcPr>
            <w:tcW w:w="3343" w:type="dxa"/>
            <w:gridSpan w:val="2"/>
          </w:tcPr>
          <w:p w14:paraId="2697DB45" w14:textId="18A80027" w:rsidR="00103BA0" w:rsidRPr="009E4C49" w:rsidRDefault="00585E06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</w:t>
            </w:r>
            <w:r w:rsidR="00103BA0"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103BA0" w:rsidRPr="009E4C49" w14:paraId="1EEC62D2" w14:textId="77777777" w:rsidTr="00103BA0">
        <w:tc>
          <w:tcPr>
            <w:tcW w:w="2237" w:type="dxa"/>
          </w:tcPr>
          <w:p w14:paraId="32301E42" w14:textId="77777777" w:rsidR="00103BA0" w:rsidRPr="009E4C49" w:rsidRDefault="00103BA0" w:rsidP="00585E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under the curve</w:t>
            </w:r>
          </w:p>
        </w:tc>
        <w:tc>
          <w:tcPr>
            <w:tcW w:w="3343" w:type="dxa"/>
            <w:gridSpan w:val="2"/>
          </w:tcPr>
          <w:p w14:paraId="7B058C82" w14:textId="696D505C" w:rsidR="00103BA0" w:rsidRPr="009E4C49" w:rsidRDefault="00103BA0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585E06"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</w:tbl>
    <w:p w14:paraId="6408FB77" w14:textId="77777777" w:rsidR="00103BA0" w:rsidRPr="009E4C49" w:rsidRDefault="00103BA0">
      <w:pPr>
        <w:rPr>
          <w:rFonts w:ascii="Times New Roman" w:hAnsi="Times New Roman" w:cs="Times New Roman"/>
        </w:rPr>
      </w:pPr>
    </w:p>
    <w:p w14:paraId="20BEEE46" w14:textId="505782E7" w:rsidR="00585E06" w:rsidRPr="009E4C49" w:rsidRDefault="00585E06" w:rsidP="00585E06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  <w:r w:rsidRPr="009E4C49">
        <w:rPr>
          <w:rFonts w:ascii="Times New Roman" w:eastAsia="Times New Roman" w:hAnsi="Times New Roman" w:cs="Times New Roman"/>
          <w:b/>
          <w:color w:val="000000"/>
          <w:u w:val="single"/>
        </w:rPr>
        <w:t>Model Two</w:t>
      </w:r>
    </w:p>
    <w:p w14:paraId="57C7BD62" w14:textId="547863AE" w:rsidR="00585E06" w:rsidRPr="009E4C49" w:rsidRDefault="007E3142" w:rsidP="00585E06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V</w:t>
      </w:r>
      <w:r w:rsidRPr="009E4C49">
        <w:rPr>
          <w:rFonts w:ascii="Times New Roman" w:eastAsia="Times New Roman" w:hAnsi="Times New Roman" w:cs="Times New Roman"/>
          <w:color w:val="000000"/>
        </w:rPr>
        <w:t xml:space="preserve">ariables included </w:t>
      </w:r>
      <w:r w:rsidR="00585E06" w:rsidRPr="009E4C49">
        <w:rPr>
          <w:rFonts w:ascii="Times New Roman" w:eastAsia="Times New Roman" w:hAnsi="Times New Roman" w:cs="Times New Roman"/>
          <w:color w:val="000000"/>
        </w:rPr>
        <w:t xml:space="preserve">ACA, digital ulcer, ILD, </w:t>
      </w:r>
      <w:proofErr w:type="spellStart"/>
      <w:r w:rsidR="00585E06" w:rsidRPr="009E4C49">
        <w:rPr>
          <w:rFonts w:ascii="Times New Roman" w:eastAsia="Times New Roman" w:hAnsi="Times New Roman" w:cs="Times New Roman"/>
          <w:color w:val="000000"/>
        </w:rPr>
        <w:t>calcinosi</w:t>
      </w:r>
      <w:r>
        <w:rPr>
          <w:rFonts w:ascii="Times New Roman" w:eastAsia="Times New Roman" w:hAnsi="Times New Roman" w:cs="Times New Roman"/>
          <w:color w:val="000000"/>
        </w:rPr>
        <w:t>s</w:t>
      </w:r>
      <w:proofErr w:type="spellEnd"/>
    </w:p>
    <w:p w14:paraId="24B93D28" w14:textId="77777777" w:rsidR="00585E06" w:rsidRPr="009E4C49" w:rsidRDefault="00585E06" w:rsidP="00585E06">
      <w:pPr>
        <w:rPr>
          <w:rFonts w:ascii="Times New Roman" w:eastAsia="Times New Roman" w:hAnsi="Times New Roman" w:cs="Times New Roman"/>
          <w:color w:val="000000"/>
          <w:u w:val="single"/>
        </w:rPr>
      </w:pPr>
    </w:p>
    <w:tbl>
      <w:tblPr>
        <w:tblW w:w="7575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5"/>
        <w:gridCol w:w="1800"/>
        <w:gridCol w:w="1890"/>
        <w:gridCol w:w="1170"/>
      </w:tblGrid>
      <w:tr w:rsidR="00585E06" w:rsidRPr="009E4C49" w14:paraId="48C80363" w14:textId="77777777" w:rsidTr="00585E06">
        <w:trPr>
          <w:trHeight w:val="300"/>
        </w:trPr>
        <w:tc>
          <w:tcPr>
            <w:tcW w:w="2715" w:type="dxa"/>
            <w:vMerge w:val="restart"/>
            <w:shd w:val="clear" w:color="auto" w:fill="auto"/>
            <w:noWrap/>
            <w:hideMark/>
          </w:tcPr>
          <w:p w14:paraId="716BF83A" w14:textId="77777777" w:rsidR="00585E06" w:rsidRPr="009E4C49" w:rsidRDefault="00585E06" w:rsidP="00585E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61EBAF6" w14:textId="77777777" w:rsidR="00585E06" w:rsidRPr="009E4C49" w:rsidRDefault="00585E06" w:rsidP="00585E0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PAH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3F74CCD" w14:textId="77777777" w:rsidR="00585E06" w:rsidRPr="009E4C49" w:rsidRDefault="00585E06" w:rsidP="00585E0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o PAH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14:paraId="714A41B7" w14:textId="77777777" w:rsidR="00585E06" w:rsidRPr="009E4C49" w:rsidRDefault="00585E06" w:rsidP="00585E0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585E06" w:rsidRPr="009E4C49" w14:paraId="6EAE533E" w14:textId="77777777" w:rsidTr="00585E06">
        <w:trPr>
          <w:trHeight w:val="300"/>
        </w:trPr>
        <w:tc>
          <w:tcPr>
            <w:tcW w:w="2715" w:type="dxa"/>
            <w:vMerge/>
            <w:shd w:val="clear" w:color="auto" w:fill="auto"/>
            <w:vAlign w:val="center"/>
            <w:hideMark/>
          </w:tcPr>
          <w:p w14:paraId="3C36DB2F" w14:textId="77777777" w:rsidR="00585E06" w:rsidRPr="009E4C49" w:rsidRDefault="00585E06" w:rsidP="00585E0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F837B55" w14:textId="56A864FD" w:rsidR="00585E06" w:rsidRPr="009E4C49" w:rsidRDefault="00585E06" w:rsidP="00D4698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= 13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21F3CE1" w14:textId="1537241E" w:rsidR="00585E06" w:rsidRPr="009E4C49" w:rsidRDefault="00585E06" w:rsidP="00D4698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= 1447 </w:t>
            </w: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536F44C6" w14:textId="77777777" w:rsidR="00585E06" w:rsidRPr="009E4C49" w:rsidRDefault="00585E06" w:rsidP="00585E0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585E06" w:rsidRPr="009E4C49" w14:paraId="3E6398FB" w14:textId="77777777" w:rsidTr="00585E06">
        <w:trPr>
          <w:trHeight w:val="340"/>
        </w:trPr>
        <w:tc>
          <w:tcPr>
            <w:tcW w:w="2715" w:type="dxa"/>
            <w:shd w:val="clear" w:color="auto" w:fill="auto"/>
            <w:noWrap/>
            <w:vAlign w:val="center"/>
          </w:tcPr>
          <w:p w14:paraId="30BC6045" w14:textId="77777777" w:rsidR="00585E06" w:rsidRPr="009E4C49" w:rsidRDefault="00585E06" w:rsidP="00585E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All 4 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5C5FC86" w14:textId="1445D927" w:rsidR="00585E06" w:rsidRPr="009E4C49" w:rsidRDefault="0089715E" w:rsidP="00D4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 xml:space="preserve">6 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7758921" w14:textId="7F713D14" w:rsidR="00585E06" w:rsidRPr="009E4C49" w:rsidRDefault="0089715E" w:rsidP="00D4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 xml:space="preserve">12 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</w:tcPr>
          <w:p w14:paraId="531A98C5" w14:textId="77777777" w:rsidR="00585E06" w:rsidRPr="009E4C49" w:rsidRDefault="00585E06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85E06" w:rsidRPr="009E4C49" w14:paraId="03D2FD53" w14:textId="77777777" w:rsidTr="00585E06">
        <w:trPr>
          <w:trHeight w:val="340"/>
        </w:trPr>
        <w:tc>
          <w:tcPr>
            <w:tcW w:w="2715" w:type="dxa"/>
            <w:shd w:val="clear" w:color="auto" w:fill="auto"/>
            <w:noWrap/>
            <w:vAlign w:val="center"/>
          </w:tcPr>
          <w:p w14:paraId="0DF09FBE" w14:textId="77777777" w:rsidR="00585E06" w:rsidRPr="009E4C49" w:rsidRDefault="00585E06" w:rsidP="00585E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None of the 4 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32CE53B" w14:textId="29BEB581" w:rsidR="00585E06" w:rsidRPr="009E4C49" w:rsidRDefault="0089715E" w:rsidP="00D4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 xml:space="preserve">126 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C6304E4" w14:textId="7E3E63F4" w:rsidR="00585E06" w:rsidRPr="009E4C49" w:rsidRDefault="008A388F" w:rsidP="00D4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1435</w:t>
            </w:r>
          </w:p>
        </w:tc>
        <w:tc>
          <w:tcPr>
            <w:tcW w:w="1170" w:type="dxa"/>
            <w:vMerge/>
            <w:shd w:val="clear" w:color="auto" w:fill="auto"/>
            <w:noWrap/>
            <w:vAlign w:val="center"/>
          </w:tcPr>
          <w:p w14:paraId="0DBF6D5B" w14:textId="77777777" w:rsidR="00585E06" w:rsidRPr="009E4C49" w:rsidRDefault="00585E06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81DE053" w14:textId="4F0E523E" w:rsidR="00585E06" w:rsidRPr="009E4C49" w:rsidRDefault="00585E06" w:rsidP="00585E06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37"/>
        <w:gridCol w:w="1633"/>
        <w:gridCol w:w="1710"/>
      </w:tblGrid>
      <w:tr w:rsidR="00585E06" w:rsidRPr="009E4C49" w14:paraId="0325B8FF" w14:textId="77777777" w:rsidTr="00585E06">
        <w:tc>
          <w:tcPr>
            <w:tcW w:w="2237" w:type="dxa"/>
          </w:tcPr>
          <w:p w14:paraId="6D339695" w14:textId="77777777" w:rsidR="00585E06" w:rsidRPr="009E4C49" w:rsidRDefault="00585E06" w:rsidP="00585E0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F24C870" w14:textId="77777777" w:rsidR="00585E06" w:rsidRPr="009E4C49" w:rsidRDefault="00585E06" w:rsidP="00585E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710" w:type="dxa"/>
          </w:tcPr>
          <w:p w14:paraId="712A69B2" w14:textId="77777777" w:rsidR="00585E06" w:rsidRPr="009E4C49" w:rsidRDefault="00585E06" w:rsidP="00585E0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95% CI </w:t>
            </w:r>
          </w:p>
        </w:tc>
      </w:tr>
      <w:tr w:rsidR="00585E06" w:rsidRPr="009E4C49" w14:paraId="528C70EF" w14:textId="77777777" w:rsidTr="00585E06">
        <w:tc>
          <w:tcPr>
            <w:tcW w:w="2237" w:type="dxa"/>
          </w:tcPr>
          <w:p w14:paraId="5936AE55" w14:textId="77777777" w:rsidR="00585E06" w:rsidRPr="009E4C49" w:rsidRDefault="00585E06" w:rsidP="00585E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1633" w:type="dxa"/>
          </w:tcPr>
          <w:p w14:paraId="21CAC65B" w14:textId="374138EF" w:rsidR="00585E06" w:rsidRPr="009E4C49" w:rsidRDefault="0089715E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710" w:type="dxa"/>
          </w:tcPr>
          <w:p w14:paraId="7B284282" w14:textId="0BA5D40A" w:rsidR="00585E06" w:rsidRPr="009E4C49" w:rsidRDefault="0089715E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-9.6</w:t>
            </w:r>
          </w:p>
        </w:tc>
      </w:tr>
      <w:tr w:rsidR="00585E06" w:rsidRPr="009E4C49" w14:paraId="329F054F" w14:textId="77777777" w:rsidTr="00585E06">
        <w:tc>
          <w:tcPr>
            <w:tcW w:w="2237" w:type="dxa"/>
          </w:tcPr>
          <w:p w14:paraId="70D55677" w14:textId="77777777" w:rsidR="00585E06" w:rsidRPr="009E4C49" w:rsidRDefault="00585E06" w:rsidP="00585E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633" w:type="dxa"/>
          </w:tcPr>
          <w:p w14:paraId="436304AC" w14:textId="4A045906" w:rsidR="00585E06" w:rsidRPr="009E4C49" w:rsidRDefault="0089715E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585E06"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</w:t>
            </w:r>
          </w:p>
        </w:tc>
        <w:tc>
          <w:tcPr>
            <w:tcW w:w="1710" w:type="dxa"/>
          </w:tcPr>
          <w:p w14:paraId="48B7149F" w14:textId="70C99CEB" w:rsidR="00585E06" w:rsidRPr="009E4C49" w:rsidRDefault="0089715E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-9.6</w:t>
            </w:r>
          </w:p>
        </w:tc>
      </w:tr>
      <w:tr w:rsidR="00585E06" w:rsidRPr="009E4C49" w14:paraId="26C9C58C" w14:textId="77777777" w:rsidTr="00585E06">
        <w:tc>
          <w:tcPr>
            <w:tcW w:w="2237" w:type="dxa"/>
          </w:tcPr>
          <w:p w14:paraId="199B709B" w14:textId="77777777" w:rsidR="00585E06" w:rsidRPr="009E4C49" w:rsidRDefault="00585E06" w:rsidP="00585E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633" w:type="dxa"/>
          </w:tcPr>
          <w:p w14:paraId="7B3BBA07" w14:textId="6A31FF39" w:rsidR="00585E06" w:rsidRPr="009E4C49" w:rsidRDefault="00585E06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</w:t>
            </w:r>
            <w:r w:rsidR="0089715E"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14:paraId="3D5CA8F0" w14:textId="47E1CD11" w:rsidR="00585E06" w:rsidRPr="009E4C49" w:rsidRDefault="0089715E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-99.6</w:t>
            </w:r>
          </w:p>
        </w:tc>
      </w:tr>
      <w:tr w:rsidR="00585E06" w:rsidRPr="009E4C49" w14:paraId="1275927A" w14:textId="77777777" w:rsidTr="00585E06">
        <w:tc>
          <w:tcPr>
            <w:tcW w:w="2237" w:type="dxa"/>
          </w:tcPr>
          <w:p w14:paraId="25AC54D7" w14:textId="77777777" w:rsidR="00585E06" w:rsidRPr="009E4C49" w:rsidRDefault="00585E06" w:rsidP="00585E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V</w:t>
            </w:r>
          </w:p>
        </w:tc>
        <w:tc>
          <w:tcPr>
            <w:tcW w:w="1633" w:type="dxa"/>
          </w:tcPr>
          <w:p w14:paraId="5F3F92CC" w14:textId="41A1C29B" w:rsidR="00585E06" w:rsidRPr="009E4C49" w:rsidRDefault="0089715E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710" w:type="dxa"/>
          </w:tcPr>
          <w:p w14:paraId="24EF7C05" w14:textId="51719BC7" w:rsidR="00585E06" w:rsidRPr="009E4C49" w:rsidRDefault="0089715E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-59</w:t>
            </w:r>
          </w:p>
        </w:tc>
      </w:tr>
      <w:tr w:rsidR="00585E06" w:rsidRPr="009E4C49" w14:paraId="302FC664" w14:textId="77777777" w:rsidTr="00585E06">
        <w:tc>
          <w:tcPr>
            <w:tcW w:w="2237" w:type="dxa"/>
          </w:tcPr>
          <w:p w14:paraId="438110D0" w14:textId="77777777" w:rsidR="00585E06" w:rsidRPr="009E4C49" w:rsidRDefault="00585E06" w:rsidP="00585E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V</w:t>
            </w:r>
          </w:p>
        </w:tc>
        <w:tc>
          <w:tcPr>
            <w:tcW w:w="1633" w:type="dxa"/>
          </w:tcPr>
          <w:p w14:paraId="496EC1C5" w14:textId="704CF5BB" w:rsidR="00585E06" w:rsidRPr="009E4C49" w:rsidRDefault="00585E06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89715E"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10" w:type="dxa"/>
          </w:tcPr>
          <w:p w14:paraId="390C83F9" w14:textId="7F788402" w:rsidR="00585E06" w:rsidRPr="009E4C49" w:rsidRDefault="0089715E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5-93.3</w:t>
            </w:r>
          </w:p>
        </w:tc>
      </w:tr>
      <w:tr w:rsidR="00585E06" w:rsidRPr="009E4C49" w14:paraId="604FE6D6" w14:textId="77777777" w:rsidTr="00585E06">
        <w:tc>
          <w:tcPr>
            <w:tcW w:w="2237" w:type="dxa"/>
          </w:tcPr>
          <w:p w14:paraId="33DAC97D" w14:textId="77777777" w:rsidR="00585E06" w:rsidRPr="009E4C49" w:rsidRDefault="00585E06" w:rsidP="00585E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 (+)</w:t>
            </w:r>
          </w:p>
        </w:tc>
        <w:tc>
          <w:tcPr>
            <w:tcW w:w="1633" w:type="dxa"/>
          </w:tcPr>
          <w:p w14:paraId="6B708E1C" w14:textId="7752EED7" w:rsidR="00585E06" w:rsidRPr="009E4C49" w:rsidRDefault="0089715E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1710" w:type="dxa"/>
          </w:tcPr>
          <w:p w14:paraId="5808AFDF" w14:textId="6FEBAD25" w:rsidR="00585E06" w:rsidRPr="009E4C49" w:rsidRDefault="0089715E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-14.5</w:t>
            </w:r>
          </w:p>
        </w:tc>
      </w:tr>
      <w:tr w:rsidR="00585E06" w:rsidRPr="009E4C49" w14:paraId="67475F58" w14:textId="77777777" w:rsidTr="00585E06">
        <w:tc>
          <w:tcPr>
            <w:tcW w:w="2237" w:type="dxa"/>
          </w:tcPr>
          <w:p w14:paraId="74577E00" w14:textId="77777777" w:rsidR="00585E06" w:rsidRPr="009E4C49" w:rsidRDefault="00585E06" w:rsidP="00585E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 (-)</w:t>
            </w:r>
          </w:p>
        </w:tc>
        <w:tc>
          <w:tcPr>
            <w:tcW w:w="1633" w:type="dxa"/>
          </w:tcPr>
          <w:p w14:paraId="5B89B32B" w14:textId="77777777" w:rsidR="00585E06" w:rsidRPr="009E4C49" w:rsidRDefault="00585E06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710" w:type="dxa"/>
          </w:tcPr>
          <w:p w14:paraId="4CAB6B7C" w14:textId="77777777" w:rsidR="00585E06" w:rsidRPr="009E4C49" w:rsidRDefault="00585E06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-1.0</w:t>
            </w:r>
          </w:p>
        </w:tc>
      </w:tr>
      <w:tr w:rsidR="00585E06" w:rsidRPr="009E4C49" w14:paraId="65F91847" w14:textId="77777777" w:rsidTr="00585E06">
        <w:tc>
          <w:tcPr>
            <w:tcW w:w="2237" w:type="dxa"/>
          </w:tcPr>
          <w:p w14:paraId="38219101" w14:textId="77777777" w:rsidR="00585E06" w:rsidRPr="009E4C49" w:rsidRDefault="00585E06" w:rsidP="00585E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ordance</w:t>
            </w:r>
          </w:p>
        </w:tc>
        <w:tc>
          <w:tcPr>
            <w:tcW w:w="3343" w:type="dxa"/>
            <w:gridSpan w:val="2"/>
          </w:tcPr>
          <w:p w14:paraId="7AC4ABA0" w14:textId="20794006" w:rsidR="00585E06" w:rsidRPr="009E4C49" w:rsidRDefault="0089715E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3</w:t>
            </w:r>
            <w:r w:rsidR="00585E06"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585E06" w:rsidRPr="009E4C49" w14:paraId="002A614C" w14:textId="77777777" w:rsidTr="00585E06">
        <w:tc>
          <w:tcPr>
            <w:tcW w:w="2237" w:type="dxa"/>
          </w:tcPr>
          <w:p w14:paraId="20253F13" w14:textId="77777777" w:rsidR="00585E06" w:rsidRPr="009E4C49" w:rsidRDefault="00585E06" w:rsidP="00585E0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under the curve</w:t>
            </w:r>
          </w:p>
        </w:tc>
        <w:tc>
          <w:tcPr>
            <w:tcW w:w="3343" w:type="dxa"/>
            <w:gridSpan w:val="2"/>
          </w:tcPr>
          <w:p w14:paraId="4FF1893A" w14:textId="37653206" w:rsidR="00585E06" w:rsidRPr="009E4C49" w:rsidRDefault="00585E06" w:rsidP="00585E0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89715E"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74E3514F" w14:textId="77777777" w:rsidR="00585E06" w:rsidRPr="009E4C49" w:rsidRDefault="00585E06" w:rsidP="00585E06">
      <w:pPr>
        <w:rPr>
          <w:rFonts w:ascii="Times New Roman" w:hAnsi="Times New Roman" w:cs="Times New Roman"/>
        </w:rPr>
      </w:pPr>
    </w:p>
    <w:p w14:paraId="2B52945E" w14:textId="77777777" w:rsidR="00585E06" w:rsidRPr="009E4C49" w:rsidRDefault="00585E06" w:rsidP="004439C4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14:paraId="624602C1" w14:textId="489A8CF6" w:rsidR="0089715E" w:rsidRPr="009E4C49" w:rsidRDefault="0089715E" w:rsidP="0089715E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  <w:r w:rsidRPr="009E4C49">
        <w:rPr>
          <w:rFonts w:ascii="Times New Roman" w:eastAsia="Times New Roman" w:hAnsi="Times New Roman" w:cs="Times New Roman"/>
          <w:b/>
          <w:color w:val="000000"/>
          <w:u w:val="single"/>
        </w:rPr>
        <w:t>Model Three</w:t>
      </w:r>
    </w:p>
    <w:p w14:paraId="32E4929D" w14:textId="3A7EDEA3" w:rsidR="0089715E" w:rsidRPr="009E4C49" w:rsidRDefault="007E3142" w:rsidP="0089715E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V</w:t>
      </w:r>
      <w:r w:rsidRPr="009E4C49">
        <w:rPr>
          <w:rFonts w:ascii="Times New Roman" w:eastAsia="Times New Roman" w:hAnsi="Times New Roman" w:cs="Times New Roman"/>
          <w:color w:val="000000"/>
        </w:rPr>
        <w:t xml:space="preserve">ariables included </w:t>
      </w:r>
      <w:r w:rsidR="0089715E" w:rsidRPr="009E4C49">
        <w:rPr>
          <w:rFonts w:ascii="Times New Roman" w:eastAsia="Times New Roman" w:hAnsi="Times New Roman" w:cs="Times New Roman"/>
          <w:color w:val="000000"/>
        </w:rPr>
        <w:t xml:space="preserve">ACA, ILD, </w:t>
      </w:r>
      <w:proofErr w:type="spellStart"/>
      <w:r w:rsidR="0089715E" w:rsidRPr="009E4C49">
        <w:rPr>
          <w:rFonts w:ascii="Times New Roman" w:eastAsia="Times New Roman" w:hAnsi="Times New Roman" w:cs="Times New Roman"/>
          <w:color w:val="000000"/>
        </w:rPr>
        <w:t>calcinosis</w:t>
      </w:r>
      <w:proofErr w:type="spellEnd"/>
      <w:r w:rsidR="0089715E" w:rsidRPr="009E4C49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proofErr w:type="gramStart"/>
      <w:r w:rsidR="0089715E" w:rsidRPr="009E4C49">
        <w:rPr>
          <w:rFonts w:ascii="Times New Roman" w:eastAsia="Times New Roman" w:hAnsi="Times New Roman" w:cs="Times New Roman"/>
          <w:color w:val="000000"/>
        </w:rPr>
        <w:t>sicca</w:t>
      </w:r>
      <w:proofErr w:type="spellEnd"/>
      <w:proofErr w:type="gramEnd"/>
    </w:p>
    <w:p w14:paraId="05D95C1E" w14:textId="77777777" w:rsidR="0089715E" w:rsidRPr="009E4C49" w:rsidRDefault="0089715E" w:rsidP="0089715E">
      <w:pPr>
        <w:rPr>
          <w:rFonts w:ascii="Times New Roman" w:eastAsia="Times New Roman" w:hAnsi="Times New Roman" w:cs="Times New Roman"/>
          <w:color w:val="000000"/>
          <w:u w:val="single"/>
        </w:rPr>
      </w:pPr>
    </w:p>
    <w:tbl>
      <w:tblPr>
        <w:tblW w:w="7575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5"/>
        <w:gridCol w:w="1800"/>
        <w:gridCol w:w="1890"/>
        <w:gridCol w:w="1170"/>
      </w:tblGrid>
      <w:tr w:rsidR="0089715E" w:rsidRPr="009E4C49" w14:paraId="3FAEE9D0" w14:textId="77777777" w:rsidTr="008A388F">
        <w:trPr>
          <w:trHeight w:val="300"/>
        </w:trPr>
        <w:tc>
          <w:tcPr>
            <w:tcW w:w="2715" w:type="dxa"/>
            <w:vMerge w:val="restart"/>
            <w:shd w:val="clear" w:color="auto" w:fill="auto"/>
            <w:noWrap/>
            <w:hideMark/>
          </w:tcPr>
          <w:p w14:paraId="7EAF9E85" w14:textId="77777777" w:rsidR="0089715E" w:rsidRPr="009E4C49" w:rsidRDefault="0089715E" w:rsidP="008A388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2615A4A" w14:textId="77777777" w:rsidR="0089715E" w:rsidRPr="009E4C49" w:rsidRDefault="0089715E" w:rsidP="008A388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PAH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BD19A07" w14:textId="77777777" w:rsidR="0089715E" w:rsidRPr="009E4C49" w:rsidRDefault="0089715E" w:rsidP="008A388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o PAH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14:paraId="130EF3E2" w14:textId="77777777" w:rsidR="0089715E" w:rsidRPr="009E4C49" w:rsidRDefault="0089715E" w:rsidP="008A38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89715E" w:rsidRPr="009E4C49" w14:paraId="0DC5023F" w14:textId="77777777" w:rsidTr="008A388F">
        <w:trPr>
          <w:trHeight w:val="300"/>
        </w:trPr>
        <w:tc>
          <w:tcPr>
            <w:tcW w:w="2715" w:type="dxa"/>
            <w:vMerge/>
            <w:shd w:val="clear" w:color="auto" w:fill="auto"/>
            <w:vAlign w:val="center"/>
            <w:hideMark/>
          </w:tcPr>
          <w:p w14:paraId="344C99B2" w14:textId="77777777" w:rsidR="0089715E" w:rsidRPr="009E4C49" w:rsidRDefault="0089715E" w:rsidP="008A388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9B0FFED" w14:textId="2E5DF60C" w:rsidR="0089715E" w:rsidRPr="009E4C49" w:rsidRDefault="0089715E" w:rsidP="00D4698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= 132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6572521" w14:textId="65B4F2AA" w:rsidR="0089715E" w:rsidRPr="009E4C49" w:rsidRDefault="0089715E" w:rsidP="00D4698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= 1447</w:t>
            </w: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28382A8C" w14:textId="77777777" w:rsidR="0089715E" w:rsidRPr="009E4C49" w:rsidRDefault="0089715E" w:rsidP="008A388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89715E" w:rsidRPr="009E4C49" w14:paraId="051CF323" w14:textId="77777777" w:rsidTr="008A388F">
        <w:trPr>
          <w:trHeight w:val="340"/>
        </w:trPr>
        <w:tc>
          <w:tcPr>
            <w:tcW w:w="2715" w:type="dxa"/>
            <w:shd w:val="clear" w:color="auto" w:fill="auto"/>
            <w:noWrap/>
            <w:vAlign w:val="center"/>
          </w:tcPr>
          <w:p w14:paraId="59F3E601" w14:textId="77777777" w:rsidR="0089715E" w:rsidRPr="009E4C49" w:rsidRDefault="0089715E" w:rsidP="008A38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All 4 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CCB9A43" w14:textId="78C2BBAC" w:rsidR="0089715E" w:rsidRPr="009E4C49" w:rsidRDefault="008A388F" w:rsidP="00D4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89715E" w:rsidRPr="009E4C4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9E9FDBE" w14:textId="61A69E4F" w:rsidR="0089715E" w:rsidRPr="009E4C49" w:rsidRDefault="0089715E" w:rsidP="00D4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 xml:space="preserve">12 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</w:tcPr>
          <w:p w14:paraId="10B8302D" w14:textId="77777777" w:rsidR="0089715E" w:rsidRPr="009E4C49" w:rsidRDefault="0089715E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9715E" w:rsidRPr="009E4C49" w14:paraId="33A058E2" w14:textId="77777777" w:rsidTr="008A388F">
        <w:trPr>
          <w:trHeight w:val="340"/>
        </w:trPr>
        <w:tc>
          <w:tcPr>
            <w:tcW w:w="2715" w:type="dxa"/>
            <w:shd w:val="clear" w:color="auto" w:fill="auto"/>
            <w:noWrap/>
            <w:vAlign w:val="center"/>
          </w:tcPr>
          <w:p w14:paraId="42A82F73" w14:textId="77777777" w:rsidR="0089715E" w:rsidRPr="009E4C49" w:rsidRDefault="0089715E" w:rsidP="008A38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None of the 4 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9312F49" w14:textId="2FDAD24E" w:rsidR="0089715E" w:rsidRPr="009E4C49" w:rsidRDefault="008A388F" w:rsidP="00D4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  <w:r w:rsidR="0089715E" w:rsidRPr="009E4C4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EEFDB8F" w14:textId="50141B09" w:rsidR="0089715E" w:rsidRPr="009E4C49" w:rsidRDefault="008A388F" w:rsidP="00D4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1435</w:t>
            </w:r>
            <w:r w:rsidR="0089715E" w:rsidRPr="009E4C4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0" w:type="dxa"/>
            <w:vMerge/>
            <w:shd w:val="clear" w:color="auto" w:fill="auto"/>
            <w:noWrap/>
            <w:vAlign w:val="center"/>
          </w:tcPr>
          <w:p w14:paraId="52C6E732" w14:textId="77777777" w:rsidR="0089715E" w:rsidRPr="009E4C49" w:rsidRDefault="0089715E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B30ADBB" w14:textId="48A7239E" w:rsidR="0089715E" w:rsidRPr="009E4C49" w:rsidRDefault="0089715E" w:rsidP="0089715E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37"/>
        <w:gridCol w:w="1633"/>
        <w:gridCol w:w="1710"/>
      </w:tblGrid>
      <w:tr w:rsidR="0089715E" w:rsidRPr="009E4C49" w14:paraId="6C1A9071" w14:textId="77777777" w:rsidTr="008A388F">
        <w:tc>
          <w:tcPr>
            <w:tcW w:w="2237" w:type="dxa"/>
          </w:tcPr>
          <w:p w14:paraId="1585CDD5" w14:textId="77777777" w:rsidR="0089715E" w:rsidRPr="009E4C49" w:rsidRDefault="0089715E" w:rsidP="008A388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9361143" w14:textId="77777777" w:rsidR="0089715E" w:rsidRPr="009E4C49" w:rsidRDefault="0089715E" w:rsidP="008A38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710" w:type="dxa"/>
          </w:tcPr>
          <w:p w14:paraId="3A41099D" w14:textId="77777777" w:rsidR="0089715E" w:rsidRPr="009E4C49" w:rsidRDefault="0089715E" w:rsidP="008A38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95% CI </w:t>
            </w:r>
          </w:p>
        </w:tc>
      </w:tr>
      <w:tr w:rsidR="0089715E" w:rsidRPr="009E4C49" w14:paraId="5F223F0A" w14:textId="77777777" w:rsidTr="008A388F">
        <w:tc>
          <w:tcPr>
            <w:tcW w:w="2237" w:type="dxa"/>
          </w:tcPr>
          <w:p w14:paraId="52243909" w14:textId="77777777" w:rsidR="0089715E" w:rsidRPr="009E4C49" w:rsidRDefault="0089715E" w:rsidP="008A38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1633" w:type="dxa"/>
          </w:tcPr>
          <w:p w14:paraId="52ACDD05" w14:textId="532B5BD1" w:rsidR="0089715E" w:rsidRPr="009E4C49" w:rsidRDefault="0089715E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</w:t>
            </w:r>
            <w:r w:rsidR="008A388F"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10" w:type="dxa"/>
          </w:tcPr>
          <w:p w14:paraId="4CA7DEFC" w14:textId="40B0F642" w:rsidR="0089715E" w:rsidRPr="009E4C49" w:rsidRDefault="0089715E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-9.</w:t>
            </w:r>
            <w:r w:rsidR="008A388F"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89715E" w:rsidRPr="009E4C49" w14:paraId="79D95C1E" w14:textId="77777777" w:rsidTr="008A388F">
        <w:tc>
          <w:tcPr>
            <w:tcW w:w="2237" w:type="dxa"/>
          </w:tcPr>
          <w:p w14:paraId="3FD94623" w14:textId="77777777" w:rsidR="0089715E" w:rsidRPr="009E4C49" w:rsidRDefault="0089715E" w:rsidP="008A38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633" w:type="dxa"/>
          </w:tcPr>
          <w:p w14:paraId="0D648EF3" w14:textId="6E396304" w:rsidR="0089715E" w:rsidRPr="009E4C49" w:rsidRDefault="008A388F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710" w:type="dxa"/>
          </w:tcPr>
          <w:p w14:paraId="65CCB8C5" w14:textId="27C4469A" w:rsidR="0089715E" w:rsidRPr="009E4C49" w:rsidRDefault="008A388F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-12.5</w:t>
            </w:r>
          </w:p>
        </w:tc>
      </w:tr>
      <w:tr w:rsidR="0089715E" w:rsidRPr="009E4C49" w14:paraId="10D19D6A" w14:textId="77777777" w:rsidTr="008A388F">
        <w:tc>
          <w:tcPr>
            <w:tcW w:w="2237" w:type="dxa"/>
          </w:tcPr>
          <w:p w14:paraId="22AFE316" w14:textId="77777777" w:rsidR="0089715E" w:rsidRPr="009E4C49" w:rsidRDefault="0089715E" w:rsidP="008A38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633" w:type="dxa"/>
          </w:tcPr>
          <w:p w14:paraId="50A783F4" w14:textId="77777777" w:rsidR="0089715E" w:rsidRPr="009E4C49" w:rsidRDefault="0089715E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1710" w:type="dxa"/>
          </w:tcPr>
          <w:p w14:paraId="457E13FD" w14:textId="77777777" w:rsidR="0089715E" w:rsidRPr="009E4C49" w:rsidRDefault="0089715E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-99.6</w:t>
            </w:r>
          </w:p>
        </w:tc>
      </w:tr>
      <w:tr w:rsidR="0089715E" w:rsidRPr="009E4C49" w14:paraId="535E35C4" w14:textId="77777777" w:rsidTr="008A388F">
        <w:tc>
          <w:tcPr>
            <w:tcW w:w="2237" w:type="dxa"/>
          </w:tcPr>
          <w:p w14:paraId="5490B071" w14:textId="77777777" w:rsidR="0089715E" w:rsidRPr="009E4C49" w:rsidRDefault="0089715E" w:rsidP="008A38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V</w:t>
            </w:r>
          </w:p>
        </w:tc>
        <w:tc>
          <w:tcPr>
            <w:tcW w:w="1633" w:type="dxa"/>
          </w:tcPr>
          <w:p w14:paraId="4DCDBD16" w14:textId="735AF97C" w:rsidR="0089715E" w:rsidRPr="009E4C49" w:rsidRDefault="008A388F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9</w:t>
            </w:r>
          </w:p>
        </w:tc>
        <w:tc>
          <w:tcPr>
            <w:tcW w:w="1710" w:type="dxa"/>
          </w:tcPr>
          <w:p w14:paraId="68DBCD41" w14:textId="350EA0CF" w:rsidR="0089715E" w:rsidRPr="009E4C49" w:rsidRDefault="008A388F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</w:t>
            </w:r>
            <w:r w:rsidR="0089715E"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89715E" w:rsidRPr="009E4C49" w14:paraId="16215F2A" w14:textId="77777777" w:rsidTr="008A388F">
        <w:tc>
          <w:tcPr>
            <w:tcW w:w="2237" w:type="dxa"/>
          </w:tcPr>
          <w:p w14:paraId="60418368" w14:textId="77777777" w:rsidR="0089715E" w:rsidRPr="009E4C49" w:rsidRDefault="0089715E" w:rsidP="008A38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V</w:t>
            </w:r>
          </w:p>
        </w:tc>
        <w:tc>
          <w:tcPr>
            <w:tcW w:w="1633" w:type="dxa"/>
          </w:tcPr>
          <w:p w14:paraId="4C5B1980" w14:textId="25C4ECA7" w:rsidR="0089715E" w:rsidRPr="009E4C49" w:rsidRDefault="008A388F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710" w:type="dxa"/>
          </w:tcPr>
          <w:p w14:paraId="5DEE32D8" w14:textId="053DD93D" w:rsidR="0089715E" w:rsidRPr="009E4C49" w:rsidRDefault="008A388F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7</w:t>
            </w:r>
            <w:r w:rsidR="0089715E"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3.</w:t>
            </w: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9715E" w:rsidRPr="009E4C49" w14:paraId="632004B2" w14:textId="77777777" w:rsidTr="008A388F">
        <w:tc>
          <w:tcPr>
            <w:tcW w:w="2237" w:type="dxa"/>
          </w:tcPr>
          <w:p w14:paraId="194C87CE" w14:textId="77777777" w:rsidR="0089715E" w:rsidRPr="009E4C49" w:rsidRDefault="0089715E" w:rsidP="008A38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 (+)</w:t>
            </w:r>
          </w:p>
        </w:tc>
        <w:tc>
          <w:tcPr>
            <w:tcW w:w="1633" w:type="dxa"/>
          </w:tcPr>
          <w:p w14:paraId="2802B07F" w14:textId="4DDD9DC0" w:rsidR="0089715E" w:rsidRPr="009E4C49" w:rsidRDefault="008A388F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710" w:type="dxa"/>
          </w:tcPr>
          <w:p w14:paraId="0A39B6A1" w14:textId="1CB24220" w:rsidR="0089715E" w:rsidRPr="009E4C49" w:rsidRDefault="008A388F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-19.2</w:t>
            </w:r>
          </w:p>
        </w:tc>
      </w:tr>
      <w:tr w:rsidR="0089715E" w:rsidRPr="009E4C49" w14:paraId="43358C99" w14:textId="77777777" w:rsidTr="008A388F">
        <w:tc>
          <w:tcPr>
            <w:tcW w:w="2237" w:type="dxa"/>
          </w:tcPr>
          <w:p w14:paraId="5E610212" w14:textId="77777777" w:rsidR="0089715E" w:rsidRPr="009E4C49" w:rsidRDefault="0089715E" w:rsidP="008A38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 (-)</w:t>
            </w:r>
          </w:p>
        </w:tc>
        <w:tc>
          <w:tcPr>
            <w:tcW w:w="1633" w:type="dxa"/>
          </w:tcPr>
          <w:p w14:paraId="4A994B79" w14:textId="77777777" w:rsidR="0089715E" w:rsidRPr="009E4C49" w:rsidRDefault="0089715E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710" w:type="dxa"/>
          </w:tcPr>
          <w:p w14:paraId="75F1401D" w14:textId="77777777" w:rsidR="0089715E" w:rsidRPr="009E4C49" w:rsidRDefault="0089715E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-1.0</w:t>
            </w:r>
          </w:p>
        </w:tc>
      </w:tr>
      <w:tr w:rsidR="0089715E" w:rsidRPr="009E4C49" w14:paraId="1D4F8856" w14:textId="77777777" w:rsidTr="008A388F">
        <w:tc>
          <w:tcPr>
            <w:tcW w:w="2237" w:type="dxa"/>
          </w:tcPr>
          <w:p w14:paraId="785FB15B" w14:textId="77777777" w:rsidR="0089715E" w:rsidRPr="009E4C49" w:rsidRDefault="0089715E" w:rsidP="008A38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ordance</w:t>
            </w:r>
          </w:p>
        </w:tc>
        <w:tc>
          <w:tcPr>
            <w:tcW w:w="3343" w:type="dxa"/>
            <w:gridSpan w:val="2"/>
          </w:tcPr>
          <w:p w14:paraId="0A23DFDB" w14:textId="6B7F7A66" w:rsidR="0089715E" w:rsidRPr="009E4C49" w:rsidRDefault="008A388F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5</w:t>
            </w:r>
            <w:r w:rsidR="0089715E"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89715E" w:rsidRPr="009E4C49" w14:paraId="239E2C97" w14:textId="77777777" w:rsidTr="008A388F">
        <w:tc>
          <w:tcPr>
            <w:tcW w:w="2237" w:type="dxa"/>
          </w:tcPr>
          <w:p w14:paraId="0F2E126D" w14:textId="77777777" w:rsidR="0089715E" w:rsidRPr="009E4C49" w:rsidRDefault="0089715E" w:rsidP="008A38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under the curve</w:t>
            </w:r>
          </w:p>
        </w:tc>
        <w:tc>
          <w:tcPr>
            <w:tcW w:w="3343" w:type="dxa"/>
            <w:gridSpan w:val="2"/>
          </w:tcPr>
          <w:p w14:paraId="7585A880" w14:textId="2D2EB4D6" w:rsidR="0089715E" w:rsidRPr="009E4C49" w:rsidRDefault="0089715E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8A388F"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1A12A1A2" w14:textId="77777777" w:rsidR="00585E06" w:rsidRPr="009E4C49" w:rsidRDefault="00585E06" w:rsidP="004439C4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14:paraId="7A928CF2" w14:textId="1399B059" w:rsidR="008A388F" w:rsidRPr="009E4C49" w:rsidRDefault="008A388F" w:rsidP="008A388F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  <w:r w:rsidRPr="009E4C49">
        <w:rPr>
          <w:rFonts w:ascii="Times New Roman" w:eastAsia="Times New Roman" w:hAnsi="Times New Roman" w:cs="Times New Roman"/>
          <w:b/>
          <w:color w:val="000000"/>
          <w:u w:val="single"/>
        </w:rPr>
        <w:t>Model Four</w:t>
      </w:r>
    </w:p>
    <w:p w14:paraId="633625BC" w14:textId="74B38F83" w:rsidR="008A388F" w:rsidRPr="009E4C49" w:rsidRDefault="007E3142" w:rsidP="008A388F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V</w:t>
      </w:r>
      <w:r w:rsidRPr="009E4C49">
        <w:rPr>
          <w:rFonts w:ascii="Times New Roman" w:eastAsia="Times New Roman" w:hAnsi="Times New Roman" w:cs="Times New Roman"/>
          <w:color w:val="000000"/>
        </w:rPr>
        <w:t xml:space="preserve">ariables included </w:t>
      </w:r>
      <w:r w:rsidR="002E51F1" w:rsidRPr="009E4C49">
        <w:rPr>
          <w:rFonts w:ascii="Times New Roman" w:eastAsia="Times New Roman" w:hAnsi="Times New Roman" w:cs="Times New Roman"/>
          <w:color w:val="000000"/>
        </w:rPr>
        <w:t>stricture,</w:t>
      </w:r>
      <w:r w:rsidRPr="007E3142">
        <w:rPr>
          <w:rFonts w:ascii="Times New Roman" w:eastAsia="Times New Roman" w:hAnsi="Times New Roman" w:cs="Times New Roman"/>
          <w:color w:val="000000"/>
        </w:rPr>
        <w:t xml:space="preserve"> </w:t>
      </w:r>
      <w:r w:rsidRPr="009E4C49">
        <w:rPr>
          <w:rFonts w:ascii="Times New Roman" w:eastAsia="Times New Roman" w:hAnsi="Times New Roman" w:cs="Times New Roman"/>
          <w:color w:val="000000"/>
        </w:rPr>
        <w:t>digital ulcer</w:t>
      </w:r>
      <w:r w:rsidR="002E51F1" w:rsidRPr="009E4C49">
        <w:rPr>
          <w:rFonts w:ascii="Times New Roman" w:eastAsia="Times New Roman" w:hAnsi="Times New Roman" w:cs="Times New Roman"/>
          <w:color w:val="000000"/>
        </w:rPr>
        <w:t xml:space="preserve">, ILD, </w:t>
      </w:r>
      <w:proofErr w:type="spellStart"/>
      <w:r w:rsidR="002E51F1" w:rsidRPr="009E4C49">
        <w:rPr>
          <w:rFonts w:ascii="Times New Roman" w:eastAsia="Times New Roman" w:hAnsi="Times New Roman" w:cs="Times New Roman"/>
          <w:color w:val="000000"/>
        </w:rPr>
        <w:t>calcinosis</w:t>
      </w:r>
      <w:proofErr w:type="spellEnd"/>
    </w:p>
    <w:p w14:paraId="2F528706" w14:textId="77777777" w:rsidR="008A388F" w:rsidRPr="009E4C49" w:rsidRDefault="008A388F" w:rsidP="008A388F">
      <w:pPr>
        <w:rPr>
          <w:rFonts w:ascii="Times New Roman" w:eastAsia="Times New Roman" w:hAnsi="Times New Roman" w:cs="Times New Roman"/>
          <w:color w:val="000000"/>
          <w:u w:val="single"/>
        </w:rPr>
      </w:pPr>
    </w:p>
    <w:tbl>
      <w:tblPr>
        <w:tblW w:w="7575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5"/>
        <w:gridCol w:w="1800"/>
        <w:gridCol w:w="1890"/>
        <w:gridCol w:w="1170"/>
      </w:tblGrid>
      <w:tr w:rsidR="008A388F" w:rsidRPr="009E4C49" w14:paraId="0DAB5C93" w14:textId="77777777" w:rsidTr="008A388F">
        <w:trPr>
          <w:trHeight w:val="300"/>
        </w:trPr>
        <w:tc>
          <w:tcPr>
            <w:tcW w:w="2715" w:type="dxa"/>
            <w:vMerge w:val="restart"/>
            <w:shd w:val="clear" w:color="auto" w:fill="auto"/>
            <w:noWrap/>
            <w:hideMark/>
          </w:tcPr>
          <w:p w14:paraId="0C12AFF9" w14:textId="77777777" w:rsidR="008A388F" w:rsidRPr="009E4C49" w:rsidRDefault="008A388F" w:rsidP="008A388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3F59F2D" w14:textId="77777777" w:rsidR="008A388F" w:rsidRPr="009E4C49" w:rsidRDefault="008A388F" w:rsidP="008A388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PAH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0E85245" w14:textId="77777777" w:rsidR="008A388F" w:rsidRPr="009E4C49" w:rsidRDefault="008A388F" w:rsidP="008A388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o PAH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14:paraId="2BA90180" w14:textId="77777777" w:rsidR="008A388F" w:rsidRPr="009E4C49" w:rsidRDefault="008A388F" w:rsidP="008A388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8A388F" w:rsidRPr="009E4C49" w14:paraId="484C32D1" w14:textId="77777777" w:rsidTr="008A388F">
        <w:trPr>
          <w:trHeight w:val="300"/>
        </w:trPr>
        <w:tc>
          <w:tcPr>
            <w:tcW w:w="2715" w:type="dxa"/>
            <w:vMerge/>
            <w:shd w:val="clear" w:color="auto" w:fill="auto"/>
            <w:vAlign w:val="center"/>
            <w:hideMark/>
          </w:tcPr>
          <w:p w14:paraId="020B3B6A" w14:textId="77777777" w:rsidR="008A388F" w:rsidRPr="009E4C49" w:rsidRDefault="008A388F" w:rsidP="008A388F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3F2F3FB" w14:textId="0F4969FD" w:rsidR="008A388F" w:rsidRPr="009E4C49" w:rsidRDefault="008A388F" w:rsidP="00D4698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= 13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A868695" w14:textId="0E73D233" w:rsidR="008A388F" w:rsidRPr="009E4C49" w:rsidRDefault="008A388F" w:rsidP="00D4698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= 1447 </w:t>
            </w: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35E5B48C" w14:textId="77777777" w:rsidR="008A388F" w:rsidRPr="009E4C49" w:rsidRDefault="008A388F" w:rsidP="008A388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8A388F" w:rsidRPr="009E4C49" w14:paraId="122ECE40" w14:textId="77777777" w:rsidTr="008A388F">
        <w:trPr>
          <w:trHeight w:val="340"/>
        </w:trPr>
        <w:tc>
          <w:tcPr>
            <w:tcW w:w="2715" w:type="dxa"/>
            <w:shd w:val="clear" w:color="auto" w:fill="auto"/>
            <w:noWrap/>
            <w:vAlign w:val="center"/>
          </w:tcPr>
          <w:p w14:paraId="2E4656E4" w14:textId="77777777" w:rsidR="008A388F" w:rsidRPr="009E4C49" w:rsidRDefault="008A388F" w:rsidP="008A38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All 4 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B802FEF" w14:textId="2A580F23" w:rsidR="008A388F" w:rsidRPr="009E4C49" w:rsidRDefault="00D6060A" w:rsidP="00D4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 xml:space="preserve">7 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FBBCC1F" w14:textId="7B3E9145" w:rsidR="008A388F" w:rsidRPr="009E4C49" w:rsidRDefault="008A388F" w:rsidP="00D4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 xml:space="preserve">12 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</w:tcPr>
          <w:p w14:paraId="4292BB78" w14:textId="77777777" w:rsidR="008A388F" w:rsidRPr="009E4C49" w:rsidRDefault="008A388F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8A388F" w:rsidRPr="009E4C49" w14:paraId="49AF9083" w14:textId="77777777" w:rsidTr="008A388F">
        <w:trPr>
          <w:trHeight w:val="340"/>
        </w:trPr>
        <w:tc>
          <w:tcPr>
            <w:tcW w:w="2715" w:type="dxa"/>
            <w:shd w:val="clear" w:color="auto" w:fill="auto"/>
            <w:noWrap/>
            <w:vAlign w:val="center"/>
          </w:tcPr>
          <w:p w14:paraId="28AB370E" w14:textId="77777777" w:rsidR="008A388F" w:rsidRPr="009E4C49" w:rsidRDefault="008A388F" w:rsidP="008A388F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None of the 4 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B6BEAB4" w14:textId="3C2FE2C5" w:rsidR="008A388F" w:rsidRPr="009E4C49" w:rsidRDefault="00D6060A" w:rsidP="00D4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 xml:space="preserve">125 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617D456" w14:textId="141B6D58" w:rsidR="008A388F" w:rsidRPr="009E4C49" w:rsidRDefault="008A388F" w:rsidP="00D4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1435</w:t>
            </w:r>
          </w:p>
        </w:tc>
        <w:tc>
          <w:tcPr>
            <w:tcW w:w="1170" w:type="dxa"/>
            <w:vMerge/>
            <w:shd w:val="clear" w:color="auto" w:fill="auto"/>
            <w:noWrap/>
            <w:vAlign w:val="center"/>
          </w:tcPr>
          <w:p w14:paraId="5B398BA8" w14:textId="77777777" w:rsidR="008A388F" w:rsidRPr="009E4C49" w:rsidRDefault="008A388F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DEA0870" w14:textId="53E6113B" w:rsidR="008A388F" w:rsidRPr="009E4C49" w:rsidRDefault="008A388F" w:rsidP="008A388F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37"/>
        <w:gridCol w:w="1633"/>
        <w:gridCol w:w="1710"/>
      </w:tblGrid>
      <w:tr w:rsidR="008A388F" w:rsidRPr="009E4C49" w14:paraId="0466312A" w14:textId="77777777" w:rsidTr="008A388F">
        <w:tc>
          <w:tcPr>
            <w:tcW w:w="2237" w:type="dxa"/>
          </w:tcPr>
          <w:p w14:paraId="06528DD4" w14:textId="77777777" w:rsidR="008A388F" w:rsidRPr="009E4C49" w:rsidRDefault="008A388F" w:rsidP="008A388F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817A907" w14:textId="77777777" w:rsidR="008A388F" w:rsidRPr="009E4C49" w:rsidRDefault="008A388F" w:rsidP="008A38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710" w:type="dxa"/>
          </w:tcPr>
          <w:p w14:paraId="2EBC2F0F" w14:textId="77777777" w:rsidR="008A388F" w:rsidRPr="009E4C49" w:rsidRDefault="008A388F" w:rsidP="008A388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95% CI </w:t>
            </w:r>
          </w:p>
        </w:tc>
      </w:tr>
      <w:tr w:rsidR="008A388F" w:rsidRPr="009E4C49" w14:paraId="20A6EC19" w14:textId="77777777" w:rsidTr="008A388F">
        <w:tc>
          <w:tcPr>
            <w:tcW w:w="2237" w:type="dxa"/>
          </w:tcPr>
          <w:p w14:paraId="5F78BC26" w14:textId="77777777" w:rsidR="008A388F" w:rsidRPr="009E4C49" w:rsidRDefault="008A388F" w:rsidP="008A38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1633" w:type="dxa"/>
          </w:tcPr>
          <w:p w14:paraId="35D6D7DF" w14:textId="77777777" w:rsidR="008A388F" w:rsidRPr="009E4C49" w:rsidRDefault="008A388F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710" w:type="dxa"/>
          </w:tcPr>
          <w:p w14:paraId="0E24463B" w14:textId="77777777" w:rsidR="008A388F" w:rsidRPr="009E4C49" w:rsidRDefault="008A388F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-9.8</w:t>
            </w:r>
          </w:p>
        </w:tc>
      </w:tr>
      <w:tr w:rsidR="008A388F" w:rsidRPr="009E4C49" w14:paraId="72FB67D2" w14:textId="77777777" w:rsidTr="008A388F">
        <w:tc>
          <w:tcPr>
            <w:tcW w:w="2237" w:type="dxa"/>
          </w:tcPr>
          <w:p w14:paraId="3EBC4A6E" w14:textId="77777777" w:rsidR="008A388F" w:rsidRPr="009E4C49" w:rsidRDefault="008A388F" w:rsidP="008A38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633" w:type="dxa"/>
          </w:tcPr>
          <w:p w14:paraId="58804583" w14:textId="15ADBFE8" w:rsidR="008A388F" w:rsidRPr="009E4C49" w:rsidRDefault="00D6060A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</w:t>
            </w:r>
          </w:p>
        </w:tc>
        <w:tc>
          <w:tcPr>
            <w:tcW w:w="1710" w:type="dxa"/>
          </w:tcPr>
          <w:p w14:paraId="4BF78D7A" w14:textId="4E15495F" w:rsidR="008A388F" w:rsidRPr="009E4C49" w:rsidRDefault="00D6060A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-10.6</w:t>
            </w:r>
          </w:p>
        </w:tc>
      </w:tr>
      <w:tr w:rsidR="008A388F" w:rsidRPr="009E4C49" w14:paraId="414BD16C" w14:textId="77777777" w:rsidTr="008A388F">
        <w:tc>
          <w:tcPr>
            <w:tcW w:w="2237" w:type="dxa"/>
          </w:tcPr>
          <w:p w14:paraId="31CACFB6" w14:textId="77777777" w:rsidR="008A388F" w:rsidRPr="009E4C49" w:rsidRDefault="008A388F" w:rsidP="008A38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633" w:type="dxa"/>
          </w:tcPr>
          <w:p w14:paraId="4C8F4CA9" w14:textId="77777777" w:rsidR="008A388F" w:rsidRPr="009E4C49" w:rsidRDefault="008A388F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1710" w:type="dxa"/>
          </w:tcPr>
          <w:p w14:paraId="307CDD8A" w14:textId="77777777" w:rsidR="008A388F" w:rsidRPr="009E4C49" w:rsidRDefault="008A388F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-99.6</w:t>
            </w:r>
          </w:p>
        </w:tc>
      </w:tr>
      <w:tr w:rsidR="008A388F" w:rsidRPr="009E4C49" w14:paraId="0BB3255A" w14:textId="77777777" w:rsidTr="008A388F">
        <w:tc>
          <w:tcPr>
            <w:tcW w:w="2237" w:type="dxa"/>
          </w:tcPr>
          <w:p w14:paraId="14ADF15B" w14:textId="77777777" w:rsidR="008A388F" w:rsidRPr="009E4C49" w:rsidRDefault="008A388F" w:rsidP="008A38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V</w:t>
            </w:r>
          </w:p>
        </w:tc>
        <w:tc>
          <w:tcPr>
            <w:tcW w:w="1633" w:type="dxa"/>
          </w:tcPr>
          <w:p w14:paraId="7010F0B8" w14:textId="7612BA64" w:rsidR="008A388F" w:rsidRPr="009E4C49" w:rsidRDefault="00D6060A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</w:t>
            </w:r>
          </w:p>
        </w:tc>
        <w:tc>
          <w:tcPr>
            <w:tcW w:w="1710" w:type="dxa"/>
          </w:tcPr>
          <w:p w14:paraId="54EFB9AE" w14:textId="3E99E22C" w:rsidR="008A388F" w:rsidRPr="009E4C49" w:rsidRDefault="00D6060A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3-61.6</w:t>
            </w:r>
          </w:p>
        </w:tc>
      </w:tr>
      <w:tr w:rsidR="008A388F" w:rsidRPr="009E4C49" w14:paraId="640E3A6A" w14:textId="77777777" w:rsidTr="008A388F">
        <w:tc>
          <w:tcPr>
            <w:tcW w:w="2237" w:type="dxa"/>
          </w:tcPr>
          <w:p w14:paraId="72AC98B4" w14:textId="77777777" w:rsidR="008A388F" w:rsidRPr="009E4C49" w:rsidRDefault="008A388F" w:rsidP="008A38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V</w:t>
            </w:r>
          </w:p>
        </w:tc>
        <w:tc>
          <w:tcPr>
            <w:tcW w:w="1633" w:type="dxa"/>
          </w:tcPr>
          <w:p w14:paraId="626B1545" w14:textId="36723B05" w:rsidR="008A388F" w:rsidRPr="009E4C49" w:rsidRDefault="00D6060A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710" w:type="dxa"/>
          </w:tcPr>
          <w:p w14:paraId="411BD6DA" w14:textId="1BBB63A9" w:rsidR="008A388F" w:rsidRPr="009E4C49" w:rsidRDefault="00D6060A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5-93.3</w:t>
            </w:r>
          </w:p>
        </w:tc>
      </w:tr>
      <w:tr w:rsidR="008A388F" w:rsidRPr="009E4C49" w14:paraId="5050E89C" w14:textId="77777777" w:rsidTr="008A388F">
        <w:tc>
          <w:tcPr>
            <w:tcW w:w="2237" w:type="dxa"/>
          </w:tcPr>
          <w:p w14:paraId="10E3F0D1" w14:textId="77777777" w:rsidR="008A388F" w:rsidRPr="009E4C49" w:rsidRDefault="008A388F" w:rsidP="008A38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 (+)</w:t>
            </w:r>
          </w:p>
        </w:tc>
        <w:tc>
          <w:tcPr>
            <w:tcW w:w="1633" w:type="dxa"/>
          </w:tcPr>
          <w:p w14:paraId="139A4284" w14:textId="77777777" w:rsidR="008A388F" w:rsidRPr="009E4C49" w:rsidRDefault="008A388F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710" w:type="dxa"/>
          </w:tcPr>
          <w:p w14:paraId="1FF68B76" w14:textId="77777777" w:rsidR="008A388F" w:rsidRPr="009E4C49" w:rsidRDefault="008A388F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-19.2</w:t>
            </w:r>
          </w:p>
        </w:tc>
      </w:tr>
      <w:tr w:rsidR="008A388F" w:rsidRPr="009E4C49" w14:paraId="56F84A55" w14:textId="77777777" w:rsidTr="008A388F">
        <w:tc>
          <w:tcPr>
            <w:tcW w:w="2237" w:type="dxa"/>
          </w:tcPr>
          <w:p w14:paraId="4AF89218" w14:textId="77777777" w:rsidR="008A388F" w:rsidRPr="009E4C49" w:rsidRDefault="008A388F" w:rsidP="008A38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 (-)</w:t>
            </w:r>
          </w:p>
        </w:tc>
        <w:tc>
          <w:tcPr>
            <w:tcW w:w="1633" w:type="dxa"/>
          </w:tcPr>
          <w:p w14:paraId="3D09925D" w14:textId="77777777" w:rsidR="008A388F" w:rsidRPr="009E4C49" w:rsidRDefault="008A388F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710" w:type="dxa"/>
          </w:tcPr>
          <w:p w14:paraId="3340C5FD" w14:textId="77777777" w:rsidR="008A388F" w:rsidRPr="009E4C49" w:rsidRDefault="008A388F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-1.0</w:t>
            </w:r>
          </w:p>
        </w:tc>
      </w:tr>
      <w:tr w:rsidR="008A388F" w:rsidRPr="009E4C49" w14:paraId="1B0D572B" w14:textId="77777777" w:rsidTr="008A388F">
        <w:tc>
          <w:tcPr>
            <w:tcW w:w="2237" w:type="dxa"/>
          </w:tcPr>
          <w:p w14:paraId="0E488D67" w14:textId="77777777" w:rsidR="008A388F" w:rsidRPr="009E4C49" w:rsidRDefault="008A388F" w:rsidP="008A38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ordance</w:t>
            </w:r>
          </w:p>
        </w:tc>
        <w:tc>
          <w:tcPr>
            <w:tcW w:w="3343" w:type="dxa"/>
            <w:gridSpan w:val="2"/>
          </w:tcPr>
          <w:p w14:paraId="106558D3" w14:textId="5874F0DC" w:rsidR="008A388F" w:rsidRPr="009E4C49" w:rsidRDefault="00F61BF5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3</w:t>
            </w:r>
            <w:r w:rsidR="008A388F"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8A388F" w:rsidRPr="009E4C49" w14:paraId="226AF987" w14:textId="77777777" w:rsidTr="008A388F">
        <w:tc>
          <w:tcPr>
            <w:tcW w:w="2237" w:type="dxa"/>
          </w:tcPr>
          <w:p w14:paraId="69D5CF28" w14:textId="77777777" w:rsidR="008A388F" w:rsidRPr="009E4C49" w:rsidRDefault="008A388F" w:rsidP="008A388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under the curve</w:t>
            </w:r>
          </w:p>
        </w:tc>
        <w:tc>
          <w:tcPr>
            <w:tcW w:w="3343" w:type="dxa"/>
            <w:gridSpan w:val="2"/>
          </w:tcPr>
          <w:p w14:paraId="4A7916C2" w14:textId="77777777" w:rsidR="008A388F" w:rsidRPr="009E4C49" w:rsidRDefault="008A388F" w:rsidP="008A38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</w:tbl>
    <w:p w14:paraId="7CF37CD7" w14:textId="77777777" w:rsidR="008A388F" w:rsidRPr="009E4C49" w:rsidRDefault="008A388F" w:rsidP="008A388F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14:paraId="05F25A28" w14:textId="77777777" w:rsidR="00585E06" w:rsidRPr="009E4C49" w:rsidRDefault="00585E06" w:rsidP="004439C4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14:paraId="56820411" w14:textId="09B88C99" w:rsidR="00F61BF5" w:rsidRPr="009E4C49" w:rsidRDefault="00635BB0" w:rsidP="00F61BF5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  <w:r w:rsidRPr="009E4C49">
        <w:rPr>
          <w:rFonts w:ascii="Times New Roman" w:eastAsia="Times New Roman" w:hAnsi="Times New Roman" w:cs="Times New Roman"/>
          <w:b/>
          <w:color w:val="000000"/>
          <w:u w:val="single"/>
        </w:rPr>
        <w:t>Model Five</w:t>
      </w:r>
    </w:p>
    <w:p w14:paraId="54E2DB1A" w14:textId="2795795F" w:rsidR="00F61BF5" w:rsidRPr="009E4C49" w:rsidRDefault="007E3142" w:rsidP="00F61BF5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V</w:t>
      </w:r>
      <w:r w:rsidRPr="009E4C49">
        <w:rPr>
          <w:rFonts w:ascii="Times New Roman" w:eastAsia="Times New Roman" w:hAnsi="Times New Roman" w:cs="Times New Roman"/>
          <w:color w:val="000000"/>
        </w:rPr>
        <w:t xml:space="preserve">ariables included </w:t>
      </w:r>
      <w:r w:rsidR="00F61BF5" w:rsidRPr="009E4C49">
        <w:rPr>
          <w:rFonts w:ascii="Times New Roman" w:eastAsia="Times New Roman" w:hAnsi="Times New Roman" w:cs="Times New Roman"/>
          <w:color w:val="000000"/>
        </w:rPr>
        <w:t xml:space="preserve">stricture, </w:t>
      </w:r>
      <w:r w:rsidRPr="009E4C49">
        <w:rPr>
          <w:rFonts w:ascii="Times New Roman" w:eastAsia="Times New Roman" w:hAnsi="Times New Roman" w:cs="Times New Roman"/>
          <w:color w:val="000000"/>
        </w:rPr>
        <w:t>digital ulcer</w:t>
      </w:r>
      <w:r w:rsidR="00F61BF5" w:rsidRPr="009E4C49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="00F61BF5" w:rsidRPr="009E4C49">
        <w:rPr>
          <w:rFonts w:ascii="Times New Roman" w:eastAsia="Times New Roman" w:hAnsi="Times New Roman" w:cs="Times New Roman"/>
          <w:color w:val="000000"/>
        </w:rPr>
        <w:t>sicca</w:t>
      </w:r>
      <w:proofErr w:type="spellEnd"/>
      <w:r w:rsidR="00F61BF5" w:rsidRPr="009E4C49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proofErr w:type="gramStart"/>
      <w:r w:rsidR="00F61BF5" w:rsidRPr="009E4C49">
        <w:rPr>
          <w:rFonts w:ascii="Times New Roman" w:eastAsia="Times New Roman" w:hAnsi="Times New Roman" w:cs="Times New Roman"/>
          <w:color w:val="000000"/>
        </w:rPr>
        <w:t>calcinosis</w:t>
      </w:r>
      <w:proofErr w:type="spellEnd"/>
      <w:proofErr w:type="gramEnd"/>
    </w:p>
    <w:p w14:paraId="1DFC4B37" w14:textId="77777777" w:rsidR="00F61BF5" w:rsidRPr="009E4C49" w:rsidRDefault="00F61BF5" w:rsidP="00F61BF5">
      <w:pPr>
        <w:rPr>
          <w:rFonts w:ascii="Times New Roman" w:eastAsia="Times New Roman" w:hAnsi="Times New Roman" w:cs="Times New Roman"/>
          <w:color w:val="000000"/>
          <w:u w:val="single"/>
        </w:rPr>
      </w:pPr>
    </w:p>
    <w:tbl>
      <w:tblPr>
        <w:tblW w:w="7575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5"/>
        <w:gridCol w:w="1800"/>
        <w:gridCol w:w="1890"/>
        <w:gridCol w:w="1170"/>
      </w:tblGrid>
      <w:tr w:rsidR="00F61BF5" w:rsidRPr="009E4C49" w14:paraId="0FAB5393" w14:textId="77777777" w:rsidTr="00F61BF5">
        <w:trPr>
          <w:trHeight w:val="300"/>
        </w:trPr>
        <w:tc>
          <w:tcPr>
            <w:tcW w:w="2715" w:type="dxa"/>
            <w:vMerge w:val="restart"/>
            <w:shd w:val="clear" w:color="auto" w:fill="auto"/>
            <w:noWrap/>
            <w:hideMark/>
          </w:tcPr>
          <w:p w14:paraId="72DE3D7E" w14:textId="77777777" w:rsidR="00F61BF5" w:rsidRPr="009E4C49" w:rsidRDefault="00F61BF5" w:rsidP="00F61BF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2E9F3AC" w14:textId="77777777" w:rsidR="00F61BF5" w:rsidRPr="009E4C49" w:rsidRDefault="00F61BF5" w:rsidP="00F61BF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PAH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435F2B6" w14:textId="77777777" w:rsidR="00F61BF5" w:rsidRPr="009E4C49" w:rsidRDefault="00F61BF5" w:rsidP="00F61BF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o PAH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14:paraId="54AD192A" w14:textId="77777777" w:rsidR="00F61BF5" w:rsidRPr="009E4C49" w:rsidRDefault="00F61BF5" w:rsidP="00F61BF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F61BF5" w:rsidRPr="009E4C49" w14:paraId="1B59F657" w14:textId="77777777" w:rsidTr="00F61BF5">
        <w:trPr>
          <w:trHeight w:val="300"/>
        </w:trPr>
        <w:tc>
          <w:tcPr>
            <w:tcW w:w="2715" w:type="dxa"/>
            <w:vMerge/>
            <w:shd w:val="clear" w:color="auto" w:fill="auto"/>
            <w:vAlign w:val="center"/>
            <w:hideMark/>
          </w:tcPr>
          <w:p w14:paraId="3AB1F6C9" w14:textId="77777777" w:rsidR="00F61BF5" w:rsidRPr="009E4C49" w:rsidRDefault="00F61BF5" w:rsidP="00F61BF5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8554254" w14:textId="24075A62" w:rsidR="00F61BF5" w:rsidRPr="009E4C49" w:rsidRDefault="00F61BF5" w:rsidP="00D4698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= 132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9DE6B07" w14:textId="49233140" w:rsidR="00F61BF5" w:rsidRPr="009E4C49" w:rsidRDefault="00F61BF5" w:rsidP="00D4698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= 1447 </w:t>
            </w: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44BCD591" w14:textId="77777777" w:rsidR="00F61BF5" w:rsidRPr="009E4C49" w:rsidRDefault="00F61BF5" w:rsidP="00F61BF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F61BF5" w:rsidRPr="009E4C49" w14:paraId="400E102E" w14:textId="77777777" w:rsidTr="00F61BF5">
        <w:trPr>
          <w:trHeight w:val="340"/>
        </w:trPr>
        <w:tc>
          <w:tcPr>
            <w:tcW w:w="2715" w:type="dxa"/>
            <w:shd w:val="clear" w:color="auto" w:fill="auto"/>
            <w:noWrap/>
            <w:vAlign w:val="center"/>
          </w:tcPr>
          <w:p w14:paraId="654C3933" w14:textId="77777777" w:rsidR="00F61BF5" w:rsidRPr="009E4C49" w:rsidRDefault="00F61BF5" w:rsidP="00F61B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All 4 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83B5250" w14:textId="2E739AD3" w:rsidR="00F61BF5" w:rsidRPr="009E4C49" w:rsidRDefault="00A14AE7" w:rsidP="00F61B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 xml:space="preserve">12 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6D19968" w14:textId="6625414F" w:rsidR="00F61BF5" w:rsidRPr="009E4C49" w:rsidRDefault="00A14AE7" w:rsidP="00D4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 w:rsidR="00F61BF5" w:rsidRPr="009E4C4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</w:tcPr>
          <w:p w14:paraId="41F71C86" w14:textId="77777777" w:rsidR="00F61BF5" w:rsidRPr="009E4C49" w:rsidRDefault="00F61BF5" w:rsidP="00F61B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F61BF5" w:rsidRPr="009E4C49" w14:paraId="387366E2" w14:textId="77777777" w:rsidTr="00F61BF5">
        <w:trPr>
          <w:trHeight w:val="340"/>
        </w:trPr>
        <w:tc>
          <w:tcPr>
            <w:tcW w:w="2715" w:type="dxa"/>
            <w:shd w:val="clear" w:color="auto" w:fill="auto"/>
            <w:noWrap/>
            <w:vAlign w:val="center"/>
          </w:tcPr>
          <w:p w14:paraId="768F83D5" w14:textId="77777777" w:rsidR="00F61BF5" w:rsidRPr="009E4C49" w:rsidRDefault="00F61BF5" w:rsidP="00F61BF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None of the 4 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AC17B63" w14:textId="080E7A39" w:rsidR="00F61BF5" w:rsidRPr="009E4C49" w:rsidRDefault="00A14AE7" w:rsidP="00F61B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BA76C4A" w14:textId="3E476477" w:rsidR="00F61BF5" w:rsidRPr="009E4C49" w:rsidRDefault="00A14AE7" w:rsidP="00D4698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1410</w:t>
            </w:r>
            <w:r w:rsidR="00F61BF5" w:rsidRPr="009E4C4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0" w:type="dxa"/>
            <w:vMerge/>
            <w:shd w:val="clear" w:color="auto" w:fill="auto"/>
            <w:noWrap/>
            <w:vAlign w:val="center"/>
          </w:tcPr>
          <w:p w14:paraId="10F23F4F" w14:textId="77777777" w:rsidR="00F61BF5" w:rsidRPr="009E4C49" w:rsidRDefault="00F61BF5" w:rsidP="00F61BF5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687BF65" w14:textId="79388335" w:rsidR="00F61BF5" w:rsidRPr="009E4C49" w:rsidRDefault="00F61BF5" w:rsidP="00F61BF5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37"/>
        <w:gridCol w:w="1633"/>
        <w:gridCol w:w="1710"/>
      </w:tblGrid>
      <w:tr w:rsidR="00F61BF5" w:rsidRPr="009E4C49" w14:paraId="295F34D1" w14:textId="77777777" w:rsidTr="00F61BF5">
        <w:tc>
          <w:tcPr>
            <w:tcW w:w="2237" w:type="dxa"/>
          </w:tcPr>
          <w:p w14:paraId="20C63473" w14:textId="77777777" w:rsidR="00F61BF5" w:rsidRPr="009E4C49" w:rsidRDefault="00F61BF5" w:rsidP="00F61BF5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ED6E070" w14:textId="77777777" w:rsidR="00F61BF5" w:rsidRPr="009E4C49" w:rsidRDefault="00F61BF5" w:rsidP="00F61B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710" w:type="dxa"/>
          </w:tcPr>
          <w:p w14:paraId="446D1F86" w14:textId="77777777" w:rsidR="00F61BF5" w:rsidRPr="009E4C49" w:rsidRDefault="00F61BF5" w:rsidP="00F61BF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95% CI </w:t>
            </w:r>
          </w:p>
        </w:tc>
      </w:tr>
      <w:tr w:rsidR="00F61BF5" w:rsidRPr="009E4C49" w14:paraId="42BD4384" w14:textId="77777777" w:rsidTr="00F61BF5">
        <w:tc>
          <w:tcPr>
            <w:tcW w:w="2237" w:type="dxa"/>
          </w:tcPr>
          <w:p w14:paraId="447A074C" w14:textId="77777777" w:rsidR="00F61BF5" w:rsidRPr="009E4C49" w:rsidRDefault="00F61BF5" w:rsidP="00F61BF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1633" w:type="dxa"/>
          </w:tcPr>
          <w:p w14:paraId="1876D27E" w14:textId="77777777" w:rsidR="00F61BF5" w:rsidRPr="009E4C49" w:rsidRDefault="00F61BF5" w:rsidP="00F61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710" w:type="dxa"/>
          </w:tcPr>
          <w:p w14:paraId="2175E41F" w14:textId="77777777" w:rsidR="00F61BF5" w:rsidRPr="009E4C49" w:rsidRDefault="00F61BF5" w:rsidP="00F61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-9.8</w:t>
            </w:r>
          </w:p>
        </w:tc>
      </w:tr>
      <w:tr w:rsidR="00F61BF5" w:rsidRPr="009E4C49" w14:paraId="46E8801E" w14:textId="77777777" w:rsidTr="00F61BF5">
        <w:tc>
          <w:tcPr>
            <w:tcW w:w="2237" w:type="dxa"/>
          </w:tcPr>
          <w:p w14:paraId="71D3F904" w14:textId="77777777" w:rsidR="00F61BF5" w:rsidRPr="009E4C49" w:rsidRDefault="00F61BF5" w:rsidP="00F61BF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633" w:type="dxa"/>
          </w:tcPr>
          <w:p w14:paraId="6C04F507" w14:textId="30FE8DB6" w:rsidR="00F61BF5" w:rsidRPr="009E4C49" w:rsidRDefault="00A14AE7" w:rsidP="00F61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710" w:type="dxa"/>
          </w:tcPr>
          <w:p w14:paraId="15390103" w14:textId="06C1BBC4" w:rsidR="00F61BF5" w:rsidRPr="009E4C49" w:rsidRDefault="00A14AE7" w:rsidP="00F61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-15.3</w:t>
            </w:r>
          </w:p>
        </w:tc>
      </w:tr>
      <w:tr w:rsidR="00F61BF5" w:rsidRPr="009E4C49" w14:paraId="32D05C1B" w14:textId="77777777" w:rsidTr="00F61BF5">
        <w:tc>
          <w:tcPr>
            <w:tcW w:w="2237" w:type="dxa"/>
          </w:tcPr>
          <w:p w14:paraId="6087E94C" w14:textId="77777777" w:rsidR="00F61BF5" w:rsidRPr="009E4C49" w:rsidRDefault="00F61BF5" w:rsidP="00F61BF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633" w:type="dxa"/>
          </w:tcPr>
          <w:p w14:paraId="590DDFC0" w14:textId="11BC4818" w:rsidR="00F61BF5" w:rsidRPr="009E4C49" w:rsidRDefault="00A14AE7" w:rsidP="00F61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4</w:t>
            </w:r>
          </w:p>
        </w:tc>
        <w:tc>
          <w:tcPr>
            <w:tcW w:w="1710" w:type="dxa"/>
          </w:tcPr>
          <w:p w14:paraId="044DAC1C" w14:textId="02192A45" w:rsidR="00F61BF5" w:rsidRPr="009E4C49" w:rsidRDefault="00A14AE7" w:rsidP="00F61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5-98.2</w:t>
            </w:r>
          </w:p>
        </w:tc>
      </w:tr>
      <w:tr w:rsidR="00F61BF5" w:rsidRPr="009E4C49" w14:paraId="21026FCA" w14:textId="77777777" w:rsidTr="00F61BF5">
        <w:tc>
          <w:tcPr>
            <w:tcW w:w="2237" w:type="dxa"/>
          </w:tcPr>
          <w:p w14:paraId="7E6A388B" w14:textId="77777777" w:rsidR="00F61BF5" w:rsidRPr="009E4C49" w:rsidRDefault="00F61BF5" w:rsidP="00F61BF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V</w:t>
            </w:r>
          </w:p>
        </w:tc>
        <w:tc>
          <w:tcPr>
            <w:tcW w:w="1633" w:type="dxa"/>
          </w:tcPr>
          <w:p w14:paraId="4C082A4D" w14:textId="6DF9BF95" w:rsidR="00F61BF5" w:rsidRPr="009E4C49" w:rsidRDefault="00A14AE7" w:rsidP="00F61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1710" w:type="dxa"/>
          </w:tcPr>
          <w:p w14:paraId="704BA4E9" w14:textId="6E480EAA" w:rsidR="00F61BF5" w:rsidRPr="009E4C49" w:rsidRDefault="00A14AE7" w:rsidP="00F61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3-38.9</w:t>
            </w:r>
          </w:p>
        </w:tc>
      </w:tr>
      <w:tr w:rsidR="00F61BF5" w:rsidRPr="009E4C49" w14:paraId="065C73D7" w14:textId="77777777" w:rsidTr="00F61BF5">
        <w:tc>
          <w:tcPr>
            <w:tcW w:w="2237" w:type="dxa"/>
          </w:tcPr>
          <w:p w14:paraId="758756A5" w14:textId="77777777" w:rsidR="00F61BF5" w:rsidRPr="009E4C49" w:rsidRDefault="00F61BF5" w:rsidP="00F61BF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V</w:t>
            </w:r>
          </w:p>
        </w:tc>
        <w:tc>
          <w:tcPr>
            <w:tcW w:w="1633" w:type="dxa"/>
          </w:tcPr>
          <w:p w14:paraId="6413F5F8" w14:textId="67FF4E37" w:rsidR="00F61BF5" w:rsidRPr="009E4C49" w:rsidRDefault="00A14AE7" w:rsidP="00F61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2</w:t>
            </w:r>
          </w:p>
        </w:tc>
        <w:tc>
          <w:tcPr>
            <w:tcW w:w="1710" w:type="dxa"/>
          </w:tcPr>
          <w:p w14:paraId="6CD01903" w14:textId="6B40EC54" w:rsidR="00F61BF5" w:rsidRPr="009E4C49" w:rsidRDefault="00A14AE7" w:rsidP="00F61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7-93.5</w:t>
            </w:r>
          </w:p>
        </w:tc>
      </w:tr>
      <w:tr w:rsidR="00F61BF5" w:rsidRPr="009E4C49" w14:paraId="38A8B599" w14:textId="77777777" w:rsidTr="00F61BF5">
        <w:tc>
          <w:tcPr>
            <w:tcW w:w="2237" w:type="dxa"/>
          </w:tcPr>
          <w:p w14:paraId="23D4BA60" w14:textId="77777777" w:rsidR="00F61BF5" w:rsidRPr="009E4C49" w:rsidRDefault="00F61BF5" w:rsidP="00F61BF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 (+)</w:t>
            </w:r>
          </w:p>
        </w:tc>
        <w:tc>
          <w:tcPr>
            <w:tcW w:w="1633" w:type="dxa"/>
          </w:tcPr>
          <w:p w14:paraId="32FEC25A" w14:textId="7344442F" w:rsidR="00F61BF5" w:rsidRPr="009E4C49" w:rsidRDefault="00A14AE7" w:rsidP="00F61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710" w:type="dxa"/>
          </w:tcPr>
          <w:p w14:paraId="7272C97D" w14:textId="0B539533" w:rsidR="00F61BF5" w:rsidRPr="009E4C49" w:rsidRDefault="00A14AE7" w:rsidP="00F61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-7.4</w:t>
            </w:r>
          </w:p>
        </w:tc>
      </w:tr>
      <w:tr w:rsidR="00F61BF5" w:rsidRPr="009E4C49" w14:paraId="135D0EA2" w14:textId="77777777" w:rsidTr="00F61BF5">
        <w:tc>
          <w:tcPr>
            <w:tcW w:w="2237" w:type="dxa"/>
          </w:tcPr>
          <w:p w14:paraId="3B4B8BB8" w14:textId="77777777" w:rsidR="00F61BF5" w:rsidRPr="009E4C49" w:rsidRDefault="00F61BF5" w:rsidP="00F61BF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 (-)</w:t>
            </w:r>
          </w:p>
        </w:tc>
        <w:tc>
          <w:tcPr>
            <w:tcW w:w="1633" w:type="dxa"/>
          </w:tcPr>
          <w:p w14:paraId="5C3BE337" w14:textId="77777777" w:rsidR="00F61BF5" w:rsidRPr="009E4C49" w:rsidRDefault="00F61BF5" w:rsidP="00F61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710" w:type="dxa"/>
          </w:tcPr>
          <w:p w14:paraId="008898DD" w14:textId="77777777" w:rsidR="00F61BF5" w:rsidRPr="009E4C49" w:rsidRDefault="00F61BF5" w:rsidP="00F61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-1.0</w:t>
            </w:r>
          </w:p>
        </w:tc>
      </w:tr>
      <w:tr w:rsidR="00F61BF5" w:rsidRPr="009E4C49" w14:paraId="6E715DC6" w14:textId="77777777" w:rsidTr="00F61BF5">
        <w:tc>
          <w:tcPr>
            <w:tcW w:w="2237" w:type="dxa"/>
          </w:tcPr>
          <w:p w14:paraId="7407271B" w14:textId="77777777" w:rsidR="00F61BF5" w:rsidRPr="009E4C49" w:rsidRDefault="00F61BF5" w:rsidP="00F61BF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ordance</w:t>
            </w:r>
          </w:p>
        </w:tc>
        <w:tc>
          <w:tcPr>
            <w:tcW w:w="3343" w:type="dxa"/>
            <w:gridSpan w:val="2"/>
          </w:tcPr>
          <w:p w14:paraId="51741C60" w14:textId="441D9EA5" w:rsidR="00F61BF5" w:rsidRPr="009E4C49" w:rsidRDefault="00F61BF5" w:rsidP="00F61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1%</w:t>
            </w:r>
          </w:p>
        </w:tc>
      </w:tr>
      <w:tr w:rsidR="00F61BF5" w:rsidRPr="009E4C49" w14:paraId="19828193" w14:textId="77777777" w:rsidTr="00F61BF5">
        <w:tc>
          <w:tcPr>
            <w:tcW w:w="2237" w:type="dxa"/>
          </w:tcPr>
          <w:p w14:paraId="0E27590A" w14:textId="77777777" w:rsidR="00F61BF5" w:rsidRPr="009E4C49" w:rsidRDefault="00F61BF5" w:rsidP="00F61BF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under the curve</w:t>
            </w:r>
          </w:p>
        </w:tc>
        <w:tc>
          <w:tcPr>
            <w:tcW w:w="3343" w:type="dxa"/>
            <w:gridSpan w:val="2"/>
          </w:tcPr>
          <w:p w14:paraId="168F7B86" w14:textId="77777777" w:rsidR="00F61BF5" w:rsidRPr="009E4C49" w:rsidRDefault="00F61BF5" w:rsidP="00F61B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</w:tbl>
    <w:p w14:paraId="3D795D1D" w14:textId="77777777" w:rsidR="00585E06" w:rsidRPr="009E4C49" w:rsidRDefault="00585E06" w:rsidP="004439C4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14:paraId="0D63412A" w14:textId="14510F55" w:rsidR="00A14AE7" w:rsidRPr="009E4C49" w:rsidRDefault="00635BB0" w:rsidP="00A14AE7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  <w:r w:rsidRPr="009E4C49">
        <w:rPr>
          <w:rFonts w:ascii="Times New Roman" w:eastAsia="Times New Roman" w:hAnsi="Times New Roman" w:cs="Times New Roman"/>
          <w:b/>
          <w:color w:val="000000"/>
          <w:u w:val="single"/>
        </w:rPr>
        <w:t>Model Six</w:t>
      </w:r>
    </w:p>
    <w:p w14:paraId="33C7A5A0" w14:textId="16946AC8" w:rsidR="00A14AE7" w:rsidRPr="009E4C49" w:rsidRDefault="007E3142" w:rsidP="00A14AE7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V</w:t>
      </w:r>
      <w:r w:rsidRPr="009E4C49">
        <w:rPr>
          <w:rFonts w:ascii="Times New Roman" w:eastAsia="Times New Roman" w:hAnsi="Times New Roman" w:cs="Times New Roman"/>
          <w:color w:val="000000"/>
        </w:rPr>
        <w:t xml:space="preserve">ariables included </w:t>
      </w:r>
      <w:r w:rsidR="00372E13" w:rsidRPr="009E4C49">
        <w:rPr>
          <w:rFonts w:ascii="Times New Roman" w:eastAsia="Times New Roman" w:hAnsi="Times New Roman" w:cs="Times New Roman"/>
          <w:color w:val="000000"/>
        </w:rPr>
        <w:t xml:space="preserve">ILD, </w:t>
      </w:r>
      <w:proofErr w:type="spellStart"/>
      <w:r w:rsidR="00372E13" w:rsidRPr="009E4C49">
        <w:rPr>
          <w:rFonts w:ascii="Times New Roman" w:eastAsia="Times New Roman" w:hAnsi="Times New Roman" w:cs="Times New Roman"/>
          <w:color w:val="000000"/>
        </w:rPr>
        <w:t>calcinosis</w:t>
      </w:r>
      <w:proofErr w:type="spellEnd"/>
      <w:r w:rsidR="00372E13" w:rsidRPr="009E4C49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="00372E13" w:rsidRPr="009E4C49">
        <w:rPr>
          <w:rFonts w:ascii="Times New Roman" w:eastAsia="Times New Roman" w:hAnsi="Times New Roman" w:cs="Times New Roman"/>
          <w:color w:val="000000"/>
        </w:rPr>
        <w:t>sicca</w:t>
      </w:r>
      <w:proofErr w:type="spellEnd"/>
      <w:r w:rsidR="00372E13" w:rsidRPr="009E4C49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gramStart"/>
      <w:r w:rsidR="00372E13" w:rsidRPr="009E4C49">
        <w:rPr>
          <w:rFonts w:ascii="Times New Roman" w:eastAsia="Times New Roman" w:hAnsi="Times New Roman" w:cs="Times New Roman"/>
          <w:color w:val="000000"/>
        </w:rPr>
        <w:t>stricture</w:t>
      </w:r>
      <w:proofErr w:type="gramEnd"/>
    </w:p>
    <w:p w14:paraId="0D29BBE7" w14:textId="77777777" w:rsidR="00A14AE7" w:rsidRPr="009E4C49" w:rsidRDefault="00A14AE7" w:rsidP="00A14AE7">
      <w:pPr>
        <w:rPr>
          <w:rFonts w:ascii="Times New Roman" w:eastAsia="Times New Roman" w:hAnsi="Times New Roman" w:cs="Times New Roman"/>
          <w:color w:val="000000"/>
          <w:u w:val="single"/>
        </w:rPr>
      </w:pPr>
    </w:p>
    <w:tbl>
      <w:tblPr>
        <w:tblW w:w="7575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5"/>
        <w:gridCol w:w="1800"/>
        <w:gridCol w:w="1890"/>
        <w:gridCol w:w="1170"/>
      </w:tblGrid>
      <w:tr w:rsidR="00A14AE7" w:rsidRPr="009E4C49" w14:paraId="183911FF" w14:textId="77777777" w:rsidTr="00372E13">
        <w:trPr>
          <w:trHeight w:val="300"/>
        </w:trPr>
        <w:tc>
          <w:tcPr>
            <w:tcW w:w="2715" w:type="dxa"/>
            <w:vMerge w:val="restart"/>
            <w:shd w:val="clear" w:color="auto" w:fill="auto"/>
            <w:noWrap/>
            <w:hideMark/>
          </w:tcPr>
          <w:p w14:paraId="151A390E" w14:textId="77777777" w:rsidR="00A14AE7" w:rsidRPr="009E4C49" w:rsidRDefault="00A14AE7" w:rsidP="00372E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A0B810A" w14:textId="77777777" w:rsidR="00A14AE7" w:rsidRPr="009E4C49" w:rsidRDefault="00A14AE7" w:rsidP="00372E1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PAH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66223E4" w14:textId="77777777" w:rsidR="00A14AE7" w:rsidRPr="009E4C49" w:rsidRDefault="00A14AE7" w:rsidP="00372E1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o PAH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14:paraId="4E07B1B3" w14:textId="77777777" w:rsidR="00A14AE7" w:rsidRPr="009E4C49" w:rsidRDefault="00A14AE7" w:rsidP="00372E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A14AE7" w:rsidRPr="009E4C49" w14:paraId="651E7766" w14:textId="77777777" w:rsidTr="00372E13">
        <w:trPr>
          <w:trHeight w:val="300"/>
        </w:trPr>
        <w:tc>
          <w:tcPr>
            <w:tcW w:w="2715" w:type="dxa"/>
            <w:vMerge/>
            <w:shd w:val="clear" w:color="auto" w:fill="auto"/>
            <w:vAlign w:val="center"/>
            <w:hideMark/>
          </w:tcPr>
          <w:p w14:paraId="607421AD" w14:textId="77777777" w:rsidR="00A14AE7" w:rsidRPr="009E4C49" w:rsidRDefault="00A14AE7" w:rsidP="00372E1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23CD2F8" w14:textId="4C29BEE8" w:rsidR="00A14AE7" w:rsidRPr="009E4C49" w:rsidRDefault="00A14AE7" w:rsidP="00372E1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= </w:t>
            </w:r>
            <w:r w:rsidR="00D4698F" w:rsidRPr="009E4C49">
              <w:rPr>
                <w:rFonts w:ascii="Times New Roman" w:eastAsia="Times New Roman" w:hAnsi="Times New Roman" w:cs="Times New Roman"/>
                <w:b/>
                <w:bCs/>
              </w:rPr>
              <w:t>13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2766E3A" w14:textId="5A39DF4D" w:rsidR="00A14AE7" w:rsidRPr="009E4C49" w:rsidRDefault="00A14AE7" w:rsidP="00372E1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= </w:t>
            </w:r>
            <w:r w:rsidR="00D4698F" w:rsidRPr="009E4C49">
              <w:rPr>
                <w:rFonts w:ascii="Times New Roman" w:eastAsia="Times New Roman" w:hAnsi="Times New Roman" w:cs="Times New Roman"/>
                <w:b/>
                <w:bCs/>
              </w:rPr>
              <w:t>1447</w:t>
            </w: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246F83C2" w14:textId="77777777" w:rsidR="00A14AE7" w:rsidRPr="009E4C49" w:rsidRDefault="00A14AE7" w:rsidP="00372E1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A14AE7" w:rsidRPr="009E4C49" w14:paraId="3D9574DF" w14:textId="77777777" w:rsidTr="00372E13">
        <w:trPr>
          <w:trHeight w:val="340"/>
        </w:trPr>
        <w:tc>
          <w:tcPr>
            <w:tcW w:w="2715" w:type="dxa"/>
            <w:shd w:val="clear" w:color="auto" w:fill="auto"/>
            <w:noWrap/>
            <w:vAlign w:val="center"/>
          </w:tcPr>
          <w:p w14:paraId="5CD780A9" w14:textId="77777777" w:rsidR="00A14AE7" w:rsidRPr="009E4C49" w:rsidRDefault="00A14AE7" w:rsidP="00372E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All 4 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26FAFDB" w14:textId="6EB575B9" w:rsidR="00A14AE7" w:rsidRPr="009E4C49" w:rsidRDefault="00372E13" w:rsidP="00372E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D4698F" w:rsidRPr="009E4C4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1BA43F2" w14:textId="3A51F7C8" w:rsidR="00A14AE7" w:rsidRPr="009E4C49" w:rsidRDefault="00D4698F" w:rsidP="00372E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</w:tcPr>
          <w:p w14:paraId="01CD5729" w14:textId="77777777" w:rsidR="00A14AE7" w:rsidRPr="009E4C49" w:rsidRDefault="00A14AE7" w:rsidP="00372E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A14AE7" w:rsidRPr="009E4C49" w14:paraId="4784F055" w14:textId="77777777" w:rsidTr="00372E13">
        <w:trPr>
          <w:trHeight w:val="340"/>
        </w:trPr>
        <w:tc>
          <w:tcPr>
            <w:tcW w:w="2715" w:type="dxa"/>
            <w:shd w:val="clear" w:color="auto" w:fill="auto"/>
            <w:noWrap/>
            <w:vAlign w:val="center"/>
          </w:tcPr>
          <w:p w14:paraId="29B1529A" w14:textId="77777777" w:rsidR="00A14AE7" w:rsidRPr="009E4C49" w:rsidRDefault="00A14AE7" w:rsidP="00372E1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None of the 4 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2BAA248" w14:textId="2F9FC947" w:rsidR="00A14AE7" w:rsidRPr="009E4C49" w:rsidRDefault="00372E13" w:rsidP="00372E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  <w:r w:rsidR="00D4698F" w:rsidRPr="009E4C4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CF070CF" w14:textId="68F5578B" w:rsidR="00A14AE7" w:rsidRPr="009E4C49" w:rsidRDefault="00D4698F" w:rsidP="00372E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 xml:space="preserve">1434 </w:t>
            </w:r>
          </w:p>
        </w:tc>
        <w:tc>
          <w:tcPr>
            <w:tcW w:w="1170" w:type="dxa"/>
            <w:vMerge/>
            <w:shd w:val="clear" w:color="auto" w:fill="auto"/>
            <w:noWrap/>
            <w:vAlign w:val="center"/>
          </w:tcPr>
          <w:p w14:paraId="4F248812" w14:textId="77777777" w:rsidR="00A14AE7" w:rsidRPr="009E4C49" w:rsidRDefault="00A14AE7" w:rsidP="00372E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204C5E5" w14:textId="77777777" w:rsidR="00A14AE7" w:rsidRPr="009E4C49" w:rsidRDefault="00A14AE7" w:rsidP="00A14AE7">
      <w:pPr>
        <w:rPr>
          <w:rFonts w:ascii="Times New Roman" w:hAnsi="Times New Roman" w:cs="Times New Roman"/>
        </w:rPr>
      </w:pPr>
    </w:p>
    <w:p w14:paraId="1C28B3F1" w14:textId="55F814C2" w:rsidR="00A14AE7" w:rsidRPr="009E4C49" w:rsidRDefault="00A14AE7" w:rsidP="00A14AE7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37"/>
        <w:gridCol w:w="1633"/>
        <w:gridCol w:w="1710"/>
      </w:tblGrid>
      <w:tr w:rsidR="00A14AE7" w:rsidRPr="009E4C49" w14:paraId="7A622D60" w14:textId="77777777" w:rsidTr="00372E13">
        <w:tc>
          <w:tcPr>
            <w:tcW w:w="2237" w:type="dxa"/>
          </w:tcPr>
          <w:p w14:paraId="608BDE8B" w14:textId="77777777" w:rsidR="00A14AE7" w:rsidRPr="009E4C49" w:rsidRDefault="00A14AE7" w:rsidP="00372E13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0E56AF6" w14:textId="77777777" w:rsidR="00A14AE7" w:rsidRPr="009E4C49" w:rsidRDefault="00A14AE7" w:rsidP="00372E1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710" w:type="dxa"/>
          </w:tcPr>
          <w:p w14:paraId="2C4551DC" w14:textId="77777777" w:rsidR="00A14AE7" w:rsidRPr="009E4C49" w:rsidRDefault="00A14AE7" w:rsidP="00372E1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95% CI </w:t>
            </w:r>
          </w:p>
        </w:tc>
      </w:tr>
      <w:tr w:rsidR="00A14AE7" w:rsidRPr="009E4C49" w14:paraId="6E73A712" w14:textId="77777777" w:rsidTr="00372E13">
        <w:tc>
          <w:tcPr>
            <w:tcW w:w="2237" w:type="dxa"/>
          </w:tcPr>
          <w:p w14:paraId="2373AE84" w14:textId="77777777" w:rsidR="00A14AE7" w:rsidRPr="009E4C49" w:rsidRDefault="00A14AE7" w:rsidP="00372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1633" w:type="dxa"/>
          </w:tcPr>
          <w:p w14:paraId="27FAD47F" w14:textId="77777777" w:rsidR="00A14AE7" w:rsidRPr="009E4C49" w:rsidRDefault="00A14AE7" w:rsidP="00372E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710" w:type="dxa"/>
          </w:tcPr>
          <w:p w14:paraId="5CB6DE1B" w14:textId="77777777" w:rsidR="00A14AE7" w:rsidRPr="009E4C49" w:rsidRDefault="00A14AE7" w:rsidP="00372E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-9.8</w:t>
            </w:r>
          </w:p>
        </w:tc>
      </w:tr>
      <w:tr w:rsidR="00A14AE7" w:rsidRPr="009E4C49" w14:paraId="1B8D046D" w14:textId="77777777" w:rsidTr="00372E13">
        <w:tc>
          <w:tcPr>
            <w:tcW w:w="2237" w:type="dxa"/>
          </w:tcPr>
          <w:p w14:paraId="65DD41A4" w14:textId="77777777" w:rsidR="00A14AE7" w:rsidRPr="009E4C49" w:rsidRDefault="00A14AE7" w:rsidP="00372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633" w:type="dxa"/>
          </w:tcPr>
          <w:p w14:paraId="742C2431" w14:textId="48690CF5" w:rsidR="00A14AE7" w:rsidRPr="009E4C49" w:rsidRDefault="00780EC9" w:rsidP="00372E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</w:t>
            </w:r>
          </w:p>
        </w:tc>
        <w:tc>
          <w:tcPr>
            <w:tcW w:w="1710" w:type="dxa"/>
          </w:tcPr>
          <w:p w14:paraId="5C75500E" w14:textId="332CF46B" w:rsidR="00A14AE7" w:rsidRPr="009E4C49" w:rsidRDefault="00780EC9" w:rsidP="00372E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-12.5</w:t>
            </w:r>
          </w:p>
        </w:tc>
      </w:tr>
      <w:tr w:rsidR="00A14AE7" w:rsidRPr="009E4C49" w14:paraId="6B51E091" w14:textId="77777777" w:rsidTr="00372E13">
        <w:tc>
          <w:tcPr>
            <w:tcW w:w="2237" w:type="dxa"/>
          </w:tcPr>
          <w:p w14:paraId="0BEF8D30" w14:textId="77777777" w:rsidR="00A14AE7" w:rsidRPr="009E4C49" w:rsidRDefault="00A14AE7" w:rsidP="00372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633" w:type="dxa"/>
          </w:tcPr>
          <w:p w14:paraId="000817C6" w14:textId="27D89A58" w:rsidR="00A14AE7" w:rsidRPr="009E4C49" w:rsidRDefault="00780EC9" w:rsidP="00372E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1</w:t>
            </w:r>
          </w:p>
        </w:tc>
        <w:tc>
          <w:tcPr>
            <w:tcW w:w="1710" w:type="dxa"/>
          </w:tcPr>
          <w:p w14:paraId="5184B649" w14:textId="69162D3E" w:rsidR="00A14AE7" w:rsidRPr="009E4C49" w:rsidRDefault="00780EC9" w:rsidP="00372E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5-99.5</w:t>
            </w:r>
          </w:p>
        </w:tc>
      </w:tr>
      <w:tr w:rsidR="00A14AE7" w:rsidRPr="009E4C49" w14:paraId="33198C7C" w14:textId="77777777" w:rsidTr="00372E13">
        <w:tc>
          <w:tcPr>
            <w:tcW w:w="2237" w:type="dxa"/>
          </w:tcPr>
          <w:p w14:paraId="3F20FE2E" w14:textId="77777777" w:rsidR="00A14AE7" w:rsidRPr="009E4C49" w:rsidRDefault="00A14AE7" w:rsidP="00372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V</w:t>
            </w:r>
          </w:p>
        </w:tc>
        <w:tc>
          <w:tcPr>
            <w:tcW w:w="1633" w:type="dxa"/>
          </w:tcPr>
          <w:p w14:paraId="6FC40CF0" w14:textId="30C40316" w:rsidR="00A14AE7" w:rsidRPr="009E4C49" w:rsidRDefault="00780EC9" w:rsidP="00372E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9</w:t>
            </w:r>
          </w:p>
        </w:tc>
        <w:tc>
          <w:tcPr>
            <w:tcW w:w="1710" w:type="dxa"/>
          </w:tcPr>
          <w:p w14:paraId="4F315869" w14:textId="11DF31FA" w:rsidR="00A14AE7" w:rsidRPr="009E4C49" w:rsidRDefault="00780EC9" w:rsidP="00372E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7-63.6</w:t>
            </w:r>
          </w:p>
        </w:tc>
      </w:tr>
      <w:tr w:rsidR="00A14AE7" w:rsidRPr="009E4C49" w14:paraId="7943A9EB" w14:textId="77777777" w:rsidTr="00372E13">
        <w:tc>
          <w:tcPr>
            <w:tcW w:w="2237" w:type="dxa"/>
          </w:tcPr>
          <w:p w14:paraId="762F50CD" w14:textId="77777777" w:rsidR="00A14AE7" w:rsidRPr="009E4C49" w:rsidRDefault="00A14AE7" w:rsidP="00372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V</w:t>
            </w:r>
          </w:p>
        </w:tc>
        <w:tc>
          <w:tcPr>
            <w:tcW w:w="1633" w:type="dxa"/>
          </w:tcPr>
          <w:p w14:paraId="103BCDEC" w14:textId="4F4535C5" w:rsidR="00A14AE7" w:rsidRPr="009E4C49" w:rsidRDefault="00780EC9" w:rsidP="00372E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1</w:t>
            </w:r>
          </w:p>
        </w:tc>
        <w:tc>
          <w:tcPr>
            <w:tcW w:w="1710" w:type="dxa"/>
          </w:tcPr>
          <w:p w14:paraId="61579D8A" w14:textId="23E1A9A7" w:rsidR="00A14AE7" w:rsidRPr="009E4C49" w:rsidRDefault="00780EC9" w:rsidP="00372E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6</w:t>
            </w:r>
            <w:r w:rsidR="00A14AE7"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3.5</w:t>
            </w:r>
          </w:p>
        </w:tc>
      </w:tr>
      <w:tr w:rsidR="00A14AE7" w:rsidRPr="009E4C49" w14:paraId="50F068C0" w14:textId="77777777" w:rsidTr="00372E13">
        <w:tc>
          <w:tcPr>
            <w:tcW w:w="2237" w:type="dxa"/>
          </w:tcPr>
          <w:p w14:paraId="33DAA710" w14:textId="77777777" w:rsidR="00A14AE7" w:rsidRPr="009E4C49" w:rsidRDefault="00A14AE7" w:rsidP="00372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 (+)</w:t>
            </w:r>
          </w:p>
        </w:tc>
        <w:tc>
          <w:tcPr>
            <w:tcW w:w="1633" w:type="dxa"/>
          </w:tcPr>
          <w:p w14:paraId="6647F30B" w14:textId="73044A2E" w:rsidR="00A14AE7" w:rsidRPr="009E4C49" w:rsidRDefault="00780EC9" w:rsidP="00372E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710" w:type="dxa"/>
          </w:tcPr>
          <w:p w14:paraId="7143CBDA" w14:textId="155E6407" w:rsidR="00A14AE7" w:rsidRPr="009E4C49" w:rsidRDefault="00780EC9" w:rsidP="00372E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-17.4</w:t>
            </w:r>
          </w:p>
        </w:tc>
      </w:tr>
      <w:tr w:rsidR="00A14AE7" w:rsidRPr="009E4C49" w14:paraId="70A4040E" w14:textId="77777777" w:rsidTr="00372E13">
        <w:tc>
          <w:tcPr>
            <w:tcW w:w="2237" w:type="dxa"/>
          </w:tcPr>
          <w:p w14:paraId="31EF5FA6" w14:textId="77777777" w:rsidR="00A14AE7" w:rsidRPr="009E4C49" w:rsidRDefault="00A14AE7" w:rsidP="00372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 (-)</w:t>
            </w:r>
          </w:p>
        </w:tc>
        <w:tc>
          <w:tcPr>
            <w:tcW w:w="1633" w:type="dxa"/>
          </w:tcPr>
          <w:p w14:paraId="47352B3C" w14:textId="77777777" w:rsidR="00A14AE7" w:rsidRPr="009E4C49" w:rsidRDefault="00A14AE7" w:rsidP="00372E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710" w:type="dxa"/>
          </w:tcPr>
          <w:p w14:paraId="5DC88505" w14:textId="77777777" w:rsidR="00A14AE7" w:rsidRPr="009E4C49" w:rsidRDefault="00A14AE7" w:rsidP="00372E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-1.0</w:t>
            </w:r>
          </w:p>
        </w:tc>
      </w:tr>
      <w:tr w:rsidR="00A14AE7" w:rsidRPr="009E4C49" w14:paraId="3F3D257E" w14:textId="77777777" w:rsidTr="00372E13">
        <w:tc>
          <w:tcPr>
            <w:tcW w:w="2237" w:type="dxa"/>
          </w:tcPr>
          <w:p w14:paraId="5F3C74DC" w14:textId="77777777" w:rsidR="00A14AE7" w:rsidRPr="009E4C49" w:rsidRDefault="00A14AE7" w:rsidP="00372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ordance</w:t>
            </w:r>
          </w:p>
        </w:tc>
        <w:tc>
          <w:tcPr>
            <w:tcW w:w="3343" w:type="dxa"/>
            <w:gridSpan w:val="2"/>
          </w:tcPr>
          <w:p w14:paraId="2D5C0BCB" w14:textId="0EF0EAC4" w:rsidR="00A14AE7" w:rsidRPr="009E4C49" w:rsidRDefault="00372E13" w:rsidP="00372E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4</w:t>
            </w:r>
            <w:r w:rsidR="00A14AE7"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A14AE7" w:rsidRPr="009E4C49" w14:paraId="26E0BE62" w14:textId="77777777" w:rsidTr="00372E13">
        <w:tc>
          <w:tcPr>
            <w:tcW w:w="2237" w:type="dxa"/>
          </w:tcPr>
          <w:p w14:paraId="27D415D6" w14:textId="77777777" w:rsidR="00A14AE7" w:rsidRPr="009E4C49" w:rsidRDefault="00A14AE7" w:rsidP="00372E1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under the curve</w:t>
            </w:r>
          </w:p>
        </w:tc>
        <w:tc>
          <w:tcPr>
            <w:tcW w:w="3343" w:type="dxa"/>
            <w:gridSpan w:val="2"/>
          </w:tcPr>
          <w:p w14:paraId="0E567C07" w14:textId="695DC257" w:rsidR="00A14AE7" w:rsidRPr="009E4C49" w:rsidRDefault="00372E13" w:rsidP="00372E1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</w:tbl>
    <w:p w14:paraId="3F297E81" w14:textId="77777777" w:rsidR="00585E06" w:rsidRPr="009E4C49" w:rsidRDefault="00585E06" w:rsidP="004439C4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14:paraId="2395E0B1" w14:textId="7E3010A6" w:rsidR="004E79A4" w:rsidRPr="009E4C49" w:rsidRDefault="004E79A4" w:rsidP="004E79A4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  <w:r w:rsidRPr="009E4C49">
        <w:rPr>
          <w:rFonts w:ascii="Times New Roman" w:eastAsia="Times New Roman" w:hAnsi="Times New Roman" w:cs="Times New Roman"/>
          <w:b/>
          <w:color w:val="000000"/>
          <w:u w:val="single"/>
        </w:rPr>
        <w:t>Model Seven</w:t>
      </w:r>
    </w:p>
    <w:p w14:paraId="47D9A5FD" w14:textId="2AECBB26" w:rsidR="004E79A4" w:rsidRPr="009E4C49" w:rsidRDefault="007E3142" w:rsidP="004E79A4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V</w:t>
      </w:r>
      <w:r w:rsidRPr="009E4C49">
        <w:rPr>
          <w:rFonts w:ascii="Times New Roman" w:eastAsia="Times New Roman" w:hAnsi="Times New Roman" w:cs="Times New Roman"/>
          <w:color w:val="000000"/>
        </w:rPr>
        <w:t xml:space="preserve">ariables included </w:t>
      </w:r>
      <w:r w:rsidR="004E79A4" w:rsidRPr="009E4C49">
        <w:rPr>
          <w:rFonts w:ascii="Times New Roman" w:eastAsia="Times New Roman" w:hAnsi="Times New Roman" w:cs="Times New Roman"/>
          <w:color w:val="000000"/>
        </w:rPr>
        <w:t xml:space="preserve">ILD, </w:t>
      </w:r>
      <w:proofErr w:type="spellStart"/>
      <w:r w:rsidR="004E79A4" w:rsidRPr="009E4C49">
        <w:rPr>
          <w:rFonts w:ascii="Times New Roman" w:eastAsia="Times New Roman" w:hAnsi="Times New Roman" w:cs="Times New Roman"/>
          <w:color w:val="000000"/>
        </w:rPr>
        <w:t>sicca</w:t>
      </w:r>
      <w:proofErr w:type="spellEnd"/>
      <w:r w:rsidR="004E79A4" w:rsidRPr="009E4C49">
        <w:rPr>
          <w:rFonts w:ascii="Times New Roman" w:eastAsia="Times New Roman" w:hAnsi="Times New Roman" w:cs="Times New Roman"/>
          <w:color w:val="000000"/>
        </w:rPr>
        <w:t xml:space="preserve">, </w:t>
      </w:r>
      <w:r w:rsidRPr="009E4C49">
        <w:rPr>
          <w:rFonts w:ascii="Times New Roman" w:eastAsia="Times New Roman" w:hAnsi="Times New Roman" w:cs="Times New Roman"/>
          <w:color w:val="000000"/>
        </w:rPr>
        <w:t xml:space="preserve">digital </w:t>
      </w:r>
      <w:proofErr w:type="gramStart"/>
      <w:r w:rsidRPr="009E4C49">
        <w:rPr>
          <w:rFonts w:ascii="Times New Roman" w:eastAsia="Times New Roman" w:hAnsi="Times New Roman" w:cs="Times New Roman"/>
          <w:color w:val="000000"/>
        </w:rPr>
        <w:t>ulcer</w:t>
      </w:r>
      <w:r w:rsidRPr="009E4C49" w:rsidDel="007E3142">
        <w:rPr>
          <w:rFonts w:ascii="Times New Roman" w:eastAsia="Times New Roman" w:hAnsi="Times New Roman" w:cs="Times New Roman"/>
          <w:color w:val="000000"/>
        </w:rPr>
        <w:t xml:space="preserve"> </w:t>
      </w:r>
      <w:r w:rsidR="004E79A4" w:rsidRPr="009E4C49">
        <w:rPr>
          <w:rFonts w:ascii="Times New Roman" w:eastAsia="Times New Roman" w:hAnsi="Times New Roman" w:cs="Times New Roman"/>
          <w:color w:val="000000"/>
        </w:rPr>
        <w:t>,</w:t>
      </w:r>
      <w:proofErr w:type="gramEnd"/>
      <w:r w:rsidR="004E79A4" w:rsidRPr="009E4C49">
        <w:rPr>
          <w:rFonts w:ascii="Times New Roman" w:eastAsia="Times New Roman" w:hAnsi="Times New Roman" w:cs="Times New Roman"/>
          <w:color w:val="000000"/>
        </w:rPr>
        <w:t xml:space="preserve"> </w:t>
      </w:r>
      <w:proofErr w:type="spellStart"/>
      <w:r w:rsidR="004E79A4" w:rsidRPr="009E4C49">
        <w:rPr>
          <w:rFonts w:ascii="Times New Roman" w:eastAsia="Times New Roman" w:hAnsi="Times New Roman" w:cs="Times New Roman"/>
          <w:color w:val="000000"/>
        </w:rPr>
        <w:t>calcinosis</w:t>
      </w:r>
      <w:proofErr w:type="spellEnd"/>
    </w:p>
    <w:p w14:paraId="6D95B678" w14:textId="77777777" w:rsidR="004E79A4" w:rsidRPr="009E4C49" w:rsidRDefault="004E79A4" w:rsidP="004E79A4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W w:w="7575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5"/>
        <w:gridCol w:w="1800"/>
        <w:gridCol w:w="1890"/>
        <w:gridCol w:w="1170"/>
      </w:tblGrid>
      <w:tr w:rsidR="004E79A4" w:rsidRPr="009E4C49" w14:paraId="1A4BC7ED" w14:textId="77777777" w:rsidTr="00084246">
        <w:trPr>
          <w:trHeight w:val="300"/>
        </w:trPr>
        <w:tc>
          <w:tcPr>
            <w:tcW w:w="2715" w:type="dxa"/>
            <w:vMerge w:val="restart"/>
            <w:shd w:val="clear" w:color="auto" w:fill="auto"/>
            <w:noWrap/>
            <w:hideMark/>
          </w:tcPr>
          <w:p w14:paraId="5A40EC6D" w14:textId="77777777" w:rsidR="004E79A4" w:rsidRPr="009E4C49" w:rsidRDefault="004E79A4" w:rsidP="0008424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07BB0A29" w14:textId="77777777" w:rsidR="004E79A4" w:rsidRPr="009E4C49" w:rsidRDefault="004E79A4" w:rsidP="0008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PAH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D818456" w14:textId="77777777" w:rsidR="004E79A4" w:rsidRPr="009E4C49" w:rsidRDefault="004E79A4" w:rsidP="0008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o PAH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14:paraId="5CBEAEFB" w14:textId="77777777" w:rsidR="004E79A4" w:rsidRPr="009E4C49" w:rsidRDefault="004E79A4" w:rsidP="0008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4E79A4" w:rsidRPr="009E4C49" w14:paraId="6FF75F1E" w14:textId="77777777" w:rsidTr="00084246">
        <w:trPr>
          <w:trHeight w:val="300"/>
        </w:trPr>
        <w:tc>
          <w:tcPr>
            <w:tcW w:w="2715" w:type="dxa"/>
            <w:vMerge/>
            <w:shd w:val="clear" w:color="auto" w:fill="auto"/>
            <w:vAlign w:val="center"/>
            <w:hideMark/>
          </w:tcPr>
          <w:p w14:paraId="6841826C" w14:textId="77777777" w:rsidR="004E79A4" w:rsidRPr="009E4C49" w:rsidRDefault="004E79A4" w:rsidP="0008424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34355355" w14:textId="37810504" w:rsidR="004E79A4" w:rsidRPr="009E4C49" w:rsidRDefault="004E79A4" w:rsidP="0008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= </w:t>
            </w:r>
            <w:r w:rsidR="0094542A" w:rsidRPr="009E4C49">
              <w:rPr>
                <w:rFonts w:ascii="Times New Roman" w:eastAsia="Times New Roman" w:hAnsi="Times New Roman" w:cs="Times New Roman"/>
                <w:b/>
                <w:bCs/>
              </w:rPr>
              <w:t>132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CCAC582" w14:textId="50EEEA39" w:rsidR="004E79A4" w:rsidRPr="009E4C49" w:rsidRDefault="004E79A4" w:rsidP="0008424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= </w:t>
            </w:r>
            <w:r w:rsidR="0094542A"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1447 </w:t>
            </w: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0A080012" w14:textId="77777777" w:rsidR="004E79A4" w:rsidRPr="009E4C49" w:rsidRDefault="004E79A4" w:rsidP="0008424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4E79A4" w:rsidRPr="009E4C49" w14:paraId="12F1D3EE" w14:textId="77777777" w:rsidTr="00084246">
        <w:trPr>
          <w:trHeight w:val="340"/>
        </w:trPr>
        <w:tc>
          <w:tcPr>
            <w:tcW w:w="2715" w:type="dxa"/>
            <w:shd w:val="clear" w:color="auto" w:fill="auto"/>
            <w:noWrap/>
            <w:vAlign w:val="center"/>
          </w:tcPr>
          <w:p w14:paraId="00090507" w14:textId="77777777" w:rsidR="004E79A4" w:rsidRPr="009E4C49" w:rsidRDefault="004E79A4" w:rsidP="000842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All 4 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5128C38" w14:textId="7E52F780" w:rsidR="004E79A4" w:rsidRPr="009E4C49" w:rsidRDefault="00084246" w:rsidP="000842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15</w:t>
            </w:r>
            <w:r w:rsidR="0094542A" w:rsidRPr="009E4C4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639A46C4" w14:textId="22DD5D1F" w:rsidR="004E79A4" w:rsidRPr="009E4C49" w:rsidRDefault="00084246" w:rsidP="000842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62</w:t>
            </w:r>
            <w:r w:rsidR="0094542A" w:rsidRPr="009E4C4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</w:tcPr>
          <w:p w14:paraId="3099AF96" w14:textId="77777777" w:rsidR="004E79A4" w:rsidRPr="009E4C49" w:rsidRDefault="004E79A4" w:rsidP="000842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4E79A4" w:rsidRPr="009E4C49" w14:paraId="1E84B9CE" w14:textId="77777777" w:rsidTr="00084246">
        <w:trPr>
          <w:trHeight w:val="340"/>
        </w:trPr>
        <w:tc>
          <w:tcPr>
            <w:tcW w:w="2715" w:type="dxa"/>
            <w:shd w:val="clear" w:color="auto" w:fill="auto"/>
            <w:noWrap/>
            <w:vAlign w:val="center"/>
          </w:tcPr>
          <w:p w14:paraId="625BFB0B" w14:textId="77777777" w:rsidR="004E79A4" w:rsidRPr="009E4C49" w:rsidRDefault="004E79A4" w:rsidP="0008424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None of the 4 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DBACDED" w14:textId="7730D8DB" w:rsidR="004E79A4" w:rsidRPr="009E4C49" w:rsidRDefault="00084246" w:rsidP="000842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  <w:r w:rsidR="0094542A" w:rsidRPr="009E4C4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27B03BF" w14:textId="214A2722" w:rsidR="004E79A4" w:rsidRPr="009E4C49" w:rsidRDefault="00084246" w:rsidP="000842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1385</w:t>
            </w:r>
          </w:p>
        </w:tc>
        <w:tc>
          <w:tcPr>
            <w:tcW w:w="1170" w:type="dxa"/>
            <w:vMerge/>
            <w:shd w:val="clear" w:color="auto" w:fill="auto"/>
            <w:noWrap/>
            <w:vAlign w:val="center"/>
          </w:tcPr>
          <w:p w14:paraId="444B7999" w14:textId="77777777" w:rsidR="004E79A4" w:rsidRPr="009E4C49" w:rsidRDefault="004E79A4" w:rsidP="0008424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6B8E37CB" w14:textId="23BE77CF" w:rsidR="004E79A4" w:rsidRPr="009E4C49" w:rsidRDefault="004E79A4" w:rsidP="004E79A4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37"/>
        <w:gridCol w:w="1633"/>
        <w:gridCol w:w="1710"/>
      </w:tblGrid>
      <w:tr w:rsidR="004E79A4" w:rsidRPr="009E4C49" w14:paraId="72C925A9" w14:textId="77777777" w:rsidTr="00084246">
        <w:tc>
          <w:tcPr>
            <w:tcW w:w="2237" w:type="dxa"/>
          </w:tcPr>
          <w:p w14:paraId="49FF4F0C" w14:textId="77777777" w:rsidR="004E79A4" w:rsidRPr="009E4C49" w:rsidRDefault="004E79A4" w:rsidP="00084246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2885334" w14:textId="77777777" w:rsidR="004E79A4" w:rsidRPr="009E4C49" w:rsidRDefault="004E79A4" w:rsidP="0008424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710" w:type="dxa"/>
          </w:tcPr>
          <w:p w14:paraId="22ECD58C" w14:textId="77777777" w:rsidR="004E79A4" w:rsidRPr="009E4C49" w:rsidRDefault="004E79A4" w:rsidP="0008424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95% CI </w:t>
            </w:r>
          </w:p>
        </w:tc>
      </w:tr>
      <w:tr w:rsidR="004E79A4" w:rsidRPr="009E4C49" w14:paraId="18A021DF" w14:textId="77777777" w:rsidTr="00084246">
        <w:tc>
          <w:tcPr>
            <w:tcW w:w="2237" w:type="dxa"/>
          </w:tcPr>
          <w:p w14:paraId="29B6C160" w14:textId="77777777" w:rsidR="004E79A4" w:rsidRPr="009E4C49" w:rsidRDefault="004E79A4" w:rsidP="000842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1633" w:type="dxa"/>
          </w:tcPr>
          <w:p w14:paraId="632558D0" w14:textId="77777777" w:rsidR="004E79A4" w:rsidRPr="009E4C49" w:rsidRDefault="004E79A4" w:rsidP="0008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710" w:type="dxa"/>
          </w:tcPr>
          <w:p w14:paraId="2ACD14B5" w14:textId="77777777" w:rsidR="004E79A4" w:rsidRPr="009E4C49" w:rsidRDefault="004E79A4" w:rsidP="0008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-9.8</w:t>
            </w:r>
          </w:p>
        </w:tc>
      </w:tr>
      <w:tr w:rsidR="004E79A4" w:rsidRPr="009E4C49" w14:paraId="5E777943" w14:textId="77777777" w:rsidTr="00084246">
        <w:tc>
          <w:tcPr>
            <w:tcW w:w="2237" w:type="dxa"/>
          </w:tcPr>
          <w:p w14:paraId="524031BE" w14:textId="77777777" w:rsidR="004E79A4" w:rsidRPr="009E4C49" w:rsidRDefault="004E79A4" w:rsidP="000842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633" w:type="dxa"/>
          </w:tcPr>
          <w:p w14:paraId="03C115AD" w14:textId="570C693C" w:rsidR="004E79A4" w:rsidRPr="009E4C49" w:rsidRDefault="002A21AB" w:rsidP="0008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1710" w:type="dxa"/>
          </w:tcPr>
          <w:p w14:paraId="2169448C" w14:textId="4F929CEC" w:rsidR="004E79A4" w:rsidRPr="009E4C49" w:rsidRDefault="002A21AB" w:rsidP="0008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-18</w:t>
            </w:r>
          </w:p>
        </w:tc>
      </w:tr>
      <w:tr w:rsidR="004E79A4" w:rsidRPr="009E4C49" w14:paraId="3A5D9FD3" w14:textId="77777777" w:rsidTr="00084246">
        <w:tc>
          <w:tcPr>
            <w:tcW w:w="2237" w:type="dxa"/>
          </w:tcPr>
          <w:p w14:paraId="2873E758" w14:textId="77777777" w:rsidR="004E79A4" w:rsidRPr="009E4C49" w:rsidRDefault="004E79A4" w:rsidP="000842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633" w:type="dxa"/>
          </w:tcPr>
          <w:p w14:paraId="017ED2F2" w14:textId="3D3945AC" w:rsidR="004E79A4" w:rsidRPr="009E4C49" w:rsidRDefault="002A21AB" w:rsidP="0008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7</w:t>
            </w:r>
          </w:p>
        </w:tc>
        <w:tc>
          <w:tcPr>
            <w:tcW w:w="1710" w:type="dxa"/>
          </w:tcPr>
          <w:p w14:paraId="796F3553" w14:textId="085F339D" w:rsidR="004E79A4" w:rsidRPr="009E4C49" w:rsidRDefault="002A21AB" w:rsidP="0008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5-96.7</w:t>
            </w:r>
          </w:p>
        </w:tc>
      </w:tr>
      <w:tr w:rsidR="004E79A4" w:rsidRPr="009E4C49" w14:paraId="4A3D6A13" w14:textId="77777777" w:rsidTr="00084246">
        <w:tc>
          <w:tcPr>
            <w:tcW w:w="2237" w:type="dxa"/>
          </w:tcPr>
          <w:p w14:paraId="34C92B9C" w14:textId="77777777" w:rsidR="004E79A4" w:rsidRPr="009E4C49" w:rsidRDefault="004E79A4" w:rsidP="000842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V</w:t>
            </w:r>
          </w:p>
        </w:tc>
        <w:tc>
          <w:tcPr>
            <w:tcW w:w="1633" w:type="dxa"/>
          </w:tcPr>
          <w:p w14:paraId="249ABDDD" w14:textId="4014F2B8" w:rsidR="004E79A4" w:rsidRPr="009E4C49" w:rsidRDefault="002A21AB" w:rsidP="0008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1710" w:type="dxa"/>
          </w:tcPr>
          <w:p w14:paraId="5F7297FB" w14:textId="4E25674E" w:rsidR="004E79A4" w:rsidRPr="009E4C49" w:rsidRDefault="002A21AB" w:rsidP="0008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-30.1</w:t>
            </w:r>
          </w:p>
        </w:tc>
      </w:tr>
      <w:tr w:rsidR="004E79A4" w:rsidRPr="009E4C49" w14:paraId="0BD2BD1F" w14:textId="77777777" w:rsidTr="00084246">
        <w:tc>
          <w:tcPr>
            <w:tcW w:w="2237" w:type="dxa"/>
          </w:tcPr>
          <w:p w14:paraId="311B3857" w14:textId="77777777" w:rsidR="004E79A4" w:rsidRPr="009E4C49" w:rsidRDefault="004E79A4" w:rsidP="000842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V</w:t>
            </w:r>
          </w:p>
        </w:tc>
        <w:tc>
          <w:tcPr>
            <w:tcW w:w="1633" w:type="dxa"/>
          </w:tcPr>
          <w:p w14:paraId="7C4D287C" w14:textId="77777777" w:rsidR="004E79A4" w:rsidRPr="009E4C49" w:rsidRDefault="004E79A4" w:rsidP="0008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2</w:t>
            </w:r>
          </w:p>
        </w:tc>
        <w:tc>
          <w:tcPr>
            <w:tcW w:w="1710" w:type="dxa"/>
          </w:tcPr>
          <w:p w14:paraId="371716CE" w14:textId="77777777" w:rsidR="004E79A4" w:rsidRPr="009E4C49" w:rsidRDefault="004E79A4" w:rsidP="0008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7-93.5</w:t>
            </w:r>
          </w:p>
        </w:tc>
      </w:tr>
      <w:tr w:rsidR="004E79A4" w:rsidRPr="009E4C49" w14:paraId="2D0366AC" w14:textId="77777777" w:rsidTr="00084246">
        <w:tc>
          <w:tcPr>
            <w:tcW w:w="2237" w:type="dxa"/>
          </w:tcPr>
          <w:p w14:paraId="2EAE1166" w14:textId="77777777" w:rsidR="004E79A4" w:rsidRPr="009E4C49" w:rsidRDefault="004E79A4" w:rsidP="000842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 (+)</w:t>
            </w:r>
          </w:p>
        </w:tc>
        <w:tc>
          <w:tcPr>
            <w:tcW w:w="1633" w:type="dxa"/>
          </w:tcPr>
          <w:p w14:paraId="66DE464D" w14:textId="6B1037EE" w:rsidR="004E79A4" w:rsidRPr="009E4C49" w:rsidRDefault="002A21AB" w:rsidP="0008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710" w:type="dxa"/>
          </w:tcPr>
          <w:p w14:paraId="783BE66A" w14:textId="243F1968" w:rsidR="004E79A4" w:rsidRPr="009E4C49" w:rsidRDefault="002A21AB" w:rsidP="0008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-4.5</w:t>
            </w:r>
          </w:p>
        </w:tc>
      </w:tr>
      <w:tr w:rsidR="004E79A4" w:rsidRPr="009E4C49" w14:paraId="4F58220A" w14:textId="77777777" w:rsidTr="00084246">
        <w:tc>
          <w:tcPr>
            <w:tcW w:w="2237" w:type="dxa"/>
          </w:tcPr>
          <w:p w14:paraId="76869931" w14:textId="77777777" w:rsidR="004E79A4" w:rsidRPr="009E4C49" w:rsidRDefault="004E79A4" w:rsidP="000842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 (-)</w:t>
            </w:r>
          </w:p>
        </w:tc>
        <w:tc>
          <w:tcPr>
            <w:tcW w:w="1633" w:type="dxa"/>
          </w:tcPr>
          <w:p w14:paraId="24AFDC4C" w14:textId="77777777" w:rsidR="004E79A4" w:rsidRPr="009E4C49" w:rsidRDefault="004E79A4" w:rsidP="0008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710" w:type="dxa"/>
          </w:tcPr>
          <w:p w14:paraId="09A30DE1" w14:textId="77777777" w:rsidR="004E79A4" w:rsidRPr="009E4C49" w:rsidRDefault="004E79A4" w:rsidP="0008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-1.0</w:t>
            </w:r>
          </w:p>
        </w:tc>
      </w:tr>
      <w:tr w:rsidR="004E79A4" w:rsidRPr="009E4C49" w14:paraId="4CE0D2CC" w14:textId="77777777" w:rsidTr="00084246">
        <w:tc>
          <w:tcPr>
            <w:tcW w:w="2237" w:type="dxa"/>
          </w:tcPr>
          <w:p w14:paraId="031EC768" w14:textId="77777777" w:rsidR="004E79A4" w:rsidRPr="009E4C49" w:rsidRDefault="004E79A4" w:rsidP="000842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ordance</w:t>
            </w:r>
          </w:p>
        </w:tc>
        <w:tc>
          <w:tcPr>
            <w:tcW w:w="3343" w:type="dxa"/>
            <w:gridSpan w:val="2"/>
          </w:tcPr>
          <w:p w14:paraId="4ED4983A" w14:textId="5092144C" w:rsidR="004E79A4" w:rsidRPr="009E4C49" w:rsidRDefault="00084246" w:rsidP="0008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7%</w:t>
            </w:r>
          </w:p>
        </w:tc>
      </w:tr>
      <w:tr w:rsidR="004E79A4" w:rsidRPr="009E4C49" w14:paraId="7A857991" w14:textId="77777777" w:rsidTr="00084246">
        <w:tc>
          <w:tcPr>
            <w:tcW w:w="2237" w:type="dxa"/>
          </w:tcPr>
          <w:p w14:paraId="6803B1E6" w14:textId="77777777" w:rsidR="004E79A4" w:rsidRPr="009E4C49" w:rsidRDefault="004E79A4" w:rsidP="0008424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under the curve</w:t>
            </w:r>
          </w:p>
        </w:tc>
        <w:tc>
          <w:tcPr>
            <w:tcW w:w="3343" w:type="dxa"/>
            <w:gridSpan w:val="2"/>
          </w:tcPr>
          <w:p w14:paraId="70CCC3EE" w14:textId="14084399" w:rsidR="004E79A4" w:rsidRPr="009E4C49" w:rsidRDefault="00084246" w:rsidP="000842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</w:tbl>
    <w:p w14:paraId="14FBA7BE" w14:textId="77777777" w:rsidR="004E79A4" w:rsidRPr="009E4C49" w:rsidRDefault="004E79A4" w:rsidP="004E79A4">
      <w:pPr>
        <w:rPr>
          <w:rFonts w:ascii="Times New Roman" w:eastAsia="Times New Roman" w:hAnsi="Times New Roman" w:cs="Times New Roman"/>
          <w:color w:val="000000"/>
        </w:rPr>
      </w:pPr>
    </w:p>
    <w:p w14:paraId="155EEC2F" w14:textId="77777777" w:rsidR="004E79A4" w:rsidRPr="009E4C49" w:rsidRDefault="004E79A4" w:rsidP="004E79A4">
      <w:pPr>
        <w:rPr>
          <w:rFonts w:ascii="Times New Roman" w:eastAsia="Times New Roman" w:hAnsi="Times New Roman" w:cs="Times New Roman"/>
          <w:color w:val="000000"/>
        </w:rPr>
      </w:pPr>
    </w:p>
    <w:p w14:paraId="03C1C3E4" w14:textId="12BFA10E" w:rsidR="004E79A4" w:rsidRPr="009E4C49" w:rsidRDefault="004E79A4" w:rsidP="004E79A4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  <w:r w:rsidRPr="009E4C49">
        <w:rPr>
          <w:rFonts w:ascii="Times New Roman" w:eastAsia="Times New Roman" w:hAnsi="Times New Roman" w:cs="Times New Roman"/>
          <w:b/>
          <w:color w:val="000000"/>
          <w:u w:val="single"/>
        </w:rPr>
        <w:t>Model Eight</w:t>
      </w:r>
    </w:p>
    <w:p w14:paraId="3B84A14C" w14:textId="56D47B3E" w:rsidR="004E79A4" w:rsidRPr="009E4C49" w:rsidRDefault="007E3142" w:rsidP="004E79A4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V</w:t>
      </w:r>
      <w:r w:rsidRPr="009E4C49">
        <w:rPr>
          <w:rFonts w:ascii="Times New Roman" w:eastAsia="Times New Roman" w:hAnsi="Times New Roman" w:cs="Times New Roman"/>
          <w:color w:val="000000"/>
        </w:rPr>
        <w:t xml:space="preserve">ariables included </w:t>
      </w:r>
      <w:r w:rsidR="004E79A4" w:rsidRPr="009E4C49">
        <w:rPr>
          <w:rFonts w:ascii="Times New Roman" w:eastAsia="Times New Roman" w:hAnsi="Times New Roman" w:cs="Times New Roman"/>
          <w:color w:val="000000"/>
        </w:rPr>
        <w:t xml:space="preserve">ILD, </w:t>
      </w:r>
      <w:r w:rsidRPr="009E4C49">
        <w:rPr>
          <w:rFonts w:ascii="Times New Roman" w:eastAsia="Times New Roman" w:hAnsi="Times New Roman" w:cs="Times New Roman"/>
          <w:color w:val="000000"/>
        </w:rPr>
        <w:t>digital ulcer</w:t>
      </w:r>
      <w:r w:rsidR="004E79A4" w:rsidRPr="009E4C49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="004E79A4" w:rsidRPr="009E4C49">
        <w:rPr>
          <w:rFonts w:ascii="Times New Roman" w:eastAsia="Times New Roman" w:hAnsi="Times New Roman" w:cs="Times New Roman"/>
          <w:color w:val="000000"/>
        </w:rPr>
        <w:t>sicca</w:t>
      </w:r>
      <w:proofErr w:type="spellEnd"/>
      <w:r w:rsidR="004E79A4" w:rsidRPr="009E4C49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gramStart"/>
      <w:r w:rsidR="004E79A4" w:rsidRPr="009E4C49">
        <w:rPr>
          <w:rFonts w:ascii="Times New Roman" w:eastAsia="Times New Roman" w:hAnsi="Times New Roman" w:cs="Times New Roman"/>
          <w:color w:val="000000"/>
        </w:rPr>
        <w:t>stricture</w:t>
      </w:r>
      <w:proofErr w:type="gramEnd"/>
    </w:p>
    <w:p w14:paraId="13ACEFD3" w14:textId="77777777" w:rsidR="0094542A" w:rsidRPr="009E4C49" w:rsidRDefault="0094542A" w:rsidP="004E79A4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W w:w="7575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5"/>
        <w:gridCol w:w="1800"/>
        <w:gridCol w:w="1890"/>
        <w:gridCol w:w="1170"/>
      </w:tblGrid>
      <w:tr w:rsidR="0094542A" w:rsidRPr="009E4C49" w14:paraId="681B8AF1" w14:textId="77777777" w:rsidTr="00B253D8">
        <w:trPr>
          <w:trHeight w:val="300"/>
        </w:trPr>
        <w:tc>
          <w:tcPr>
            <w:tcW w:w="2715" w:type="dxa"/>
            <w:vMerge w:val="restart"/>
            <w:shd w:val="clear" w:color="auto" w:fill="auto"/>
            <w:noWrap/>
            <w:hideMark/>
          </w:tcPr>
          <w:p w14:paraId="5F67DE2D" w14:textId="77777777" w:rsidR="0094542A" w:rsidRPr="009E4C49" w:rsidRDefault="0094542A" w:rsidP="00B253D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EC35EDB" w14:textId="77777777" w:rsidR="0094542A" w:rsidRPr="009E4C49" w:rsidRDefault="0094542A" w:rsidP="00B2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PAH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181AD0BA" w14:textId="77777777" w:rsidR="0094542A" w:rsidRPr="009E4C49" w:rsidRDefault="0094542A" w:rsidP="00B2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o PAH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14:paraId="57C628E4" w14:textId="77777777" w:rsidR="0094542A" w:rsidRPr="009E4C49" w:rsidRDefault="0094542A" w:rsidP="00B2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94542A" w:rsidRPr="009E4C49" w14:paraId="0034C078" w14:textId="77777777" w:rsidTr="00B253D8">
        <w:trPr>
          <w:trHeight w:val="300"/>
        </w:trPr>
        <w:tc>
          <w:tcPr>
            <w:tcW w:w="2715" w:type="dxa"/>
            <w:vMerge/>
            <w:shd w:val="clear" w:color="auto" w:fill="auto"/>
            <w:vAlign w:val="center"/>
            <w:hideMark/>
          </w:tcPr>
          <w:p w14:paraId="03AE30C5" w14:textId="77777777" w:rsidR="0094542A" w:rsidRPr="009E4C49" w:rsidRDefault="0094542A" w:rsidP="00B253D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4C91BAA6" w14:textId="5420D3B4" w:rsidR="0094542A" w:rsidRPr="009E4C49" w:rsidRDefault="0094542A" w:rsidP="0094542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= 132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DB25E48" w14:textId="0A6689AB" w:rsidR="0094542A" w:rsidRPr="009E4C49" w:rsidRDefault="0094542A" w:rsidP="0094542A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= 1447 </w:t>
            </w: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0ED799D2" w14:textId="77777777" w:rsidR="0094542A" w:rsidRPr="009E4C49" w:rsidRDefault="0094542A" w:rsidP="00B253D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94542A" w:rsidRPr="009E4C49" w14:paraId="16F4605B" w14:textId="77777777" w:rsidTr="00B253D8">
        <w:trPr>
          <w:trHeight w:val="340"/>
        </w:trPr>
        <w:tc>
          <w:tcPr>
            <w:tcW w:w="2715" w:type="dxa"/>
            <w:shd w:val="clear" w:color="auto" w:fill="auto"/>
            <w:noWrap/>
            <w:vAlign w:val="center"/>
          </w:tcPr>
          <w:p w14:paraId="02C87165" w14:textId="77777777" w:rsidR="0094542A" w:rsidRPr="009E4C49" w:rsidRDefault="0094542A" w:rsidP="00B253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All 4 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EB2F334" w14:textId="1ABC2078" w:rsidR="0094542A" w:rsidRPr="009E4C49" w:rsidRDefault="0094542A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1228ECFF" w14:textId="3E3649AD" w:rsidR="0094542A" w:rsidRPr="009E4C49" w:rsidRDefault="0094542A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</w:tcPr>
          <w:p w14:paraId="4718A164" w14:textId="77777777" w:rsidR="0094542A" w:rsidRPr="009E4C49" w:rsidRDefault="0094542A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94542A" w:rsidRPr="009E4C49" w14:paraId="4328876C" w14:textId="77777777" w:rsidTr="00B253D8">
        <w:trPr>
          <w:trHeight w:val="340"/>
        </w:trPr>
        <w:tc>
          <w:tcPr>
            <w:tcW w:w="2715" w:type="dxa"/>
            <w:shd w:val="clear" w:color="auto" w:fill="auto"/>
            <w:noWrap/>
            <w:vAlign w:val="center"/>
          </w:tcPr>
          <w:p w14:paraId="38215388" w14:textId="77777777" w:rsidR="0094542A" w:rsidRPr="009E4C49" w:rsidRDefault="0094542A" w:rsidP="00B253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None of the 4 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18E6564" w14:textId="43B54086" w:rsidR="0094542A" w:rsidRPr="009E4C49" w:rsidRDefault="0094542A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ED49720" w14:textId="1B7923E2" w:rsidR="0094542A" w:rsidRPr="009E4C49" w:rsidRDefault="0094542A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1436</w:t>
            </w:r>
          </w:p>
        </w:tc>
        <w:tc>
          <w:tcPr>
            <w:tcW w:w="1170" w:type="dxa"/>
            <w:vMerge/>
            <w:shd w:val="clear" w:color="auto" w:fill="auto"/>
            <w:noWrap/>
            <w:vAlign w:val="center"/>
          </w:tcPr>
          <w:p w14:paraId="3CB692BF" w14:textId="77777777" w:rsidR="0094542A" w:rsidRPr="009E4C49" w:rsidRDefault="0094542A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4E01281" w14:textId="77777777" w:rsidR="0094542A" w:rsidRPr="009E4C49" w:rsidRDefault="0094542A" w:rsidP="0094542A">
      <w:pPr>
        <w:rPr>
          <w:rFonts w:ascii="Times New Roman" w:eastAsia="Times New Roman" w:hAnsi="Times New Roman" w:cs="Times New Roman"/>
          <w:color w:val="000000"/>
        </w:rPr>
      </w:pPr>
    </w:p>
    <w:p w14:paraId="1162485B" w14:textId="5D2B01FC" w:rsidR="0094542A" w:rsidRPr="009E4C49" w:rsidRDefault="0094542A" w:rsidP="0094542A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37"/>
        <w:gridCol w:w="1633"/>
        <w:gridCol w:w="1710"/>
      </w:tblGrid>
      <w:tr w:rsidR="0094542A" w:rsidRPr="009E4C49" w14:paraId="0C06AC77" w14:textId="77777777" w:rsidTr="00B253D8">
        <w:tc>
          <w:tcPr>
            <w:tcW w:w="2237" w:type="dxa"/>
          </w:tcPr>
          <w:p w14:paraId="2332914B" w14:textId="77777777" w:rsidR="0094542A" w:rsidRPr="009E4C49" w:rsidRDefault="0094542A" w:rsidP="00B253D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5FCA716" w14:textId="77777777" w:rsidR="0094542A" w:rsidRPr="009E4C49" w:rsidRDefault="0094542A" w:rsidP="00B253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710" w:type="dxa"/>
          </w:tcPr>
          <w:p w14:paraId="28A2E3B7" w14:textId="77777777" w:rsidR="0094542A" w:rsidRPr="009E4C49" w:rsidRDefault="0094542A" w:rsidP="00B253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95% CI </w:t>
            </w:r>
          </w:p>
        </w:tc>
      </w:tr>
      <w:tr w:rsidR="0094542A" w:rsidRPr="009E4C49" w14:paraId="57E3929E" w14:textId="77777777" w:rsidTr="00B253D8">
        <w:tc>
          <w:tcPr>
            <w:tcW w:w="2237" w:type="dxa"/>
          </w:tcPr>
          <w:p w14:paraId="7713018E" w14:textId="77777777" w:rsidR="0094542A" w:rsidRPr="009E4C49" w:rsidRDefault="0094542A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1633" w:type="dxa"/>
          </w:tcPr>
          <w:p w14:paraId="2F2FAADC" w14:textId="77777777" w:rsidR="0094542A" w:rsidRPr="009E4C49" w:rsidRDefault="0094542A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710" w:type="dxa"/>
          </w:tcPr>
          <w:p w14:paraId="52BA8094" w14:textId="77777777" w:rsidR="0094542A" w:rsidRPr="009E4C49" w:rsidRDefault="0094542A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-9.8</w:t>
            </w:r>
          </w:p>
        </w:tc>
      </w:tr>
      <w:tr w:rsidR="0094542A" w:rsidRPr="009E4C49" w14:paraId="03E10C7D" w14:textId="77777777" w:rsidTr="00B253D8">
        <w:tc>
          <w:tcPr>
            <w:tcW w:w="2237" w:type="dxa"/>
          </w:tcPr>
          <w:p w14:paraId="507CA3F8" w14:textId="77777777" w:rsidR="0094542A" w:rsidRPr="009E4C49" w:rsidRDefault="0094542A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633" w:type="dxa"/>
          </w:tcPr>
          <w:p w14:paraId="58AB4280" w14:textId="6E9E7BCA" w:rsidR="0094542A" w:rsidRPr="009E4C49" w:rsidRDefault="0094542A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710" w:type="dxa"/>
          </w:tcPr>
          <w:p w14:paraId="3D23076F" w14:textId="05A4B843" w:rsidR="0094542A" w:rsidRPr="009E4C49" w:rsidRDefault="0094542A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-11.6</w:t>
            </w:r>
          </w:p>
        </w:tc>
      </w:tr>
      <w:tr w:rsidR="0094542A" w:rsidRPr="009E4C49" w14:paraId="15C8C930" w14:textId="77777777" w:rsidTr="00B253D8">
        <w:tc>
          <w:tcPr>
            <w:tcW w:w="2237" w:type="dxa"/>
          </w:tcPr>
          <w:p w14:paraId="6BA8BEBF" w14:textId="77777777" w:rsidR="0094542A" w:rsidRPr="009E4C49" w:rsidRDefault="0094542A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633" w:type="dxa"/>
          </w:tcPr>
          <w:p w14:paraId="43AA8D16" w14:textId="23AF2FDA" w:rsidR="0094542A" w:rsidRPr="009E4C49" w:rsidRDefault="0094542A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1710" w:type="dxa"/>
          </w:tcPr>
          <w:p w14:paraId="00F36DD2" w14:textId="23C02F0B" w:rsidR="0094542A" w:rsidRPr="009E4C49" w:rsidRDefault="0094542A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-99.6</w:t>
            </w:r>
          </w:p>
        </w:tc>
      </w:tr>
      <w:tr w:rsidR="0094542A" w:rsidRPr="009E4C49" w14:paraId="31307FC4" w14:textId="77777777" w:rsidTr="00B253D8">
        <w:tc>
          <w:tcPr>
            <w:tcW w:w="2237" w:type="dxa"/>
          </w:tcPr>
          <w:p w14:paraId="52DAFD3F" w14:textId="77777777" w:rsidR="0094542A" w:rsidRPr="009E4C49" w:rsidRDefault="0094542A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V</w:t>
            </w:r>
          </w:p>
        </w:tc>
        <w:tc>
          <w:tcPr>
            <w:tcW w:w="1633" w:type="dxa"/>
          </w:tcPr>
          <w:p w14:paraId="363231D1" w14:textId="19B266A3" w:rsidR="0094542A" w:rsidRPr="009E4C49" w:rsidRDefault="0094542A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.1</w:t>
            </w:r>
          </w:p>
        </w:tc>
        <w:tc>
          <w:tcPr>
            <w:tcW w:w="1710" w:type="dxa"/>
          </w:tcPr>
          <w:p w14:paraId="3EADEB81" w14:textId="7665323D" w:rsidR="0094542A" w:rsidRPr="009E4C49" w:rsidRDefault="0094542A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3-66.5</w:t>
            </w:r>
          </w:p>
        </w:tc>
      </w:tr>
      <w:tr w:rsidR="0094542A" w:rsidRPr="009E4C49" w14:paraId="719EF02A" w14:textId="77777777" w:rsidTr="00B253D8">
        <w:tc>
          <w:tcPr>
            <w:tcW w:w="2237" w:type="dxa"/>
          </w:tcPr>
          <w:p w14:paraId="2CA25C1E" w14:textId="77777777" w:rsidR="0094542A" w:rsidRPr="009E4C49" w:rsidRDefault="0094542A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V</w:t>
            </w:r>
          </w:p>
        </w:tc>
        <w:tc>
          <w:tcPr>
            <w:tcW w:w="1633" w:type="dxa"/>
          </w:tcPr>
          <w:p w14:paraId="6BB4C389" w14:textId="322FF650" w:rsidR="0094542A" w:rsidRPr="009E4C49" w:rsidRDefault="0094542A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1</w:t>
            </w:r>
          </w:p>
        </w:tc>
        <w:tc>
          <w:tcPr>
            <w:tcW w:w="1710" w:type="dxa"/>
          </w:tcPr>
          <w:p w14:paraId="10BE5A68" w14:textId="01D950B0" w:rsidR="0094542A" w:rsidRPr="009E4C49" w:rsidRDefault="0094542A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6-93.3</w:t>
            </w:r>
          </w:p>
        </w:tc>
      </w:tr>
      <w:tr w:rsidR="0094542A" w:rsidRPr="009E4C49" w14:paraId="1B0A2EA0" w14:textId="77777777" w:rsidTr="00B253D8">
        <w:tc>
          <w:tcPr>
            <w:tcW w:w="2237" w:type="dxa"/>
          </w:tcPr>
          <w:p w14:paraId="797077C9" w14:textId="77777777" w:rsidR="0094542A" w:rsidRPr="009E4C49" w:rsidRDefault="0094542A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 (+)</w:t>
            </w:r>
          </w:p>
        </w:tc>
        <w:tc>
          <w:tcPr>
            <w:tcW w:w="1633" w:type="dxa"/>
          </w:tcPr>
          <w:p w14:paraId="6AB05606" w14:textId="7AB9D34B" w:rsidR="0094542A" w:rsidRPr="009E4C49" w:rsidRDefault="0094542A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710" w:type="dxa"/>
          </w:tcPr>
          <w:p w14:paraId="09E115B3" w14:textId="052F26F6" w:rsidR="0094542A" w:rsidRPr="009E4C49" w:rsidRDefault="0094542A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-19.5</w:t>
            </w:r>
          </w:p>
        </w:tc>
      </w:tr>
      <w:tr w:rsidR="0094542A" w:rsidRPr="009E4C49" w14:paraId="07D36226" w14:textId="77777777" w:rsidTr="00B253D8">
        <w:tc>
          <w:tcPr>
            <w:tcW w:w="2237" w:type="dxa"/>
          </w:tcPr>
          <w:p w14:paraId="70AB653F" w14:textId="77777777" w:rsidR="0094542A" w:rsidRPr="009E4C49" w:rsidRDefault="0094542A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 (-)</w:t>
            </w:r>
          </w:p>
        </w:tc>
        <w:tc>
          <w:tcPr>
            <w:tcW w:w="1633" w:type="dxa"/>
          </w:tcPr>
          <w:p w14:paraId="7A5819C5" w14:textId="77777777" w:rsidR="0094542A" w:rsidRPr="009E4C49" w:rsidRDefault="0094542A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710" w:type="dxa"/>
          </w:tcPr>
          <w:p w14:paraId="20E18C62" w14:textId="77777777" w:rsidR="0094542A" w:rsidRPr="009E4C49" w:rsidRDefault="0094542A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-1.0</w:t>
            </w:r>
          </w:p>
        </w:tc>
      </w:tr>
      <w:tr w:rsidR="0094542A" w:rsidRPr="009E4C49" w14:paraId="7B93B5E2" w14:textId="77777777" w:rsidTr="00B253D8">
        <w:tc>
          <w:tcPr>
            <w:tcW w:w="2237" w:type="dxa"/>
          </w:tcPr>
          <w:p w14:paraId="5368F769" w14:textId="77777777" w:rsidR="0094542A" w:rsidRPr="009E4C49" w:rsidRDefault="0094542A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ordance</w:t>
            </w:r>
          </w:p>
        </w:tc>
        <w:tc>
          <w:tcPr>
            <w:tcW w:w="3343" w:type="dxa"/>
            <w:gridSpan w:val="2"/>
          </w:tcPr>
          <w:p w14:paraId="7CE86C67" w14:textId="111C4676" w:rsidR="0094542A" w:rsidRPr="009E4C49" w:rsidRDefault="009C7388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5</w:t>
            </w:r>
            <w:r w:rsidR="0094542A"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94542A" w:rsidRPr="009E4C49" w14:paraId="4A0A996E" w14:textId="77777777" w:rsidTr="00B253D8">
        <w:tc>
          <w:tcPr>
            <w:tcW w:w="2237" w:type="dxa"/>
          </w:tcPr>
          <w:p w14:paraId="6CB592B7" w14:textId="77777777" w:rsidR="0094542A" w:rsidRPr="009E4C49" w:rsidRDefault="0094542A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under the curve</w:t>
            </w:r>
          </w:p>
        </w:tc>
        <w:tc>
          <w:tcPr>
            <w:tcW w:w="3343" w:type="dxa"/>
            <w:gridSpan w:val="2"/>
          </w:tcPr>
          <w:p w14:paraId="0CCA5AD0" w14:textId="34181981" w:rsidR="0094542A" w:rsidRPr="009E4C49" w:rsidRDefault="0094542A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9C7388"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10E1CFEA" w14:textId="77777777" w:rsidR="004E79A4" w:rsidRPr="009E4C49" w:rsidRDefault="004E79A4" w:rsidP="004E79A4">
      <w:pPr>
        <w:rPr>
          <w:rFonts w:ascii="Times New Roman" w:eastAsia="Times New Roman" w:hAnsi="Times New Roman" w:cs="Times New Roman"/>
          <w:color w:val="000000"/>
        </w:rPr>
      </w:pPr>
    </w:p>
    <w:p w14:paraId="41F20293" w14:textId="77777777" w:rsidR="004E79A4" w:rsidRPr="009E4C49" w:rsidRDefault="004E79A4" w:rsidP="004E79A4">
      <w:pPr>
        <w:rPr>
          <w:rFonts w:ascii="Times New Roman" w:eastAsia="Times New Roman" w:hAnsi="Times New Roman" w:cs="Times New Roman"/>
          <w:color w:val="000000"/>
        </w:rPr>
      </w:pPr>
    </w:p>
    <w:p w14:paraId="6A2CC589" w14:textId="44405A7E" w:rsidR="004E79A4" w:rsidRPr="009E4C49" w:rsidRDefault="004E79A4" w:rsidP="004E79A4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  <w:r w:rsidRPr="009E4C49">
        <w:rPr>
          <w:rFonts w:ascii="Times New Roman" w:eastAsia="Times New Roman" w:hAnsi="Times New Roman" w:cs="Times New Roman"/>
          <w:b/>
          <w:color w:val="000000"/>
          <w:u w:val="single"/>
        </w:rPr>
        <w:t>Model Nine</w:t>
      </w:r>
    </w:p>
    <w:p w14:paraId="52A30C4F" w14:textId="3088DC94" w:rsidR="004E79A4" w:rsidRPr="009E4C49" w:rsidRDefault="007E3142" w:rsidP="004E79A4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V</w:t>
      </w:r>
      <w:r w:rsidRPr="009E4C49">
        <w:rPr>
          <w:rFonts w:ascii="Times New Roman" w:eastAsia="Times New Roman" w:hAnsi="Times New Roman" w:cs="Times New Roman"/>
          <w:color w:val="000000"/>
        </w:rPr>
        <w:t xml:space="preserve">ariables included </w:t>
      </w:r>
      <w:r w:rsidR="004E79A4" w:rsidRPr="009E4C49">
        <w:rPr>
          <w:rFonts w:ascii="Times New Roman" w:eastAsia="Times New Roman" w:hAnsi="Times New Roman" w:cs="Times New Roman"/>
          <w:color w:val="000000"/>
        </w:rPr>
        <w:t xml:space="preserve">ACA, ILD, </w:t>
      </w:r>
      <w:proofErr w:type="spellStart"/>
      <w:r w:rsidR="004E79A4" w:rsidRPr="009E4C49">
        <w:rPr>
          <w:rFonts w:ascii="Times New Roman" w:eastAsia="Times New Roman" w:hAnsi="Times New Roman" w:cs="Times New Roman"/>
          <w:color w:val="000000"/>
        </w:rPr>
        <w:t>sicca</w:t>
      </w:r>
      <w:proofErr w:type="spellEnd"/>
      <w:r w:rsidR="004E79A4" w:rsidRPr="009E4C49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gramStart"/>
      <w:r w:rsidRPr="009E4C49">
        <w:rPr>
          <w:rFonts w:ascii="Times New Roman" w:eastAsia="Times New Roman" w:hAnsi="Times New Roman" w:cs="Times New Roman"/>
          <w:color w:val="000000"/>
        </w:rPr>
        <w:t>digital</w:t>
      </w:r>
      <w:proofErr w:type="gramEnd"/>
      <w:r w:rsidRPr="009E4C49">
        <w:rPr>
          <w:rFonts w:ascii="Times New Roman" w:eastAsia="Times New Roman" w:hAnsi="Times New Roman" w:cs="Times New Roman"/>
          <w:color w:val="000000"/>
        </w:rPr>
        <w:t xml:space="preserve"> ulcer</w:t>
      </w:r>
    </w:p>
    <w:p w14:paraId="73DC6E6F" w14:textId="77777777" w:rsidR="004E79A4" w:rsidRPr="009E4C49" w:rsidRDefault="004E79A4" w:rsidP="004E79A4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W w:w="7575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5"/>
        <w:gridCol w:w="1800"/>
        <w:gridCol w:w="1890"/>
        <w:gridCol w:w="1170"/>
      </w:tblGrid>
      <w:tr w:rsidR="009C7388" w:rsidRPr="009E4C49" w14:paraId="438A90DE" w14:textId="77777777" w:rsidTr="00B253D8">
        <w:trPr>
          <w:trHeight w:val="300"/>
        </w:trPr>
        <w:tc>
          <w:tcPr>
            <w:tcW w:w="2715" w:type="dxa"/>
            <w:vMerge w:val="restart"/>
            <w:shd w:val="clear" w:color="auto" w:fill="auto"/>
            <w:noWrap/>
            <w:hideMark/>
          </w:tcPr>
          <w:p w14:paraId="5EFF22CD" w14:textId="77777777" w:rsidR="009C7388" w:rsidRPr="009E4C49" w:rsidRDefault="009C7388" w:rsidP="00B253D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CE700FD" w14:textId="77777777" w:rsidR="009C7388" w:rsidRPr="009E4C49" w:rsidRDefault="009C7388" w:rsidP="00B2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PAH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51DE70A" w14:textId="77777777" w:rsidR="009C7388" w:rsidRPr="009E4C49" w:rsidRDefault="009C7388" w:rsidP="00B2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o PAH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14:paraId="273551A9" w14:textId="77777777" w:rsidR="009C7388" w:rsidRPr="009E4C49" w:rsidRDefault="009C7388" w:rsidP="00B2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9C7388" w:rsidRPr="009E4C49" w14:paraId="64CA233F" w14:textId="77777777" w:rsidTr="00B253D8">
        <w:trPr>
          <w:trHeight w:val="300"/>
        </w:trPr>
        <w:tc>
          <w:tcPr>
            <w:tcW w:w="2715" w:type="dxa"/>
            <w:vMerge/>
            <w:shd w:val="clear" w:color="auto" w:fill="auto"/>
            <w:vAlign w:val="center"/>
            <w:hideMark/>
          </w:tcPr>
          <w:p w14:paraId="35E471A3" w14:textId="77777777" w:rsidR="009C7388" w:rsidRPr="009E4C49" w:rsidRDefault="009C7388" w:rsidP="00B253D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7E83DA7" w14:textId="77777777" w:rsidR="009C7388" w:rsidRPr="009E4C49" w:rsidRDefault="009C7388" w:rsidP="00B2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= 132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391F56D" w14:textId="77777777" w:rsidR="009C7388" w:rsidRPr="009E4C49" w:rsidRDefault="009C7388" w:rsidP="00B2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= 1447 </w:t>
            </w: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5181348F" w14:textId="77777777" w:rsidR="009C7388" w:rsidRPr="009E4C49" w:rsidRDefault="009C7388" w:rsidP="00B253D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9C7388" w:rsidRPr="009E4C49" w14:paraId="74710BAD" w14:textId="77777777" w:rsidTr="00B253D8">
        <w:trPr>
          <w:trHeight w:val="340"/>
        </w:trPr>
        <w:tc>
          <w:tcPr>
            <w:tcW w:w="2715" w:type="dxa"/>
            <w:shd w:val="clear" w:color="auto" w:fill="auto"/>
            <w:noWrap/>
            <w:vAlign w:val="center"/>
          </w:tcPr>
          <w:p w14:paraId="39B704CC" w14:textId="77777777" w:rsidR="009C7388" w:rsidRPr="009E4C49" w:rsidRDefault="009C7388" w:rsidP="00B253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All 4 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D3FE8F1" w14:textId="4EA145C6" w:rsidR="009C7388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7D82F6E" w14:textId="56771BDA" w:rsidR="009C7388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</w:tcPr>
          <w:p w14:paraId="1BA06C8D" w14:textId="163E0AA3" w:rsidR="009C7388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</w:tr>
      <w:tr w:rsidR="009C7388" w:rsidRPr="009E4C49" w14:paraId="0F7EAC32" w14:textId="77777777" w:rsidTr="00B253D8">
        <w:trPr>
          <w:trHeight w:val="340"/>
        </w:trPr>
        <w:tc>
          <w:tcPr>
            <w:tcW w:w="2715" w:type="dxa"/>
            <w:shd w:val="clear" w:color="auto" w:fill="auto"/>
            <w:noWrap/>
            <w:vAlign w:val="center"/>
          </w:tcPr>
          <w:p w14:paraId="2FD9DD5E" w14:textId="77777777" w:rsidR="009C7388" w:rsidRPr="009E4C49" w:rsidRDefault="009C7388" w:rsidP="00B253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None of the 4 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40E19D1" w14:textId="4A2FBD2C" w:rsidR="009C7388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C014962" w14:textId="34D402EA" w:rsidR="009C7388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1436</w:t>
            </w:r>
          </w:p>
        </w:tc>
        <w:tc>
          <w:tcPr>
            <w:tcW w:w="1170" w:type="dxa"/>
            <w:vMerge/>
            <w:shd w:val="clear" w:color="auto" w:fill="auto"/>
            <w:noWrap/>
            <w:vAlign w:val="center"/>
          </w:tcPr>
          <w:p w14:paraId="18690201" w14:textId="77777777" w:rsidR="009C7388" w:rsidRPr="009E4C49" w:rsidRDefault="009C7388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329CA25" w14:textId="52DCE814" w:rsidR="009C7388" w:rsidRPr="009E4C49" w:rsidRDefault="009C7388" w:rsidP="009C7388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37"/>
        <w:gridCol w:w="1633"/>
        <w:gridCol w:w="1710"/>
      </w:tblGrid>
      <w:tr w:rsidR="009C7388" w:rsidRPr="009E4C49" w14:paraId="599F8454" w14:textId="77777777" w:rsidTr="00B253D8">
        <w:tc>
          <w:tcPr>
            <w:tcW w:w="2237" w:type="dxa"/>
          </w:tcPr>
          <w:p w14:paraId="253CE8B3" w14:textId="77777777" w:rsidR="009C7388" w:rsidRPr="009E4C49" w:rsidRDefault="009C7388" w:rsidP="00B253D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CB7ED3A" w14:textId="77777777" w:rsidR="009C7388" w:rsidRPr="009E4C49" w:rsidRDefault="009C7388" w:rsidP="00B253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710" w:type="dxa"/>
          </w:tcPr>
          <w:p w14:paraId="27148783" w14:textId="77777777" w:rsidR="009C7388" w:rsidRPr="009E4C49" w:rsidRDefault="009C7388" w:rsidP="00B253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95% CI </w:t>
            </w:r>
          </w:p>
        </w:tc>
      </w:tr>
      <w:tr w:rsidR="009C7388" w:rsidRPr="009E4C49" w14:paraId="15CFC22C" w14:textId="77777777" w:rsidTr="00B253D8">
        <w:tc>
          <w:tcPr>
            <w:tcW w:w="2237" w:type="dxa"/>
          </w:tcPr>
          <w:p w14:paraId="57A47F41" w14:textId="77777777" w:rsidR="009C7388" w:rsidRPr="009E4C49" w:rsidRDefault="009C7388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1633" w:type="dxa"/>
          </w:tcPr>
          <w:p w14:paraId="5CB2BA4D" w14:textId="77777777" w:rsidR="009C7388" w:rsidRPr="009E4C49" w:rsidRDefault="009C7388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710" w:type="dxa"/>
          </w:tcPr>
          <w:p w14:paraId="4FA20612" w14:textId="77777777" w:rsidR="009C7388" w:rsidRPr="009E4C49" w:rsidRDefault="009C7388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-9.8</w:t>
            </w:r>
          </w:p>
        </w:tc>
      </w:tr>
      <w:tr w:rsidR="009C7388" w:rsidRPr="009E4C49" w14:paraId="48DFFD44" w14:textId="77777777" w:rsidTr="00B253D8">
        <w:tc>
          <w:tcPr>
            <w:tcW w:w="2237" w:type="dxa"/>
          </w:tcPr>
          <w:p w14:paraId="5E58DF75" w14:textId="77777777" w:rsidR="009C7388" w:rsidRPr="009E4C49" w:rsidRDefault="009C7388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633" w:type="dxa"/>
          </w:tcPr>
          <w:p w14:paraId="128184AB" w14:textId="3508ABA3" w:rsidR="009C7388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710" w:type="dxa"/>
          </w:tcPr>
          <w:p w14:paraId="0DCB3C96" w14:textId="1D9BAAFF" w:rsidR="009C7388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-¶</w:t>
            </w:r>
            <w:proofErr w:type="gramStart"/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</w:t>
            </w:r>
            <w:proofErr w:type="gramEnd"/>
          </w:p>
        </w:tc>
      </w:tr>
      <w:tr w:rsidR="009C7388" w:rsidRPr="009E4C49" w14:paraId="5B672E67" w14:textId="77777777" w:rsidTr="00B253D8">
        <w:tc>
          <w:tcPr>
            <w:tcW w:w="2237" w:type="dxa"/>
          </w:tcPr>
          <w:p w14:paraId="5403EB13" w14:textId="77777777" w:rsidR="009C7388" w:rsidRPr="009E4C49" w:rsidRDefault="009C7388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633" w:type="dxa"/>
          </w:tcPr>
          <w:p w14:paraId="355E1BC8" w14:textId="0DCCFD49" w:rsidR="009C7388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1710" w:type="dxa"/>
          </w:tcPr>
          <w:p w14:paraId="765CA65D" w14:textId="6809BE07" w:rsidR="009C7388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6-99.6</w:t>
            </w:r>
          </w:p>
        </w:tc>
      </w:tr>
      <w:tr w:rsidR="009C7388" w:rsidRPr="009E4C49" w14:paraId="604C08B3" w14:textId="77777777" w:rsidTr="00B253D8">
        <w:tc>
          <w:tcPr>
            <w:tcW w:w="2237" w:type="dxa"/>
          </w:tcPr>
          <w:p w14:paraId="206BFF8F" w14:textId="77777777" w:rsidR="009C7388" w:rsidRPr="009E4C49" w:rsidRDefault="009C7388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V</w:t>
            </w:r>
          </w:p>
        </w:tc>
        <w:tc>
          <w:tcPr>
            <w:tcW w:w="1633" w:type="dxa"/>
          </w:tcPr>
          <w:p w14:paraId="6A37D821" w14:textId="2351F09A" w:rsidR="009C7388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1710" w:type="dxa"/>
          </w:tcPr>
          <w:p w14:paraId="7B6B5941" w14:textId="12D21D63" w:rsidR="009C7388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-55.1</w:t>
            </w:r>
          </w:p>
        </w:tc>
      </w:tr>
      <w:tr w:rsidR="009C7388" w:rsidRPr="009E4C49" w14:paraId="35D02F83" w14:textId="77777777" w:rsidTr="00B253D8">
        <w:tc>
          <w:tcPr>
            <w:tcW w:w="2237" w:type="dxa"/>
          </w:tcPr>
          <w:p w14:paraId="5FF69F0E" w14:textId="77777777" w:rsidR="009C7388" w:rsidRPr="009E4C49" w:rsidRDefault="009C7388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V</w:t>
            </w:r>
          </w:p>
        </w:tc>
        <w:tc>
          <w:tcPr>
            <w:tcW w:w="1633" w:type="dxa"/>
          </w:tcPr>
          <w:p w14:paraId="1340C8BC" w14:textId="177F6091" w:rsidR="009C7388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9</w:t>
            </w:r>
          </w:p>
        </w:tc>
        <w:tc>
          <w:tcPr>
            <w:tcW w:w="1710" w:type="dxa"/>
          </w:tcPr>
          <w:p w14:paraId="3761964F" w14:textId="1BE5371F" w:rsidR="009C7388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3</w:t>
            </w:r>
            <w:r w:rsidR="00A24DF5"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3.</w:t>
            </w: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9C7388" w:rsidRPr="009E4C49" w14:paraId="2E6EC329" w14:textId="77777777" w:rsidTr="00B253D8">
        <w:tc>
          <w:tcPr>
            <w:tcW w:w="2237" w:type="dxa"/>
          </w:tcPr>
          <w:p w14:paraId="0EBB9420" w14:textId="77777777" w:rsidR="009C7388" w:rsidRPr="009E4C49" w:rsidRDefault="009C7388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 (+)</w:t>
            </w:r>
          </w:p>
        </w:tc>
        <w:tc>
          <w:tcPr>
            <w:tcW w:w="1633" w:type="dxa"/>
          </w:tcPr>
          <w:p w14:paraId="4D2E59CE" w14:textId="2DAEC49C" w:rsidR="009C7388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710" w:type="dxa"/>
          </w:tcPr>
          <w:p w14:paraId="063806EF" w14:textId="7561D0D5" w:rsidR="009C7388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-12.3</w:t>
            </w:r>
          </w:p>
        </w:tc>
      </w:tr>
      <w:tr w:rsidR="009C7388" w:rsidRPr="009E4C49" w14:paraId="0DEE24AA" w14:textId="77777777" w:rsidTr="00B253D8">
        <w:tc>
          <w:tcPr>
            <w:tcW w:w="2237" w:type="dxa"/>
          </w:tcPr>
          <w:p w14:paraId="6A41C88B" w14:textId="77777777" w:rsidR="009C7388" w:rsidRPr="009E4C49" w:rsidRDefault="009C7388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 (-)</w:t>
            </w:r>
          </w:p>
        </w:tc>
        <w:tc>
          <w:tcPr>
            <w:tcW w:w="1633" w:type="dxa"/>
          </w:tcPr>
          <w:p w14:paraId="78B775BA" w14:textId="77777777" w:rsidR="009C7388" w:rsidRPr="009E4C49" w:rsidRDefault="009C7388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710" w:type="dxa"/>
          </w:tcPr>
          <w:p w14:paraId="312C5CBA" w14:textId="77777777" w:rsidR="009C7388" w:rsidRPr="009E4C49" w:rsidRDefault="009C7388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-1.0</w:t>
            </w:r>
          </w:p>
        </w:tc>
      </w:tr>
      <w:tr w:rsidR="009C7388" w:rsidRPr="009E4C49" w14:paraId="499DDC9F" w14:textId="77777777" w:rsidTr="00B253D8">
        <w:tc>
          <w:tcPr>
            <w:tcW w:w="2237" w:type="dxa"/>
          </w:tcPr>
          <w:p w14:paraId="0401401D" w14:textId="77777777" w:rsidR="009C7388" w:rsidRPr="009E4C49" w:rsidRDefault="009C7388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ordance</w:t>
            </w:r>
          </w:p>
        </w:tc>
        <w:tc>
          <w:tcPr>
            <w:tcW w:w="3343" w:type="dxa"/>
            <w:gridSpan w:val="2"/>
          </w:tcPr>
          <w:p w14:paraId="3F054E69" w14:textId="20A4D00E" w:rsidR="009C7388" w:rsidRPr="009E4C49" w:rsidRDefault="00CF4E43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2</w:t>
            </w:r>
            <w:r w:rsidR="009C7388"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9C7388" w:rsidRPr="009E4C49" w14:paraId="53377DF4" w14:textId="77777777" w:rsidTr="00B253D8">
        <w:tc>
          <w:tcPr>
            <w:tcW w:w="2237" w:type="dxa"/>
          </w:tcPr>
          <w:p w14:paraId="4825AEBB" w14:textId="77777777" w:rsidR="009C7388" w:rsidRPr="009E4C49" w:rsidRDefault="009C7388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under the curve</w:t>
            </w:r>
          </w:p>
        </w:tc>
        <w:tc>
          <w:tcPr>
            <w:tcW w:w="3343" w:type="dxa"/>
            <w:gridSpan w:val="2"/>
          </w:tcPr>
          <w:p w14:paraId="68AD1625" w14:textId="77777777" w:rsidR="009C7388" w:rsidRPr="009E4C49" w:rsidRDefault="009C7388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</w:tbl>
    <w:p w14:paraId="6A859048" w14:textId="77777777" w:rsidR="004E79A4" w:rsidRPr="009E4C49" w:rsidRDefault="004E79A4" w:rsidP="004E79A4">
      <w:pPr>
        <w:rPr>
          <w:rFonts w:ascii="Times New Roman" w:eastAsia="Times New Roman" w:hAnsi="Times New Roman" w:cs="Times New Roman"/>
          <w:color w:val="000000"/>
        </w:rPr>
      </w:pPr>
    </w:p>
    <w:p w14:paraId="20FD1305" w14:textId="77777777" w:rsidR="004E79A4" w:rsidRPr="009E4C49" w:rsidRDefault="004E79A4" w:rsidP="004E79A4">
      <w:pPr>
        <w:rPr>
          <w:rFonts w:ascii="Times New Roman" w:eastAsia="Times New Roman" w:hAnsi="Times New Roman" w:cs="Times New Roman"/>
          <w:color w:val="000000"/>
        </w:rPr>
      </w:pPr>
    </w:p>
    <w:p w14:paraId="541C0FFC" w14:textId="3A9702F8" w:rsidR="004E79A4" w:rsidRPr="009E4C49" w:rsidRDefault="004E79A4" w:rsidP="004E79A4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  <w:r w:rsidRPr="009E4C49">
        <w:rPr>
          <w:rFonts w:ascii="Times New Roman" w:eastAsia="Times New Roman" w:hAnsi="Times New Roman" w:cs="Times New Roman"/>
          <w:b/>
          <w:color w:val="000000"/>
          <w:u w:val="single"/>
        </w:rPr>
        <w:t>Model Ten</w:t>
      </w:r>
      <w:r w:rsidR="006A1FFD" w:rsidRPr="009E4C49">
        <w:rPr>
          <w:rFonts w:ascii="Times New Roman" w:eastAsia="Times New Roman" w:hAnsi="Times New Roman" w:cs="Times New Roman"/>
          <w:b/>
          <w:color w:val="000000"/>
          <w:u w:val="single"/>
        </w:rPr>
        <w:t xml:space="preserve"> - done</w:t>
      </w:r>
    </w:p>
    <w:p w14:paraId="539E15DB" w14:textId="0D82F88E" w:rsidR="004E79A4" w:rsidRPr="009E4C49" w:rsidRDefault="007E3142" w:rsidP="004E79A4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V</w:t>
      </w:r>
      <w:r w:rsidRPr="009E4C49">
        <w:rPr>
          <w:rFonts w:ascii="Times New Roman" w:eastAsia="Times New Roman" w:hAnsi="Times New Roman" w:cs="Times New Roman"/>
          <w:color w:val="000000"/>
        </w:rPr>
        <w:t xml:space="preserve">ariables included </w:t>
      </w:r>
      <w:r>
        <w:rPr>
          <w:rFonts w:ascii="Times New Roman" w:eastAsia="Times New Roman" w:hAnsi="Times New Roman" w:cs="Times New Roman"/>
          <w:color w:val="000000"/>
        </w:rPr>
        <w:t>ACA</w:t>
      </w:r>
      <w:r w:rsidR="004E79A4" w:rsidRPr="009E4C49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="004E79A4" w:rsidRPr="009E4C49">
        <w:rPr>
          <w:rFonts w:ascii="Times New Roman" w:eastAsia="Times New Roman" w:hAnsi="Times New Roman" w:cs="Times New Roman"/>
          <w:color w:val="000000"/>
        </w:rPr>
        <w:t>sicca</w:t>
      </w:r>
      <w:proofErr w:type="spellEnd"/>
      <w:r w:rsidR="004E79A4" w:rsidRPr="009E4C49">
        <w:rPr>
          <w:rFonts w:ascii="Times New Roman" w:eastAsia="Times New Roman" w:hAnsi="Times New Roman" w:cs="Times New Roman"/>
          <w:color w:val="000000"/>
        </w:rPr>
        <w:t xml:space="preserve">, </w:t>
      </w:r>
      <w:r w:rsidRPr="009E4C49">
        <w:rPr>
          <w:rFonts w:ascii="Times New Roman" w:eastAsia="Times New Roman" w:hAnsi="Times New Roman" w:cs="Times New Roman"/>
          <w:color w:val="000000"/>
        </w:rPr>
        <w:t>digital ulcer</w:t>
      </w:r>
      <w:r w:rsidR="004E79A4" w:rsidRPr="009E4C49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proofErr w:type="gramStart"/>
      <w:r w:rsidR="004E79A4" w:rsidRPr="009E4C49">
        <w:rPr>
          <w:rFonts w:ascii="Times New Roman" w:eastAsia="Times New Roman" w:hAnsi="Times New Roman" w:cs="Times New Roman"/>
          <w:color w:val="000000"/>
        </w:rPr>
        <w:t>calcinosis</w:t>
      </w:r>
      <w:proofErr w:type="spellEnd"/>
      <w:proofErr w:type="gramEnd"/>
    </w:p>
    <w:p w14:paraId="6FCCA27D" w14:textId="77777777" w:rsidR="00495E29" w:rsidRPr="009E4C49" w:rsidRDefault="00495E29" w:rsidP="004E79A4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W w:w="7575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5"/>
        <w:gridCol w:w="1800"/>
        <w:gridCol w:w="1890"/>
        <w:gridCol w:w="1170"/>
      </w:tblGrid>
      <w:tr w:rsidR="006A1FFD" w:rsidRPr="009E4C49" w14:paraId="788EC58E" w14:textId="77777777" w:rsidTr="00B253D8">
        <w:trPr>
          <w:trHeight w:val="300"/>
        </w:trPr>
        <w:tc>
          <w:tcPr>
            <w:tcW w:w="2715" w:type="dxa"/>
            <w:vMerge w:val="restart"/>
            <w:shd w:val="clear" w:color="auto" w:fill="auto"/>
            <w:noWrap/>
            <w:hideMark/>
          </w:tcPr>
          <w:p w14:paraId="0983F3D5" w14:textId="77777777" w:rsidR="006A1FFD" w:rsidRPr="009E4C49" w:rsidRDefault="006A1FFD" w:rsidP="00B253D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62DED80" w14:textId="77777777" w:rsidR="006A1FFD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PAH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4AFD070A" w14:textId="77777777" w:rsidR="006A1FFD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o PAH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14:paraId="6803E5AB" w14:textId="77777777" w:rsidR="006A1FFD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6A1FFD" w:rsidRPr="009E4C49" w14:paraId="514BFABC" w14:textId="77777777" w:rsidTr="00B253D8">
        <w:trPr>
          <w:trHeight w:val="300"/>
        </w:trPr>
        <w:tc>
          <w:tcPr>
            <w:tcW w:w="2715" w:type="dxa"/>
            <w:vMerge/>
            <w:shd w:val="clear" w:color="auto" w:fill="auto"/>
            <w:vAlign w:val="center"/>
            <w:hideMark/>
          </w:tcPr>
          <w:p w14:paraId="183DE322" w14:textId="77777777" w:rsidR="006A1FFD" w:rsidRPr="009E4C49" w:rsidRDefault="006A1FFD" w:rsidP="00B253D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93F3D49" w14:textId="77777777" w:rsidR="006A1FFD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= 132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A1EDA42" w14:textId="77777777" w:rsidR="006A1FFD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= 1447 </w:t>
            </w: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7CA7ED6A" w14:textId="77777777" w:rsidR="006A1FFD" w:rsidRPr="009E4C49" w:rsidRDefault="006A1FFD" w:rsidP="00B253D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6A1FFD" w:rsidRPr="009E4C49" w14:paraId="75DEC161" w14:textId="77777777" w:rsidTr="00B253D8">
        <w:trPr>
          <w:trHeight w:val="340"/>
        </w:trPr>
        <w:tc>
          <w:tcPr>
            <w:tcW w:w="2715" w:type="dxa"/>
            <w:shd w:val="clear" w:color="auto" w:fill="auto"/>
            <w:noWrap/>
            <w:vAlign w:val="center"/>
          </w:tcPr>
          <w:p w14:paraId="6ADEE89E" w14:textId="77777777" w:rsidR="006A1FFD" w:rsidRPr="009E4C49" w:rsidRDefault="006A1FFD" w:rsidP="00B253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All 4 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48EEBF0" w14:textId="77777777" w:rsidR="006A1FFD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9FE1772" w14:textId="77777777" w:rsidR="006A1FFD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</w:tcPr>
          <w:p w14:paraId="23D678A3" w14:textId="77777777" w:rsidR="006A1FFD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6A1FFD" w:rsidRPr="009E4C49" w14:paraId="48B24850" w14:textId="77777777" w:rsidTr="00B253D8">
        <w:trPr>
          <w:trHeight w:val="340"/>
        </w:trPr>
        <w:tc>
          <w:tcPr>
            <w:tcW w:w="2715" w:type="dxa"/>
            <w:shd w:val="clear" w:color="auto" w:fill="auto"/>
            <w:noWrap/>
            <w:vAlign w:val="center"/>
          </w:tcPr>
          <w:p w14:paraId="7DADA0F8" w14:textId="77777777" w:rsidR="006A1FFD" w:rsidRPr="009E4C49" w:rsidRDefault="006A1FFD" w:rsidP="00B253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None of the 4 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9053851" w14:textId="77777777" w:rsidR="006A1FFD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84E3665" w14:textId="77777777" w:rsidR="006A1FFD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1368</w:t>
            </w:r>
          </w:p>
        </w:tc>
        <w:tc>
          <w:tcPr>
            <w:tcW w:w="1170" w:type="dxa"/>
            <w:vMerge/>
            <w:shd w:val="clear" w:color="auto" w:fill="auto"/>
            <w:noWrap/>
            <w:vAlign w:val="center"/>
          </w:tcPr>
          <w:p w14:paraId="5B8998A8" w14:textId="77777777" w:rsidR="006A1FFD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A8CF263" w14:textId="77777777" w:rsidR="006A1FFD" w:rsidRPr="009E4C49" w:rsidRDefault="006A1FFD" w:rsidP="006A1FFD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37"/>
        <w:gridCol w:w="1633"/>
        <w:gridCol w:w="1710"/>
      </w:tblGrid>
      <w:tr w:rsidR="006A1FFD" w:rsidRPr="009E4C49" w14:paraId="7BB9458D" w14:textId="77777777" w:rsidTr="00B253D8">
        <w:tc>
          <w:tcPr>
            <w:tcW w:w="2237" w:type="dxa"/>
          </w:tcPr>
          <w:p w14:paraId="0C3BAB31" w14:textId="77777777" w:rsidR="006A1FFD" w:rsidRPr="009E4C49" w:rsidRDefault="006A1FFD" w:rsidP="00B253D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33" w:type="dxa"/>
          </w:tcPr>
          <w:p w14:paraId="68232794" w14:textId="77777777" w:rsidR="006A1FFD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710" w:type="dxa"/>
          </w:tcPr>
          <w:p w14:paraId="27B23C1F" w14:textId="77777777" w:rsidR="006A1FFD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95% CI </w:t>
            </w:r>
          </w:p>
        </w:tc>
      </w:tr>
      <w:tr w:rsidR="006A1FFD" w:rsidRPr="009E4C49" w14:paraId="2593D3C5" w14:textId="77777777" w:rsidTr="00B253D8">
        <w:tc>
          <w:tcPr>
            <w:tcW w:w="2237" w:type="dxa"/>
          </w:tcPr>
          <w:p w14:paraId="0DAE3FB1" w14:textId="77777777" w:rsidR="006A1FFD" w:rsidRPr="009E4C49" w:rsidRDefault="006A1FFD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1633" w:type="dxa"/>
          </w:tcPr>
          <w:p w14:paraId="70CE1A60" w14:textId="77777777" w:rsidR="006A1FFD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710" w:type="dxa"/>
          </w:tcPr>
          <w:p w14:paraId="2DD6D41B" w14:textId="77777777" w:rsidR="006A1FFD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-9.8</w:t>
            </w:r>
          </w:p>
        </w:tc>
      </w:tr>
      <w:tr w:rsidR="006A1FFD" w:rsidRPr="009E4C49" w14:paraId="59623179" w14:textId="77777777" w:rsidTr="00B253D8">
        <w:tc>
          <w:tcPr>
            <w:tcW w:w="2237" w:type="dxa"/>
          </w:tcPr>
          <w:p w14:paraId="332FFCBE" w14:textId="77777777" w:rsidR="006A1FFD" w:rsidRPr="009E4C49" w:rsidRDefault="006A1FFD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633" w:type="dxa"/>
          </w:tcPr>
          <w:p w14:paraId="52FFC623" w14:textId="77777777" w:rsidR="006A1FFD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4</w:t>
            </w:r>
          </w:p>
        </w:tc>
        <w:tc>
          <w:tcPr>
            <w:tcW w:w="1710" w:type="dxa"/>
          </w:tcPr>
          <w:p w14:paraId="396100A3" w14:textId="77777777" w:rsidR="006A1FFD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-21.6</w:t>
            </w:r>
          </w:p>
        </w:tc>
      </w:tr>
      <w:tr w:rsidR="006A1FFD" w:rsidRPr="009E4C49" w14:paraId="67F4A8DB" w14:textId="77777777" w:rsidTr="00B253D8">
        <w:tc>
          <w:tcPr>
            <w:tcW w:w="2237" w:type="dxa"/>
          </w:tcPr>
          <w:p w14:paraId="2710DB01" w14:textId="77777777" w:rsidR="006A1FFD" w:rsidRPr="009E4C49" w:rsidRDefault="006A1FFD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633" w:type="dxa"/>
          </w:tcPr>
          <w:p w14:paraId="4CAE8C5B" w14:textId="77777777" w:rsidR="006A1FFD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5</w:t>
            </w:r>
          </w:p>
        </w:tc>
        <w:tc>
          <w:tcPr>
            <w:tcW w:w="1710" w:type="dxa"/>
          </w:tcPr>
          <w:p w14:paraId="5F4B547A" w14:textId="77777777" w:rsidR="006A1FFD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2-95.7</w:t>
            </w:r>
          </w:p>
        </w:tc>
      </w:tr>
      <w:tr w:rsidR="006A1FFD" w:rsidRPr="009E4C49" w14:paraId="0E28BE75" w14:textId="77777777" w:rsidTr="00B253D8">
        <w:tc>
          <w:tcPr>
            <w:tcW w:w="2237" w:type="dxa"/>
          </w:tcPr>
          <w:p w14:paraId="2FFEBFE9" w14:textId="77777777" w:rsidR="006A1FFD" w:rsidRPr="009E4C49" w:rsidRDefault="006A1FFD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V</w:t>
            </w:r>
          </w:p>
        </w:tc>
        <w:tc>
          <w:tcPr>
            <w:tcW w:w="1633" w:type="dxa"/>
          </w:tcPr>
          <w:p w14:paraId="5B152C21" w14:textId="77777777" w:rsidR="006A1FFD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1710" w:type="dxa"/>
          </w:tcPr>
          <w:p w14:paraId="564AC9B3" w14:textId="77777777" w:rsidR="006A1FFD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-28.6</w:t>
            </w:r>
          </w:p>
        </w:tc>
      </w:tr>
      <w:tr w:rsidR="006A1FFD" w:rsidRPr="009E4C49" w14:paraId="636B2CEE" w14:textId="77777777" w:rsidTr="00B253D8">
        <w:tc>
          <w:tcPr>
            <w:tcW w:w="2237" w:type="dxa"/>
          </w:tcPr>
          <w:p w14:paraId="4C1F4D98" w14:textId="77777777" w:rsidR="006A1FFD" w:rsidRPr="009E4C49" w:rsidRDefault="006A1FFD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V</w:t>
            </w:r>
          </w:p>
        </w:tc>
        <w:tc>
          <w:tcPr>
            <w:tcW w:w="1633" w:type="dxa"/>
          </w:tcPr>
          <w:p w14:paraId="67F097CF" w14:textId="77777777" w:rsidR="006A1FFD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4</w:t>
            </w:r>
          </w:p>
        </w:tc>
        <w:tc>
          <w:tcPr>
            <w:tcW w:w="1710" w:type="dxa"/>
          </w:tcPr>
          <w:p w14:paraId="13FCC701" w14:textId="77777777" w:rsidR="006A1FFD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9-93.7</w:t>
            </w:r>
          </w:p>
        </w:tc>
      </w:tr>
      <w:tr w:rsidR="006A1FFD" w:rsidRPr="009E4C49" w14:paraId="60DABF13" w14:textId="77777777" w:rsidTr="00B253D8">
        <w:tc>
          <w:tcPr>
            <w:tcW w:w="2237" w:type="dxa"/>
          </w:tcPr>
          <w:p w14:paraId="21A78FD0" w14:textId="77777777" w:rsidR="006A1FFD" w:rsidRPr="009E4C49" w:rsidRDefault="006A1FFD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 (+)</w:t>
            </w:r>
          </w:p>
        </w:tc>
        <w:tc>
          <w:tcPr>
            <w:tcW w:w="1633" w:type="dxa"/>
          </w:tcPr>
          <w:p w14:paraId="3444E0E0" w14:textId="77777777" w:rsidR="006A1FFD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710" w:type="dxa"/>
          </w:tcPr>
          <w:p w14:paraId="5173C1B3" w14:textId="77777777" w:rsidR="006A1FFD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-4.9</w:t>
            </w:r>
          </w:p>
        </w:tc>
      </w:tr>
      <w:tr w:rsidR="006A1FFD" w:rsidRPr="009E4C49" w14:paraId="7A7249CD" w14:textId="77777777" w:rsidTr="00B253D8">
        <w:tc>
          <w:tcPr>
            <w:tcW w:w="2237" w:type="dxa"/>
          </w:tcPr>
          <w:p w14:paraId="42E12DF1" w14:textId="77777777" w:rsidR="006A1FFD" w:rsidRPr="009E4C49" w:rsidRDefault="006A1FFD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 (-)</w:t>
            </w:r>
          </w:p>
        </w:tc>
        <w:tc>
          <w:tcPr>
            <w:tcW w:w="1633" w:type="dxa"/>
          </w:tcPr>
          <w:p w14:paraId="53AC61EC" w14:textId="77777777" w:rsidR="006A1FFD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710" w:type="dxa"/>
          </w:tcPr>
          <w:p w14:paraId="17357FBE" w14:textId="77777777" w:rsidR="006A1FFD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-1.0</w:t>
            </w:r>
          </w:p>
        </w:tc>
      </w:tr>
      <w:tr w:rsidR="006A1FFD" w:rsidRPr="009E4C49" w14:paraId="1462B96F" w14:textId="77777777" w:rsidTr="00B253D8">
        <w:tc>
          <w:tcPr>
            <w:tcW w:w="2237" w:type="dxa"/>
          </w:tcPr>
          <w:p w14:paraId="0D863D01" w14:textId="77777777" w:rsidR="006A1FFD" w:rsidRPr="009E4C49" w:rsidRDefault="006A1FFD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ordance</w:t>
            </w:r>
          </w:p>
        </w:tc>
        <w:tc>
          <w:tcPr>
            <w:tcW w:w="3343" w:type="dxa"/>
            <w:gridSpan w:val="2"/>
          </w:tcPr>
          <w:p w14:paraId="71DF08D5" w14:textId="77777777" w:rsidR="006A1FFD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8%</w:t>
            </w:r>
          </w:p>
        </w:tc>
      </w:tr>
      <w:tr w:rsidR="006A1FFD" w:rsidRPr="009E4C49" w14:paraId="2EBA4287" w14:textId="77777777" w:rsidTr="00B253D8">
        <w:tc>
          <w:tcPr>
            <w:tcW w:w="2237" w:type="dxa"/>
          </w:tcPr>
          <w:p w14:paraId="2A709A16" w14:textId="77777777" w:rsidR="006A1FFD" w:rsidRPr="009E4C49" w:rsidRDefault="006A1FFD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under the curve</w:t>
            </w:r>
          </w:p>
        </w:tc>
        <w:tc>
          <w:tcPr>
            <w:tcW w:w="3343" w:type="dxa"/>
            <w:gridSpan w:val="2"/>
          </w:tcPr>
          <w:p w14:paraId="3CD411C3" w14:textId="77777777" w:rsidR="006A1FFD" w:rsidRPr="009E4C49" w:rsidRDefault="006A1FFD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</w:tbl>
    <w:p w14:paraId="72B94E31" w14:textId="4417B494" w:rsidR="004E79A4" w:rsidRPr="009E4C49" w:rsidRDefault="004E79A4" w:rsidP="004E79A4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  <w:r w:rsidRPr="009E4C49">
        <w:rPr>
          <w:rFonts w:ascii="Times New Roman" w:eastAsia="Times New Roman" w:hAnsi="Times New Roman" w:cs="Times New Roman"/>
          <w:b/>
          <w:color w:val="000000"/>
          <w:u w:val="single"/>
        </w:rPr>
        <w:t>Model Eleven</w:t>
      </w:r>
    </w:p>
    <w:p w14:paraId="6DCE6194" w14:textId="74860A71" w:rsidR="00CF4E43" w:rsidRPr="009E4C49" w:rsidRDefault="007E3142" w:rsidP="004E79A4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V</w:t>
      </w:r>
      <w:r w:rsidRPr="009E4C49">
        <w:rPr>
          <w:rFonts w:ascii="Times New Roman" w:eastAsia="Times New Roman" w:hAnsi="Times New Roman" w:cs="Times New Roman"/>
          <w:color w:val="000000"/>
        </w:rPr>
        <w:t>ariables included digital ulcer</w:t>
      </w:r>
      <w:r w:rsidR="004E79A4" w:rsidRPr="009E4C49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="004E79A4" w:rsidRPr="009E4C49">
        <w:rPr>
          <w:rFonts w:ascii="Times New Roman" w:eastAsia="Times New Roman" w:hAnsi="Times New Roman" w:cs="Times New Roman"/>
          <w:color w:val="000000"/>
        </w:rPr>
        <w:t>sicca</w:t>
      </w:r>
      <w:proofErr w:type="spellEnd"/>
      <w:r w:rsidR="004E79A4" w:rsidRPr="009E4C49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gramStart"/>
      <w:r w:rsidR="004E79A4" w:rsidRPr="009E4C49">
        <w:rPr>
          <w:rFonts w:ascii="Times New Roman" w:eastAsia="Times New Roman" w:hAnsi="Times New Roman" w:cs="Times New Roman"/>
          <w:color w:val="000000"/>
        </w:rPr>
        <w:t>stricture</w:t>
      </w:r>
      <w:proofErr w:type="gramEnd"/>
      <w:r w:rsidR="004E79A4" w:rsidRPr="009E4C49"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color w:val="000000"/>
        </w:rPr>
        <w:t>ACA</w:t>
      </w:r>
    </w:p>
    <w:p w14:paraId="5478949F" w14:textId="77777777" w:rsidR="00CF4E43" w:rsidRPr="009E4C49" w:rsidRDefault="00CF4E43" w:rsidP="00CF4E43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W w:w="7575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5"/>
        <w:gridCol w:w="1800"/>
        <w:gridCol w:w="1890"/>
        <w:gridCol w:w="1170"/>
      </w:tblGrid>
      <w:tr w:rsidR="00CF4E43" w:rsidRPr="009E4C49" w14:paraId="1726DA4E" w14:textId="77777777" w:rsidTr="00B253D8">
        <w:trPr>
          <w:trHeight w:val="300"/>
        </w:trPr>
        <w:tc>
          <w:tcPr>
            <w:tcW w:w="2715" w:type="dxa"/>
            <w:vMerge w:val="restart"/>
            <w:shd w:val="clear" w:color="auto" w:fill="auto"/>
            <w:noWrap/>
            <w:hideMark/>
          </w:tcPr>
          <w:p w14:paraId="30EA683C" w14:textId="77777777" w:rsidR="00CF4E43" w:rsidRPr="009E4C49" w:rsidRDefault="00CF4E43" w:rsidP="00B253D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BADA2C9" w14:textId="77777777" w:rsidR="00CF4E43" w:rsidRPr="009E4C49" w:rsidRDefault="00CF4E43" w:rsidP="00B2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PAH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F4ABC75" w14:textId="77777777" w:rsidR="00CF4E43" w:rsidRPr="009E4C49" w:rsidRDefault="00CF4E43" w:rsidP="00B2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o PAH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14:paraId="312C9A43" w14:textId="77777777" w:rsidR="00CF4E43" w:rsidRPr="009E4C49" w:rsidRDefault="00CF4E43" w:rsidP="00B2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CF4E43" w:rsidRPr="009E4C49" w14:paraId="20D66572" w14:textId="77777777" w:rsidTr="00B253D8">
        <w:trPr>
          <w:trHeight w:val="300"/>
        </w:trPr>
        <w:tc>
          <w:tcPr>
            <w:tcW w:w="2715" w:type="dxa"/>
            <w:vMerge/>
            <w:shd w:val="clear" w:color="auto" w:fill="auto"/>
            <w:vAlign w:val="center"/>
            <w:hideMark/>
          </w:tcPr>
          <w:p w14:paraId="48918D45" w14:textId="77777777" w:rsidR="00CF4E43" w:rsidRPr="009E4C49" w:rsidRDefault="00CF4E43" w:rsidP="00B253D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2E56CFB" w14:textId="77777777" w:rsidR="00CF4E43" w:rsidRPr="009E4C49" w:rsidRDefault="00CF4E43" w:rsidP="00B2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= 132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069295A8" w14:textId="77777777" w:rsidR="00CF4E43" w:rsidRPr="009E4C49" w:rsidRDefault="00CF4E43" w:rsidP="00B2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= 1447 </w:t>
            </w: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4083F18C" w14:textId="77777777" w:rsidR="00CF4E43" w:rsidRPr="009E4C49" w:rsidRDefault="00CF4E43" w:rsidP="00B253D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CF4E43" w:rsidRPr="009E4C49" w14:paraId="3236ED0B" w14:textId="77777777" w:rsidTr="00B253D8">
        <w:trPr>
          <w:trHeight w:val="340"/>
        </w:trPr>
        <w:tc>
          <w:tcPr>
            <w:tcW w:w="2715" w:type="dxa"/>
            <w:shd w:val="clear" w:color="auto" w:fill="auto"/>
            <w:noWrap/>
            <w:vAlign w:val="center"/>
          </w:tcPr>
          <w:p w14:paraId="5BFE9B3B" w14:textId="77777777" w:rsidR="00CF4E43" w:rsidRPr="009E4C49" w:rsidRDefault="00CF4E43" w:rsidP="00B253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All 4 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19617F3" w14:textId="0D00609A" w:rsidR="00CF4E43" w:rsidRPr="009E4C49" w:rsidRDefault="00CF4E43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B253D8" w:rsidRPr="009E4C49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0621A63D" w14:textId="4995211D" w:rsidR="00CF4E43" w:rsidRPr="009E4C49" w:rsidRDefault="00B253D8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</w:tcPr>
          <w:p w14:paraId="53F32749" w14:textId="77777777" w:rsidR="00CF4E43" w:rsidRPr="009E4C49" w:rsidRDefault="00CF4E43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CF4E43" w:rsidRPr="009E4C49" w14:paraId="74C58FBA" w14:textId="77777777" w:rsidTr="00B253D8">
        <w:trPr>
          <w:trHeight w:val="340"/>
        </w:trPr>
        <w:tc>
          <w:tcPr>
            <w:tcW w:w="2715" w:type="dxa"/>
            <w:shd w:val="clear" w:color="auto" w:fill="auto"/>
            <w:noWrap/>
            <w:vAlign w:val="center"/>
          </w:tcPr>
          <w:p w14:paraId="00308A74" w14:textId="77777777" w:rsidR="00CF4E43" w:rsidRPr="009E4C49" w:rsidRDefault="00CF4E43" w:rsidP="00B253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None of the 4 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613C343E" w14:textId="756FC5FB" w:rsidR="00CF4E43" w:rsidRPr="009E4C49" w:rsidRDefault="00CF4E43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B253D8" w:rsidRPr="009E4C49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5DAD1FE4" w14:textId="262E69C6" w:rsidR="00CF4E43" w:rsidRPr="009E4C49" w:rsidRDefault="00B253D8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1424</w:t>
            </w:r>
          </w:p>
        </w:tc>
        <w:tc>
          <w:tcPr>
            <w:tcW w:w="1170" w:type="dxa"/>
            <w:vMerge/>
            <w:shd w:val="clear" w:color="auto" w:fill="auto"/>
            <w:noWrap/>
            <w:vAlign w:val="center"/>
          </w:tcPr>
          <w:p w14:paraId="55AD4F3C" w14:textId="77777777" w:rsidR="00CF4E43" w:rsidRPr="009E4C49" w:rsidRDefault="00CF4E43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A27D817" w14:textId="77777777" w:rsidR="00CF4E43" w:rsidRPr="009E4C49" w:rsidRDefault="00CF4E43" w:rsidP="00CF4E43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37"/>
        <w:gridCol w:w="1633"/>
        <w:gridCol w:w="1710"/>
      </w:tblGrid>
      <w:tr w:rsidR="00CF4E43" w:rsidRPr="009E4C49" w14:paraId="699967F3" w14:textId="77777777" w:rsidTr="00B253D8">
        <w:tc>
          <w:tcPr>
            <w:tcW w:w="2237" w:type="dxa"/>
          </w:tcPr>
          <w:p w14:paraId="4599DE92" w14:textId="77777777" w:rsidR="00CF4E43" w:rsidRPr="009E4C49" w:rsidRDefault="00CF4E43" w:rsidP="00B253D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33" w:type="dxa"/>
          </w:tcPr>
          <w:p w14:paraId="3AFC5650" w14:textId="77777777" w:rsidR="00CF4E43" w:rsidRPr="009E4C49" w:rsidRDefault="00CF4E43" w:rsidP="00B253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710" w:type="dxa"/>
          </w:tcPr>
          <w:p w14:paraId="7D881BA4" w14:textId="77777777" w:rsidR="00CF4E43" w:rsidRPr="009E4C49" w:rsidRDefault="00CF4E43" w:rsidP="00B253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95% CI </w:t>
            </w:r>
          </w:p>
        </w:tc>
      </w:tr>
      <w:tr w:rsidR="00CF4E43" w:rsidRPr="009E4C49" w14:paraId="53A67870" w14:textId="77777777" w:rsidTr="00B253D8">
        <w:tc>
          <w:tcPr>
            <w:tcW w:w="2237" w:type="dxa"/>
          </w:tcPr>
          <w:p w14:paraId="3D35BB68" w14:textId="77777777" w:rsidR="00CF4E43" w:rsidRPr="009E4C49" w:rsidRDefault="00CF4E43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1633" w:type="dxa"/>
          </w:tcPr>
          <w:p w14:paraId="51634E5C" w14:textId="77777777" w:rsidR="00CF4E43" w:rsidRPr="009E4C49" w:rsidRDefault="00CF4E43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710" w:type="dxa"/>
          </w:tcPr>
          <w:p w14:paraId="69C2077F" w14:textId="77777777" w:rsidR="00CF4E43" w:rsidRPr="009E4C49" w:rsidRDefault="00CF4E43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-9.8</w:t>
            </w:r>
          </w:p>
        </w:tc>
      </w:tr>
      <w:tr w:rsidR="00CF4E43" w:rsidRPr="009E4C49" w14:paraId="636C9454" w14:textId="77777777" w:rsidTr="00B253D8">
        <w:tc>
          <w:tcPr>
            <w:tcW w:w="2237" w:type="dxa"/>
          </w:tcPr>
          <w:p w14:paraId="346750B5" w14:textId="77777777" w:rsidR="00CF4E43" w:rsidRPr="009E4C49" w:rsidRDefault="00CF4E43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633" w:type="dxa"/>
          </w:tcPr>
          <w:p w14:paraId="7A8FF86E" w14:textId="5F90F010" w:rsidR="00CF4E43" w:rsidRPr="009E4C49" w:rsidRDefault="00B253D8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1710" w:type="dxa"/>
          </w:tcPr>
          <w:p w14:paraId="003A9B83" w14:textId="4FC66BA8" w:rsidR="00CF4E43" w:rsidRPr="009E4C49" w:rsidRDefault="00B253D8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-13.5</w:t>
            </w:r>
          </w:p>
        </w:tc>
      </w:tr>
      <w:tr w:rsidR="00CF4E43" w:rsidRPr="009E4C49" w14:paraId="6987D718" w14:textId="77777777" w:rsidTr="00B253D8">
        <w:tc>
          <w:tcPr>
            <w:tcW w:w="2237" w:type="dxa"/>
          </w:tcPr>
          <w:p w14:paraId="57834D02" w14:textId="77777777" w:rsidR="00CF4E43" w:rsidRPr="009E4C49" w:rsidRDefault="00CF4E43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633" w:type="dxa"/>
          </w:tcPr>
          <w:p w14:paraId="632E1C91" w14:textId="0FC5A38B" w:rsidR="00CF4E43" w:rsidRPr="009E4C49" w:rsidRDefault="00B253D8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4</w:t>
            </w:r>
          </w:p>
        </w:tc>
        <w:tc>
          <w:tcPr>
            <w:tcW w:w="1710" w:type="dxa"/>
          </w:tcPr>
          <w:p w14:paraId="7B0AD484" w14:textId="59BFFEB0" w:rsidR="00CF4E43" w:rsidRPr="009E4C49" w:rsidRDefault="00B253D8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6-99</w:t>
            </w:r>
          </w:p>
        </w:tc>
      </w:tr>
      <w:tr w:rsidR="00CF4E43" w:rsidRPr="009E4C49" w14:paraId="0F5D3782" w14:textId="77777777" w:rsidTr="00B253D8">
        <w:tc>
          <w:tcPr>
            <w:tcW w:w="2237" w:type="dxa"/>
          </w:tcPr>
          <w:p w14:paraId="1B539966" w14:textId="77777777" w:rsidR="00CF4E43" w:rsidRPr="009E4C49" w:rsidRDefault="00CF4E43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V</w:t>
            </w:r>
          </w:p>
        </w:tc>
        <w:tc>
          <w:tcPr>
            <w:tcW w:w="1633" w:type="dxa"/>
          </w:tcPr>
          <w:p w14:paraId="7130A42F" w14:textId="03FC5D45" w:rsidR="00CF4E43" w:rsidRPr="009E4C49" w:rsidRDefault="00B253D8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</w:t>
            </w:r>
          </w:p>
        </w:tc>
        <w:tc>
          <w:tcPr>
            <w:tcW w:w="1710" w:type="dxa"/>
          </w:tcPr>
          <w:p w14:paraId="72179FE0" w14:textId="3265B1B2" w:rsidR="00CF4E43" w:rsidRPr="009E4C49" w:rsidRDefault="00B253D8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6-48.7</w:t>
            </w:r>
          </w:p>
        </w:tc>
      </w:tr>
      <w:tr w:rsidR="00CF4E43" w:rsidRPr="009E4C49" w14:paraId="6C93CC8E" w14:textId="77777777" w:rsidTr="00B253D8">
        <w:tc>
          <w:tcPr>
            <w:tcW w:w="2237" w:type="dxa"/>
          </w:tcPr>
          <w:p w14:paraId="062735B2" w14:textId="77777777" w:rsidR="00CF4E43" w:rsidRPr="009E4C49" w:rsidRDefault="00CF4E43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V</w:t>
            </w:r>
          </w:p>
        </w:tc>
        <w:tc>
          <w:tcPr>
            <w:tcW w:w="1633" w:type="dxa"/>
          </w:tcPr>
          <w:p w14:paraId="29439B5F" w14:textId="0971FE39" w:rsidR="00CF4E43" w:rsidRPr="009E4C49" w:rsidRDefault="00B253D8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1</w:t>
            </w:r>
          </w:p>
        </w:tc>
        <w:tc>
          <w:tcPr>
            <w:tcW w:w="1710" w:type="dxa"/>
          </w:tcPr>
          <w:p w14:paraId="21AC5DB6" w14:textId="6A4BA37C" w:rsidR="00CF4E43" w:rsidRPr="009E4C49" w:rsidRDefault="00B253D8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7</w:t>
            </w:r>
            <w:r w:rsidR="00CF4E43"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3.</w:t>
            </w: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CF4E43" w:rsidRPr="009E4C49" w14:paraId="771A82A0" w14:textId="77777777" w:rsidTr="00B253D8">
        <w:tc>
          <w:tcPr>
            <w:tcW w:w="2237" w:type="dxa"/>
          </w:tcPr>
          <w:p w14:paraId="7D1B61B0" w14:textId="77777777" w:rsidR="00CF4E43" w:rsidRPr="009E4C49" w:rsidRDefault="00CF4E43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 (+)</w:t>
            </w:r>
          </w:p>
        </w:tc>
        <w:tc>
          <w:tcPr>
            <w:tcW w:w="1633" w:type="dxa"/>
          </w:tcPr>
          <w:p w14:paraId="1E7F91C1" w14:textId="77777777" w:rsidR="00CF4E43" w:rsidRPr="009E4C49" w:rsidRDefault="00CF4E43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710" w:type="dxa"/>
          </w:tcPr>
          <w:p w14:paraId="1F07537C" w14:textId="77777777" w:rsidR="00CF4E43" w:rsidRPr="009E4C49" w:rsidRDefault="00CF4E43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-4.9</w:t>
            </w:r>
          </w:p>
        </w:tc>
      </w:tr>
      <w:tr w:rsidR="00CF4E43" w:rsidRPr="009E4C49" w14:paraId="4C053615" w14:textId="77777777" w:rsidTr="00B253D8">
        <w:tc>
          <w:tcPr>
            <w:tcW w:w="2237" w:type="dxa"/>
          </w:tcPr>
          <w:p w14:paraId="4F12385F" w14:textId="77777777" w:rsidR="00CF4E43" w:rsidRPr="009E4C49" w:rsidRDefault="00CF4E43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 (-)</w:t>
            </w:r>
          </w:p>
        </w:tc>
        <w:tc>
          <w:tcPr>
            <w:tcW w:w="1633" w:type="dxa"/>
          </w:tcPr>
          <w:p w14:paraId="09098548" w14:textId="77777777" w:rsidR="00CF4E43" w:rsidRPr="009E4C49" w:rsidRDefault="00CF4E43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710" w:type="dxa"/>
          </w:tcPr>
          <w:p w14:paraId="4D4ADCCB" w14:textId="77777777" w:rsidR="00CF4E43" w:rsidRPr="009E4C49" w:rsidRDefault="00CF4E43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-1.0</w:t>
            </w:r>
          </w:p>
        </w:tc>
      </w:tr>
      <w:tr w:rsidR="00CF4E43" w:rsidRPr="009E4C49" w14:paraId="0D892FC6" w14:textId="77777777" w:rsidTr="00B253D8">
        <w:tc>
          <w:tcPr>
            <w:tcW w:w="2237" w:type="dxa"/>
          </w:tcPr>
          <w:p w14:paraId="7EF89167" w14:textId="77777777" w:rsidR="00CF4E43" w:rsidRPr="009E4C49" w:rsidRDefault="00CF4E43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ordance</w:t>
            </w:r>
          </w:p>
        </w:tc>
        <w:tc>
          <w:tcPr>
            <w:tcW w:w="3343" w:type="dxa"/>
            <w:gridSpan w:val="2"/>
          </w:tcPr>
          <w:p w14:paraId="20EF0B17" w14:textId="7EE7377B" w:rsidR="00CF4E43" w:rsidRPr="009E4C49" w:rsidRDefault="00B253D8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2</w:t>
            </w:r>
            <w:r w:rsidR="00CF4E43"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CF4E43" w:rsidRPr="009E4C49" w14:paraId="77B6195C" w14:textId="77777777" w:rsidTr="00B253D8">
        <w:tc>
          <w:tcPr>
            <w:tcW w:w="2237" w:type="dxa"/>
          </w:tcPr>
          <w:p w14:paraId="62FA7E2B" w14:textId="77777777" w:rsidR="00CF4E43" w:rsidRPr="009E4C49" w:rsidRDefault="00CF4E43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under the curve</w:t>
            </w:r>
          </w:p>
        </w:tc>
        <w:tc>
          <w:tcPr>
            <w:tcW w:w="3343" w:type="dxa"/>
            <w:gridSpan w:val="2"/>
          </w:tcPr>
          <w:p w14:paraId="3EC71D26" w14:textId="3FD72B9B" w:rsidR="00CF4E43" w:rsidRPr="009E4C49" w:rsidRDefault="00CF4E43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253D8"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</w:tbl>
    <w:p w14:paraId="21826952" w14:textId="77777777" w:rsidR="00CF4E43" w:rsidRPr="009E4C49" w:rsidRDefault="00CF4E43" w:rsidP="004E79A4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14:paraId="0B6CC47D" w14:textId="6F406084" w:rsidR="004E79A4" w:rsidRPr="009E4C49" w:rsidRDefault="004E79A4" w:rsidP="004E79A4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  <w:r w:rsidRPr="009E4C49">
        <w:rPr>
          <w:rFonts w:ascii="Times New Roman" w:eastAsia="Times New Roman" w:hAnsi="Times New Roman" w:cs="Times New Roman"/>
          <w:b/>
          <w:color w:val="000000"/>
          <w:u w:val="single"/>
        </w:rPr>
        <w:t>Model Twelve</w:t>
      </w:r>
    </w:p>
    <w:p w14:paraId="66BAAE33" w14:textId="569AF377" w:rsidR="004E79A4" w:rsidRPr="009E4C49" w:rsidRDefault="007E3142" w:rsidP="004E79A4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V</w:t>
      </w:r>
      <w:r w:rsidRPr="009E4C49">
        <w:rPr>
          <w:rFonts w:ascii="Times New Roman" w:eastAsia="Times New Roman" w:hAnsi="Times New Roman" w:cs="Times New Roman"/>
          <w:color w:val="000000"/>
        </w:rPr>
        <w:t xml:space="preserve">ariables included </w:t>
      </w:r>
      <w:r>
        <w:rPr>
          <w:rFonts w:ascii="Times New Roman" w:eastAsia="Times New Roman" w:hAnsi="Times New Roman" w:cs="Times New Roman"/>
          <w:color w:val="000000"/>
        </w:rPr>
        <w:t>ACA</w:t>
      </w:r>
      <w:r w:rsidR="004E79A4" w:rsidRPr="009E4C49">
        <w:rPr>
          <w:rFonts w:ascii="Times New Roman" w:eastAsia="Times New Roman" w:hAnsi="Times New Roman" w:cs="Times New Roman"/>
          <w:color w:val="000000"/>
        </w:rPr>
        <w:t xml:space="preserve">, stricture, </w:t>
      </w:r>
      <w:r>
        <w:rPr>
          <w:rFonts w:ascii="Times New Roman" w:eastAsia="Times New Roman" w:hAnsi="Times New Roman" w:cs="Times New Roman"/>
          <w:color w:val="000000"/>
        </w:rPr>
        <w:t>ILD</w:t>
      </w:r>
      <w:r w:rsidR="004E79A4" w:rsidRPr="009E4C49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="004E79A4" w:rsidRPr="009E4C49">
        <w:rPr>
          <w:rFonts w:ascii="Times New Roman" w:eastAsia="Times New Roman" w:hAnsi="Times New Roman" w:cs="Times New Roman"/>
          <w:color w:val="000000"/>
        </w:rPr>
        <w:t>sicca</w:t>
      </w:r>
      <w:proofErr w:type="spellEnd"/>
    </w:p>
    <w:p w14:paraId="5D9C9EC7" w14:textId="77777777" w:rsidR="00B253D8" w:rsidRPr="009E4C49" w:rsidRDefault="00B253D8" w:rsidP="004E79A4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</w:p>
    <w:tbl>
      <w:tblPr>
        <w:tblW w:w="7575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5"/>
        <w:gridCol w:w="1800"/>
        <w:gridCol w:w="1890"/>
        <w:gridCol w:w="1170"/>
      </w:tblGrid>
      <w:tr w:rsidR="00B253D8" w:rsidRPr="009E4C49" w14:paraId="7A9171C3" w14:textId="77777777" w:rsidTr="00B253D8">
        <w:trPr>
          <w:trHeight w:val="300"/>
        </w:trPr>
        <w:tc>
          <w:tcPr>
            <w:tcW w:w="2715" w:type="dxa"/>
            <w:vMerge w:val="restart"/>
            <w:shd w:val="clear" w:color="auto" w:fill="auto"/>
            <w:noWrap/>
            <w:hideMark/>
          </w:tcPr>
          <w:p w14:paraId="32DED0BA" w14:textId="77777777" w:rsidR="00B253D8" w:rsidRPr="009E4C49" w:rsidRDefault="00B253D8" w:rsidP="00B253D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8FA316F" w14:textId="77777777" w:rsidR="00B253D8" w:rsidRPr="009E4C49" w:rsidRDefault="00B253D8" w:rsidP="00B2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PAH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1473C34" w14:textId="77777777" w:rsidR="00B253D8" w:rsidRPr="009E4C49" w:rsidRDefault="00B253D8" w:rsidP="00B2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o PAH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14:paraId="44DD584E" w14:textId="77777777" w:rsidR="00B253D8" w:rsidRPr="009E4C49" w:rsidRDefault="00B253D8" w:rsidP="00B2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B253D8" w:rsidRPr="009E4C49" w14:paraId="2D11986F" w14:textId="77777777" w:rsidTr="00B253D8">
        <w:trPr>
          <w:trHeight w:val="300"/>
        </w:trPr>
        <w:tc>
          <w:tcPr>
            <w:tcW w:w="2715" w:type="dxa"/>
            <w:vMerge/>
            <w:shd w:val="clear" w:color="auto" w:fill="auto"/>
            <w:vAlign w:val="center"/>
            <w:hideMark/>
          </w:tcPr>
          <w:p w14:paraId="38C64658" w14:textId="77777777" w:rsidR="00B253D8" w:rsidRPr="009E4C49" w:rsidRDefault="00B253D8" w:rsidP="00B253D8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985653A" w14:textId="77777777" w:rsidR="00B253D8" w:rsidRPr="009E4C49" w:rsidRDefault="00B253D8" w:rsidP="00B2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= 132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7D8931F1" w14:textId="77777777" w:rsidR="00B253D8" w:rsidRPr="009E4C49" w:rsidRDefault="00B253D8" w:rsidP="00B253D8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= 1447 </w:t>
            </w: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134DDC85" w14:textId="77777777" w:rsidR="00B253D8" w:rsidRPr="009E4C49" w:rsidRDefault="00B253D8" w:rsidP="00B253D8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B253D8" w:rsidRPr="009E4C49" w14:paraId="0E706AA8" w14:textId="77777777" w:rsidTr="00B253D8">
        <w:trPr>
          <w:trHeight w:val="340"/>
        </w:trPr>
        <w:tc>
          <w:tcPr>
            <w:tcW w:w="2715" w:type="dxa"/>
            <w:shd w:val="clear" w:color="auto" w:fill="auto"/>
            <w:noWrap/>
            <w:vAlign w:val="center"/>
          </w:tcPr>
          <w:p w14:paraId="1711A40E" w14:textId="77777777" w:rsidR="00B253D8" w:rsidRPr="009E4C49" w:rsidRDefault="00B253D8" w:rsidP="00B253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All 4 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1ACF7CBD" w14:textId="630643BA" w:rsidR="00B253D8" w:rsidRPr="009E4C49" w:rsidRDefault="00BB567E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4F1155C" w14:textId="3EEEFCEE" w:rsidR="00B253D8" w:rsidRPr="009E4C49" w:rsidRDefault="00BB567E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</w:tcPr>
          <w:p w14:paraId="4FCD34D3" w14:textId="77777777" w:rsidR="00B253D8" w:rsidRPr="009E4C49" w:rsidRDefault="00B253D8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B253D8" w:rsidRPr="009E4C49" w14:paraId="0E719A0D" w14:textId="77777777" w:rsidTr="00B253D8">
        <w:trPr>
          <w:trHeight w:val="340"/>
        </w:trPr>
        <w:tc>
          <w:tcPr>
            <w:tcW w:w="2715" w:type="dxa"/>
            <w:shd w:val="clear" w:color="auto" w:fill="auto"/>
            <w:noWrap/>
            <w:vAlign w:val="center"/>
          </w:tcPr>
          <w:p w14:paraId="09B86702" w14:textId="77777777" w:rsidR="00B253D8" w:rsidRPr="009E4C49" w:rsidRDefault="00B253D8" w:rsidP="00B253D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None of the 4 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2545F25" w14:textId="644E94D1" w:rsidR="00B253D8" w:rsidRPr="009E4C49" w:rsidRDefault="00B253D8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="00BB567E" w:rsidRPr="009E4C4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9D2B061" w14:textId="546611DC" w:rsidR="00B253D8" w:rsidRPr="009E4C49" w:rsidRDefault="00BB567E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1443</w:t>
            </w:r>
          </w:p>
        </w:tc>
        <w:tc>
          <w:tcPr>
            <w:tcW w:w="1170" w:type="dxa"/>
            <w:vMerge/>
            <w:shd w:val="clear" w:color="auto" w:fill="auto"/>
            <w:noWrap/>
            <w:vAlign w:val="center"/>
          </w:tcPr>
          <w:p w14:paraId="22C5844F" w14:textId="77777777" w:rsidR="00B253D8" w:rsidRPr="009E4C49" w:rsidRDefault="00B253D8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72FA5E9" w14:textId="77777777" w:rsidR="00B253D8" w:rsidRPr="009E4C49" w:rsidRDefault="00B253D8" w:rsidP="00B253D8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37"/>
        <w:gridCol w:w="1633"/>
        <w:gridCol w:w="1710"/>
      </w:tblGrid>
      <w:tr w:rsidR="00B253D8" w:rsidRPr="009E4C49" w14:paraId="794609DC" w14:textId="77777777" w:rsidTr="00B253D8">
        <w:tc>
          <w:tcPr>
            <w:tcW w:w="2237" w:type="dxa"/>
          </w:tcPr>
          <w:p w14:paraId="39FCB689" w14:textId="77777777" w:rsidR="00B253D8" w:rsidRPr="009E4C49" w:rsidRDefault="00B253D8" w:rsidP="00B253D8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33" w:type="dxa"/>
          </w:tcPr>
          <w:p w14:paraId="2EF365E9" w14:textId="77777777" w:rsidR="00B253D8" w:rsidRPr="009E4C49" w:rsidRDefault="00B253D8" w:rsidP="00B253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710" w:type="dxa"/>
          </w:tcPr>
          <w:p w14:paraId="4A9961B4" w14:textId="77777777" w:rsidR="00B253D8" w:rsidRPr="009E4C49" w:rsidRDefault="00B253D8" w:rsidP="00B253D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95% CI </w:t>
            </w:r>
          </w:p>
        </w:tc>
      </w:tr>
      <w:tr w:rsidR="00B253D8" w:rsidRPr="009E4C49" w14:paraId="3ACE3364" w14:textId="77777777" w:rsidTr="00B253D8">
        <w:tc>
          <w:tcPr>
            <w:tcW w:w="2237" w:type="dxa"/>
          </w:tcPr>
          <w:p w14:paraId="0EF5241A" w14:textId="77777777" w:rsidR="00B253D8" w:rsidRPr="009E4C49" w:rsidRDefault="00B253D8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1633" w:type="dxa"/>
          </w:tcPr>
          <w:p w14:paraId="6D76B190" w14:textId="77777777" w:rsidR="00B253D8" w:rsidRPr="009E4C49" w:rsidRDefault="00B253D8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710" w:type="dxa"/>
          </w:tcPr>
          <w:p w14:paraId="7D86E362" w14:textId="77777777" w:rsidR="00B253D8" w:rsidRPr="009E4C49" w:rsidRDefault="00B253D8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-9.8</w:t>
            </w:r>
          </w:p>
        </w:tc>
      </w:tr>
      <w:tr w:rsidR="00B253D8" w:rsidRPr="009E4C49" w14:paraId="01D88513" w14:textId="77777777" w:rsidTr="00B253D8">
        <w:tc>
          <w:tcPr>
            <w:tcW w:w="2237" w:type="dxa"/>
          </w:tcPr>
          <w:p w14:paraId="139668DC" w14:textId="77777777" w:rsidR="00B253D8" w:rsidRPr="009E4C49" w:rsidRDefault="00B253D8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633" w:type="dxa"/>
          </w:tcPr>
          <w:p w14:paraId="0C41781F" w14:textId="18A74C6F" w:rsidR="00B253D8" w:rsidRPr="009E4C49" w:rsidRDefault="00BB567E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710" w:type="dxa"/>
          </w:tcPr>
          <w:p w14:paraId="46A9F994" w14:textId="6E8CE2BC" w:rsidR="00B253D8" w:rsidRPr="009E4C49" w:rsidRDefault="00BB567E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-7.6</w:t>
            </w:r>
          </w:p>
        </w:tc>
      </w:tr>
      <w:tr w:rsidR="00B253D8" w:rsidRPr="009E4C49" w14:paraId="1585EF3D" w14:textId="77777777" w:rsidTr="00B253D8">
        <w:tc>
          <w:tcPr>
            <w:tcW w:w="2237" w:type="dxa"/>
          </w:tcPr>
          <w:p w14:paraId="6A75E95D" w14:textId="77777777" w:rsidR="00B253D8" w:rsidRPr="009E4C49" w:rsidRDefault="00B253D8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633" w:type="dxa"/>
          </w:tcPr>
          <w:p w14:paraId="48868F38" w14:textId="01E69BE8" w:rsidR="00B253D8" w:rsidRPr="009E4C49" w:rsidRDefault="00BB567E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1710" w:type="dxa"/>
          </w:tcPr>
          <w:p w14:paraId="6D31408A" w14:textId="68718A97" w:rsidR="00B253D8" w:rsidRPr="009E4C49" w:rsidRDefault="00BB567E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3-99.9</w:t>
            </w:r>
          </w:p>
        </w:tc>
      </w:tr>
      <w:tr w:rsidR="00B253D8" w:rsidRPr="009E4C49" w14:paraId="6E26E589" w14:textId="77777777" w:rsidTr="00B253D8">
        <w:tc>
          <w:tcPr>
            <w:tcW w:w="2237" w:type="dxa"/>
          </w:tcPr>
          <w:p w14:paraId="4E37A970" w14:textId="77777777" w:rsidR="00B253D8" w:rsidRPr="009E4C49" w:rsidRDefault="00B253D8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V</w:t>
            </w:r>
          </w:p>
        </w:tc>
        <w:tc>
          <w:tcPr>
            <w:tcW w:w="1633" w:type="dxa"/>
          </w:tcPr>
          <w:p w14:paraId="486C02F5" w14:textId="0A4C935B" w:rsidR="00B253D8" w:rsidRPr="009E4C49" w:rsidRDefault="00BB567E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710" w:type="dxa"/>
          </w:tcPr>
          <w:p w14:paraId="72BA3F9A" w14:textId="27D245CE" w:rsidR="00B253D8" w:rsidRPr="009E4C49" w:rsidRDefault="00BB567E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7-84.3</w:t>
            </w:r>
          </w:p>
        </w:tc>
      </w:tr>
      <w:tr w:rsidR="00B253D8" w:rsidRPr="009E4C49" w14:paraId="1BF5150D" w14:textId="77777777" w:rsidTr="00B253D8">
        <w:tc>
          <w:tcPr>
            <w:tcW w:w="2237" w:type="dxa"/>
          </w:tcPr>
          <w:p w14:paraId="6540BCDE" w14:textId="77777777" w:rsidR="00B253D8" w:rsidRPr="009E4C49" w:rsidRDefault="00B253D8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V</w:t>
            </w:r>
          </w:p>
        </w:tc>
        <w:tc>
          <w:tcPr>
            <w:tcW w:w="1633" w:type="dxa"/>
          </w:tcPr>
          <w:p w14:paraId="7F9A737A" w14:textId="721FD200" w:rsidR="00B253D8" w:rsidRPr="009E4C49" w:rsidRDefault="00BB567E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9</w:t>
            </w:r>
          </w:p>
        </w:tc>
        <w:tc>
          <w:tcPr>
            <w:tcW w:w="1710" w:type="dxa"/>
          </w:tcPr>
          <w:p w14:paraId="634CFF90" w14:textId="692CDA88" w:rsidR="00B253D8" w:rsidRPr="009E4C49" w:rsidRDefault="00BB567E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4-93.2</w:t>
            </w:r>
          </w:p>
        </w:tc>
      </w:tr>
      <w:tr w:rsidR="00B253D8" w:rsidRPr="009E4C49" w14:paraId="4659BFBA" w14:textId="77777777" w:rsidTr="00B253D8">
        <w:tc>
          <w:tcPr>
            <w:tcW w:w="2237" w:type="dxa"/>
          </w:tcPr>
          <w:p w14:paraId="2435501E" w14:textId="77777777" w:rsidR="00B253D8" w:rsidRPr="009E4C49" w:rsidRDefault="00B253D8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 (+)</w:t>
            </w:r>
          </w:p>
        </w:tc>
        <w:tc>
          <w:tcPr>
            <w:tcW w:w="1633" w:type="dxa"/>
          </w:tcPr>
          <w:p w14:paraId="2C4F51D0" w14:textId="0DF8B0EE" w:rsidR="00B253D8" w:rsidRPr="009E4C49" w:rsidRDefault="00BB567E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10" w:type="dxa"/>
          </w:tcPr>
          <w:p w14:paraId="7A0253E7" w14:textId="0E74A2D3" w:rsidR="00B253D8" w:rsidRPr="009E4C49" w:rsidRDefault="00BB567E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-43.3</w:t>
            </w:r>
          </w:p>
        </w:tc>
      </w:tr>
      <w:tr w:rsidR="00B253D8" w:rsidRPr="009E4C49" w14:paraId="6F633362" w14:textId="77777777" w:rsidTr="00B253D8">
        <w:tc>
          <w:tcPr>
            <w:tcW w:w="2237" w:type="dxa"/>
          </w:tcPr>
          <w:p w14:paraId="7C1D1151" w14:textId="77777777" w:rsidR="00B253D8" w:rsidRPr="009E4C49" w:rsidRDefault="00B253D8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 (-)</w:t>
            </w:r>
          </w:p>
        </w:tc>
        <w:tc>
          <w:tcPr>
            <w:tcW w:w="1633" w:type="dxa"/>
          </w:tcPr>
          <w:p w14:paraId="022E4CF6" w14:textId="77777777" w:rsidR="00B253D8" w:rsidRPr="009E4C49" w:rsidRDefault="00B253D8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710" w:type="dxa"/>
          </w:tcPr>
          <w:p w14:paraId="454B28A6" w14:textId="77777777" w:rsidR="00B253D8" w:rsidRPr="009E4C49" w:rsidRDefault="00B253D8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-1.0</w:t>
            </w:r>
          </w:p>
        </w:tc>
      </w:tr>
      <w:tr w:rsidR="00B253D8" w:rsidRPr="009E4C49" w14:paraId="0400B2D1" w14:textId="77777777" w:rsidTr="00B253D8">
        <w:tc>
          <w:tcPr>
            <w:tcW w:w="2237" w:type="dxa"/>
          </w:tcPr>
          <w:p w14:paraId="4BB72798" w14:textId="77777777" w:rsidR="00B253D8" w:rsidRPr="009E4C49" w:rsidRDefault="00B253D8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ordance</w:t>
            </w:r>
          </w:p>
        </w:tc>
        <w:tc>
          <w:tcPr>
            <w:tcW w:w="3343" w:type="dxa"/>
            <w:gridSpan w:val="2"/>
          </w:tcPr>
          <w:p w14:paraId="4C76C8C3" w14:textId="136715BE" w:rsidR="00B253D8" w:rsidRPr="009E4C49" w:rsidRDefault="00BB567E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</w:t>
            </w:r>
            <w:r w:rsidR="00B253D8"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B253D8" w:rsidRPr="009E4C49" w14:paraId="2725EBB6" w14:textId="77777777" w:rsidTr="00B253D8">
        <w:tc>
          <w:tcPr>
            <w:tcW w:w="2237" w:type="dxa"/>
          </w:tcPr>
          <w:p w14:paraId="29D8A477" w14:textId="77777777" w:rsidR="00B253D8" w:rsidRPr="009E4C49" w:rsidRDefault="00B253D8" w:rsidP="00B253D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under the curve</w:t>
            </w:r>
          </w:p>
        </w:tc>
        <w:tc>
          <w:tcPr>
            <w:tcW w:w="3343" w:type="dxa"/>
            <w:gridSpan w:val="2"/>
          </w:tcPr>
          <w:p w14:paraId="772A26F8" w14:textId="62B571F3" w:rsidR="00B253D8" w:rsidRPr="009E4C49" w:rsidRDefault="00B253D8" w:rsidP="00B253D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  <w:r w:rsidR="00BB567E"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</w:tbl>
    <w:p w14:paraId="5C842DEE" w14:textId="77777777" w:rsidR="00B253D8" w:rsidRPr="009E4C49" w:rsidRDefault="00B253D8" w:rsidP="004E79A4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14:paraId="55E2E40B" w14:textId="77777777" w:rsidR="00B253D8" w:rsidRPr="009E4C49" w:rsidRDefault="00B253D8" w:rsidP="004E79A4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14:paraId="7FB95CBB" w14:textId="5181B1CF" w:rsidR="004E79A4" w:rsidRPr="009E4C49" w:rsidRDefault="004E79A4" w:rsidP="004E79A4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  <w:r w:rsidRPr="009E4C49">
        <w:rPr>
          <w:rFonts w:ascii="Times New Roman" w:eastAsia="Times New Roman" w:hAnsi="Times New Roman" w:cs="Times New Roman"/>
          <w:b/>
          <w:color w:val="000000"/>
          <w:u w:val="single"/>
        </w:rPr>
        <w:t>Model Thirteen</w:t>
      </w:r>
    </w:p>
    <w:p w14:paraId="052780D3" w14:textId="117AF938" w:rsidR="004E79A4" w:rsidRPr="009E4C49" w:rsidRDefault="007E3142" w:rsidP="004E79A4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V</w:t>
      </w:r>
      <w:r w:rsidRPr="009E4C49">
        <w:rPr>
          <w:rFonts w:ascii="Times New Roman" w:eastAsia="Times New Roman" w:hAnsi="Times New Roman" w:cs="Times New Roman"/>
          <w:color w:val="000000"/>
        </w:rPr>
        <w:t>ariables included digital ulcer</w:t>
      </w:r>
      <w:bookmarkStart w:id="0" w:name="_GoBack"/>
      <w:bookmarkEnd w:id="0"/>
      <w:r w:rsidR="004E79A4" w:rsidRPr="009E4C49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="004E79A4" w:rsidRPr="009E4C49">
        <w:rPr>
          <w:rFonts w:ascii="Times New Roman" w:eastAsia="Times New Roman" w:hAnsi="Times New Roman" w:cs="Times New Roman"/>
          <w:color w:val="000000"/>
        </w:rPr>
        <w:t>calcinosis</w:t>
      </w:r>
      <w:proofErr w:type="spellEnd"/>
      <w:r w:rsidR="004E79A4" w:rsidRPr="009E4C49"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color w:val="000000"/>
        </w:rPr>
        <w:t>ACA</w:t>
      </w:r>
      <w:r w:rsidR="004E79A4" w:rsidRPr="009E4C49">
        <w:rPr>
          <w:rFonts w:ascii="Times New Roman" w:eastAsia="Times New Roman" w:hAnsi="Times New Roman" w:cs="Times New Roman"/>
          <w:color w:val="000000"/>
        </w:rPr>
        <w:t>, stricture</w:t>
      </w:r>
    </w:p>
    <w:p w14:paraId="6D97461A" w14:textId="77777777" w:rsidR="00BB567E" w:rsidRPr="009E4C49" w:rsidRDefault="00BB567E" w:rsidP="004E79A4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W w:w="7575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5"/>
        <w:gridCol w:w="1800"/>
        <w:gridCol w:w="1890"/>
        <w:gridCol w:w="1170"/>
      </w:tblGrid>
      <w:tr w:rsidR="00BB567E" w:rsidRPr="009E4C49" w14:paraId="07E5493C" w14:textId="77777777" w:rsidTr="00587B33">
        <w:trPr>
          <w:trHeight w:val="300"/>
        </w:trPr>
        <w:tc>
          <w:tcPr>
            <w:tcW w:w="2715" w:type="dxa"/>
            <w:vMerge w:val="restart"/>
            <w:shd w:val="clear" w:color="auto" w:fill="auto"/>
            <w:noWrap/>
            <w:hideMark/>
          </w:tcPr>
          <w:p w14:paraId="41F61FF1" w14:textId="77777777" w:rsidR="00BB567E" w:rsidRPr="009E4C49" w:rsidRDefault="00BB567E" w:rsidP="00587B3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A342C3B" w14:textId="77777777" w:rsidR="00BB567E" w:rsidRPr="009E4C49" w:rsidRDefault="00BB567E" w:rsidP="00587B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PAH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E919871" w14:textId="77777777" w:rsidR="00BB567E" w:rsidRPr="009E4C49" w:rsidRDefault="00BB567E" w:rsidP="00587B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o PAH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14:paraId="12920C0F" w14:textId="77777777" w:rsidR="00BB567E" w:rsidRPr="009E4C49" w:rsidRDefault="00BB567E" w:rsidP="00587B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BB567E" w:rsidRPr="009E4C49" w14:paraId="69C8ADD2" w14:textId="77777777" w:rsidTr="00587B33">
        <w:trPr>
          <w:trHeight w:val="300"/>
        </w:trPr>
        <w:tc>
          <w:tcPr>
            <w:tcW w:w="2715" w:type="dxa"/>
            <w:vMerge/>
            <w:shd w:val="clear" w:color="auto" w:fill="auto"/>
            <w:vAlign w:val="center"/>
            <w:hideMark/>
          </w:tcPr>
          <w:p w14:paraId="0237359A" w14:textId="77777777" w:rsidR="00BB567E" w:rsidRPr="009E4C49" w:rsidRDefault="00BB567E" w:rsidP="00587B3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1B100E45" w14:textId="77777777" w:rsidR="00BB567E" w:rsidRPr="009E4C49" w:rsidRDefault="00BB567E" w:rsidP="00587B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= 132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2001ED2" w14:textId="77777777" w:rsidR="00BB567E" w:rsidRPr="009E4C49" w:rsidRDefault="00BB567E" w:rsidP="00587B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= 1447 </w:t>
            </w: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69AB4025" w14:textId="77777777" w:rsidR="00BB567E" w:rsidRPr="009E4C49" w:rsidRDefault="00BB567E" w:rsidP="00587B3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BB567E" w:rsidRPr="009E4C49" w14:paraId="01F7A400" w14:textId="77777777" w:rsidTr="00587B33">
        <w:trPr>
          <w:trHeight w:val="340"/>
        </w:trPr>
        <w:tc>
          <w:tcPr>
            <w:tcW w:w="2715" w:type="dxa"/>
            <w:shd w:val="clear" w:color="auto" w:fill="auto"/>
            <w:noWrap/>
            <w:vAlign w:val="center"/>
          </w:tcPr>
          <w:p w14:paraId="52C13E16" w14:textId="77777777" w:rsidR="00BB567E" w:rsidRPr="009E4C49" w:rsidRDefault="00BB567E" w:rsidP="00587B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All 4 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5A77A1F0" w14:textId="68EA2FBE" w:rsidR="00BB567E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A8C6D1F" w14:textId="1294B785" w:rsidR="00BB567E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</w:tcPr>
          <w:p w14:paraId="38431E8C" w14:textId="2B4A43C0" w:rsidR="00BB567E" w:rsidRPr="009E4C49" w:rsidRDefault="00BB567E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BB567E" w:rsidRPr="009E4C49" w14:paraId="02E10C81" w14:textId="77777777" w:rsidTr="00587B33">
        <w:trPr>
          <w:trHeight w:val="340"/>
        </w:trPr>
        <w:tc>
          <w:tcPr>
            <w:tcW w:w="2715" w:type="dxa"/>
            <w:shd w:val="clear" w:color="auto" w:fill="auto"/>
            <w:noWrap/>
            <w:vAlign w:val="center"/>
          </w:tcPr>
          <w:p w14:paraId="145B3DE3" w14:textId="77777777" w:rsidR="00BB567E" w:rsidRPr="009E4C49" w:rsidRDefault="00BB567E" w:rsidP="00587B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None of the 4 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0B61F58D" w14:textId="75BCE99A" w:rsidR="00BB567E" w:rsidRPr="009E4C49" w:rsidRDefault="00BB567E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="00587B33" w:rsidRPr="009E4C4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4815E2A9" w14:textId="343D35EB" w:rsidR="00BB567E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1421</w:t>
            </w:r>
          </w:p>
        </w:tc>
        <w:tc>
          <w:tcPr>
            <w:tcW w:w="1170" w:type="dxa"/>
            <w:vMerge/>
            <w:shd w:val="clear" w:color="auto" w:fill="auto"/>
            <w:noWrap/>
            <w:vAlign w:val="center"/>
          </w:tcPr>
          <w:p w14:paraId="0AA54F54" w14:textId="77777777" w:rsidR="00BB567E" w:rsidRPr="009E4C49" w:rsidRDefault="00BB567E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EA9732E" w14:textId="77777777" w:rsidR="00BB567E" w:rsidRPr="009E4C49" w:rsidRDefault="00BB567E" w:rsidP="00BB567E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37"/>
        <w:gridCol w:w="1633"/>
        <w:gridCol w:w="1710"/>
      </w:tblGrid>
      <w:tr w:rsidR="00BB567E" w:rsidRPr="009E4C49" w14:paraId="7D35CA37" w14:textId="77777777" w:rsidTr="00587B33">
        <w:tc>
          <w:tcPr>
            <w:tcW w:w="2237" w:type="dxa"/>
          </w:tcPr>
          <w:p w14:paraId="15B455AD" w14:textId="77777777" w:rsidR="00BB567E" w:rsidRPr="009E4C49" w:rsidRDefault="00BB567E" w:rsidP="00587B33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33" w:type="dxa"/>
          </w:tcPr>
          <w:p w14:paraId="42478D89" w14:textId="77777777" w:rsidR="00BB567E" w:rsidRPr="009E4C49" w:rsidRDefault="00BB567E" w:rsidP="00587B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710" w:type="dxa"/>
          </w:tcPr>
          <w:p w14:paraId="4E0DA9BE" w14:textId="77777777" w:rsidR="00BB567E" w:rsidRPr="009E4C49" w:rsidRDefault="00BB567E" w:rsidP="00587B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95% CI </w:t>
            </w:r>
          </w:p>
        </w:tc>
      </w:tr>
      <w:tr w:rsidR="00BB567E" w:rsidRPr="009E4C49" w14:paraId="5E7DDC6B" w14:textId="77777777" w:rsidTr="00587B33">
        <w:tc>
          <w:tcPr>
            <w:tcW w:w="2237" w:type="dxa"/>
          </w:tcPr>
          <w:p w14:paraId="139BAB46" w14:textId="77777777" w:rsidR="00BB567E" w:rsidRPr="009E4C49" w:rsidRDefault="00BB567E" w:rsidP="00587B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1633" w:type="dxa"/>
          </w:tcPr>
          <w:p w14:paraId="560669AE" w14:textId="77777777" w:rsidR="00BB567E" w:rsidRPr="009E4C49" w:rsidRDefault="00BB567E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710" w:type="dxa"/>
          </w:tcPr>
          <w:p w14:paraId="4F111C77" w14:textId="77777777" w:rsidR="00BB567E" w:rsidRPr="009E4C49" w:rsidRDefault="00BB567E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-9.8</w:t>
            </w:r>
          </w:p>
        </w:tc>
      </w:tr>
      <w:tr w:rsidR="00BB567E" w:rsidRPr="009E4C49" w14:paraId="7AC78B2F" w14:textId="77777777" w:rsidTr="00587B33">
        <w:tc>
          <w:tcPr>
            <w:tcW w:w="2237" w:type="dxa"/>
          </w:tcPr>
          <w:p w14:paraId="1D7DD0E3" w14:textId="77777777" w:rsidR="00BB567E" w:rsidRPr="009E4C49" w:rsidRDefault="00BB567E" w:rsidP="00587B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633" w:type="dxa"/>
          </w:tcPr>
          <w:p w14:paraId="7EC34A09" w14:textId="7315225F" w:rsidR="00BB567E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  <w:tc>
          <w:tcPr>
            <w:tcW w:w="1710" w:type="dxa"/>
          </w:tcPr>
          <w:p w14:paraId="24FC369A" w14:textId="5192C8A4" w:rsidR="00BB567E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-11.6</w:t>
            </w:r>
          </w:p>
        </w:tc>
      </w:tr>
      <w:tr w:rsidR="00BB567E" w:rsidRPr="009E4C49" w14:paraId="03A165A1" w14:textId="77777777" w:rsidTr="00587B33">
        <w:tc>
          <w:tcPr>
            <w:tcW w:w="2237" w:type="dxa"/>
          </w:tcPr>
          <w:p w14:paraId="543370BA" w14:textId="77777777" w:rsidR="00BB567E" w:rsidRPr="009E4C49" w:rsidRDefault="00BB567E" w:rsidP="00587B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633" w:type="dxa"/>
          </w:tcPr>
          <w:p w14:paraId="547863B7" w14:textId="2A907B9A" w:rsidR="00BB567E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1710" w:type="dxa"/>
          </w:tcPr>
          <w:p w14:paraId="29963CA6" w14:textId="2483A0C6" w:rsidR="00BB567E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4-98.8</w:t>
            </w:r>
          </w:p>
        </w:tc>
      </w:tr>
      <w:tr w:rsidR="00BB567E" w:rsidRPr="009E4C49" w14:paraId="269E97C3" w14:textId="77777777" w:rsidTr="00587B33">
        <w:tc>
          <w:tcPr>
            <w:tcW w:w="2237" w:type="dxa"/>
          </w:tcPr>
          <w:p w14:paraId="61C4833D" w14:textId="77777777" w:rsidR="00BB567E" w:rsidRPr="009E4C49" w:rsidRDefault="00BB567E" w:rsidP="00587B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V</w:t>
            </w:r>
          </w:p>
        </w:tc>
        <w:tc>
          <w:tcPr>
            <w:tcW w:w="1633" w:type="dxa"/>
          </w:tcPr>
          <w:p w14:paraId="4AEBAC60" w14:textId="0196EAF5" w:rsidR="00BB567E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5</w:t>
            </w:r>
          </w:p>
        </w:tc>
        <w:tc>
          <w:tcPr>
            <w:tcW w:w="1710" w:type="dxa"/>
          </w:tcPr>
          <w:p w14:paraId="4E40CA52" w14:textId="1375CC32" w:rsidR="00BB567E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7-41.2</w:t>
            </w:r>
          </w:p>
        </w:tc>
      </w:tr>
      <w:tr w:rsidR="00BB567E" w:rsidRPr="009E4C49" w14:paraId="502EC56F" w14:textId="77777777" w:rsidTr="00587B33">
        <w:tc>
          <w:tcPr>
            <w:tcW w:w="2237" w:type="dxa"/>
          </w:tcPr>
          <w:p w14:paraId="2D30E3DD" w14:textId="77777777" w:rsidR="00BB567E" w:rsidRPr="009E4C49" w:rsidRDefault="00BB567E" w:rsidP="00587B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V</w:t>
            </w:r>
          </w:p>
        </w:tc>
        <w:tc>
          <w:tcPr>
            <w:tcW w:w="1633" w:type="dxa"/>
          </w:tcPr>
          <w:p w14:paraId="47A26ED3" w14:textId="630CD77F" w:rsidR="00BB567E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710" w:type="dxa"/>
          </w:tcPr>
          <w:p w14:paraId="3D8270D1" w14:textId="608DDDE5" w:rsidR="00BB567E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0.5- </w:t>
            </w:r>
            <w:r w:rsidR="00BB567E"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.</w:t>
            </w: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BB567E" w:rsidRPr="009E4C49" w14:paraId="7446E1C0" w14:textId="77777777" w:rsidTr="00587B33">
        <w:tc>
          <w:tcPr>
            <w:tcW w:w="2237" w:type="dxa"/>
          </w:tcPr>
          <w:p w14:paraId="2D59266A" w14:textId="77777777" w:rsidR="00BB567E" w:rsidRPr="009E4C49" w:rsidRDefault="00BB567E" w:rsidP="00587B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 (+)</w:t>
            </w:r>
          </w:p>
        </w:tc>
        <w:tc>
          <w:tcPr>
            <w:tcW w:w="1633" w:type="dxa"/>
          </w:tcPr>
          <w:p w14:paraId="50238A59" w14:textId="40D3277F" w:rsidR="00BB567E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710" w:type="dxa"/>
          </w:tcPr>
          <w:p w14:paraId="7E7F4A00" w14:textId="162E8890" w:rsidR="00BB567E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-7.3</w:t>
            </w:r>
          </w:p>
        </w:tc>
      </w:tr>
      <w:tr w:rsidR="00BB567E" w:rsidRPr="009E4C49" w14:paraId="1D839508" w14:textId="77777777" w:rsidTr="00587B33">
        <w:tc>
          <w:tcPr>
            <w:tcW w:w="2237" w:type="dxa"/>
          </w:tcPr>
          <w:p w14:paraId="5E4F7769" w14:textId="77777777" w:rsidR="00BB567E" w:rsidRPr="009E4C49" w:rsidRDefault="00BB567E" w:rsidP="00587B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 (-)</w:t>
            </w:r>
          </w:p>
        </w:tc>
        <w:tc>
          <w:tcPr>
            <w:tcW w:w="1633" w:type="dxa"/>
          </w:tcPr>
          <w:p w14:paraId="29A4F04E" w14:textId="77777777" w:rsidR="00BB567E" w:rsidRPr="009E4C49" w:rsidRDefault="00BB567E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710" w:type="dxa"/>
          </w:tcPr>
          <w:p w14:paraId="37A3AF29" w14:textId="77777777" w:rsidR="00BB567E" w:rsidRPr="009E4C49" w:rsidRDefault="00BB567E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-1.0</w:t>
            </w:r>
          </w:p>
        </w:tc>
      </w:tr>
      <w:tr w:rsidR="00BB567E" w:rsidRPr="009E4C49" w14:paraId="32ABBD32" w14:textId="77777777" w:rsidTr="00587B33">
        <w:tc>
          <w:tcPr>
            <w:tcW w:w="2237" w:type="dxa"/>
          </w:tcPr>
          <w:p w14:paraId="5BF92547" w14:textId="77777777" w:rsidR="00BB567E" w:rsidRPr="009E4C49" w:rsidRDefault="00BB567E" w:rsidP="00587B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ordance</w:t>
            </w:r>
          </w:p>
        </w:tc>
        <w:tc>
          <w:tcPr>
            <w:tcW w:w="3343" w:type="dxa"/>
            <w:gridSpan w:val="2"/>
          </w:tcPr>
          <w:p w14:paraId="0017F8AD" w14:textId="77777777" w:rsidR="00BB567E" w:rsidRPr="009E4C49" w:rsidRDefault="00BB567E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6%</w:t>
            </w:r>
          </w:p>
        </w:tc>
      </w:tr>
      <w:tr w:rsidR="00BB567E" w:rsidRPr="009E4C49" w14:paraId="245D32DE" w14:textId="77777777" w:rsidTr="00587B33">
        <w:tc>
          <w:tcPr>
            <w:tcW w:w="2237" w:type="dxa"/>
          </w:tcPr>
          <w:p w14:paraId="0185F16C" w14:textId="77777777" w:rsidR="00BB567E" w:rsidRPr="009E4C49" w:rsidRDefault="00BB567E" w:rsidP="00587B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under the curve</w:t>
            </w:r>
          </w:p>
        </w:tc>
        <w:tc>
          <w:tcPr>
            <w:tcW w:w="3343" w:type="dxa"/>
            <w:gridSpan w:val="2"/>
          </w:tcPr>
          <w:p w14:paraId="0A8B7D93" w14:textId="77777777" w:rsidR="00BB567E" w:rsidRPr="009E4C49" w:rsidRDefault="00BB567E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</w:tbl>
    <w:p w14:paraId="4677DF3B" w14:textId="77777777" w:rsidR="00BB567E" w:rsidRPr="009E4C49" w:rsidRDefault="00BB567E" w:rsidP="004E79A4">
      <w:pPr>
        <w:rPr>
          <w:rFonts w:ascii="Times New Roman" w:eastAsia="Times New Roman" w:hAnsi="Times New Roman" w:cs="Times New Roman"/>
          <w:color w:val="000000"/>
        </w:rPr>
      </w:pPr>
    </w:p>
    <w:p w14:paraId="7FBBB34C" w14:textId="77777777" w:rsidR="00BB567E" w:rsidRPr="009E4C49" w:rsidRDefault="00BB567E" w:rsidP="004E79A4">
      <w:pPr>
        <w:rPr>
          <w:rFonts w:ascii="Times New Roman" w:eastAsia="Times New Roman" w:hAnsi="Times New Roman" w:cs="Times New Roman"/>
          <w:color w:val="000000"/>
        </w:rPr>
      </w:pPr>
    </w:p>
    <w:p w14:paraId="5785E11D" w14:textId="0BF7D3D1" w:rsidR="004E79A4" w:rsidRPr="009E4C49" w:rsidRDefault="004E79A4" w:rsidP="004E79A4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  <w:r w:rsidRPr="009E4C49">
        <w:rPr>
          <w:rFonts w:ascii="Times New Roman" w:eastAsia="Times New Roman" w:hAnsi="Times New Roman" w:cs="Times New Roman"/>
          <w:b/>
          <w:color w:val="000000"/>
          <w:u w:val="single"/>
        </w:rPr>
        <w:t>Model Fourteen</w:t>
      </w:r>
    </w:p>
    <w:p w14:paraId="4619F3CB" w14:textId="712D4277" w:rsidR="004E79A4" w:rsidRPr="009E4C49" w:rsidRDefault="007E3142" w:rsidP="004E79A4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V</w:t>
      </w:r>
      <w:r w:rsidRPr="009E4C49">
        <w:rPr>
          <w:rFonts w:ascii="Times New Roman" w:eastAsia="Times New Roman" w:hAnsi="Times New Roman" w:cs="Times New Roman"/>
          <w:color w:val="000000"/>
        </w:rPr>
        <w:t xml:space="preserve">ariables included </w:t>
      </w:r>
      <w:proofErr w:type="spellStart"/>
      <w:r w:rsidR="004E79A4" w:rsidRPr="009E4C49">
        <w:rPr>
          <w:rFonts w:ascii="Times New Roman" w:eastAsia="Times New Roman" w:hAnsi="Times New Roman" w:cs="Times New Roman"/>
          <w:color w:val="000000"/>
        </w:rPr>
        <w:t>calcinosis</w:t>
      </w:r>
      <w:proofErr w:type="spellEnd"/>
      <w:r w:rsidR="004E79A4" w:rsidRPr="009E4C49"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color w:val="000000"/>
        </w:rPr>
        <w:t>ILD</w:t>
      </w:r>
      <w:r w:rsidR="004E79A4" w:rsidRPr="009E4C49">
        <w:rPr>
          <w:rFonts w:ascii="Times New Roman" w:eastAsia="Times New Roman" w:hAnsi="Times New Roman" w:cs="Times New Roman"/>
          <w:color w:val="000000"/>
        </w:rPr>
        <w:t xml:space="preserve">, stricture, </w:t>
      </w:r>
      <w:r>
        <w:rPr>
          <w:rFonts w:ascii="Times New Roman" w:eastAsia="Times New Roman" w:hAnsi="Times New Roman" w:cs="Times New Roman"/>
          <w:color w:val="000000"/>
        </w:rPr>
        <w:t>ACA</w:t>
      </w:r>
    </w:p>
    <w:p w14:paraId="4F69BB48" w14:textId="77777777" w:rsidR="00587B33" w:rsidRPr="009E4C49" w:rsidRDefault="00587B33" w:rsidP="004E79A4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</w:p>
    <w:tbl>
      <w:tblPr>
        <w:tblW w:w="7575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5"/>
        <w:gridCol w:w="1800"/>
        <w:gridCol w:w="1890"/>
        <w:gridCol w:w="1170"/>
      </w:tblGrid>
      <w:tr w:rsidR="00587B33" w:rsidRPr="009E4C49" w14:paraId="51F8C91C" w14:textId="77777777" w:rsidTr="00587B33">
        <w:trPr>
          <w:trHeight w:val="300"/>
        </w:trPr>
        <w:tc>
          <w:tcPr>
            <w:tcW w:w="2715" w:type="dxa"/>
            <w:vMerge w:val="restart"/>
            <w:shd w:val="clear" w:color="auto" w:fill="auto"/>
            <w:noWrap/>
            <w:hideMark/>
          </w:tcPr>
          <w:p w14:paraId="2E005732" w14:textId="77777777" w:rsidR="00587B33" w:rsidRPr="009E4C49" w:rsidRDefault="00587B33" w:rsidP="00587B3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E1DF566" w14:textId="77777777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PAH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E5C3AE6" w14:textId="77777777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o PAH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14:paraId="734C5228" w14:textId="77777777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587B33" w:rsidRPr="009E4C49" w14:paraId="09E20975" w14:textId="77777777" w:rsidTr="00587B33">
        <w:trPr>
          <w:trHeight w:val="300"/>
        </w:trPr>
        <w:tc>
          <w:tcPr>
            <w:tcW w:w="2715" w:type="dxa"/>
            <w:vMerge/>
            <w:shd w:val="clear" w:color="auto" w:fill="auto"/>
            <w:vAlign w:val="center"/>
            <w:hideMark/>
          </w:tcPr>
          <w:p w14:paraId="50480552" w14:textId="77777777" w:rsidR="00587B33" w:rsidRPr="009E4C49" w:rsidRDefault="00587B33" w:rsidP="00587B3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760105EF" w14:textId="77777777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= 132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204D984A" w14:textId="77777777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= 1447 </w:t>
            </w: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5BD8091A" w14:textId="77777777" w:rsidR="00587B33" w:rsidRPr="009E4C49" w:rsidRDefault="00587B33" w:rsidP="00587B3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587B33" w:rsidRPr="009E4C49" w14:paraId="74ED9121" w14:textId="77777777" w:rsidTr="00587B33">
        <w:trPr>
          <w:trHeight w:val="340"/>
        </w:trPr>
        <w:tc>
          <w:tcPr>
            <w:tcW w:w="2715" w:type="dxa"/>
            <w:shd w:val="clear" w:color="auto" w:fill="auto"/>
            <w:noWrap/>
            <w:vAlign w:val="center"/>
          </w:tcPr>
          <w:p w14:paraId="3F918D45" w14:textId="77777777" w:rsidR="00587B33" w:rsidRPr="009E4C49" w:rsidRDefault="00587B33" w:rsidP="00587B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All 4 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4DE559A5" w14:textId="2F7A5034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72ACF704" w14:textId="5F59A800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</w:tcPr>
          <w:p w14:paraId="708D39C1" w14:textId="6E59A35C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587B33" w:rsidRPr="009E4C49" w14:paraId="498A3C84" w14:textId="77777777" w:rsidTr="00587B33">
        <w:trPr>
          <w:trHeight w:val="340"/>
        </w:trPr>
        <w:tc>
          <w:tcPr>
            <w:tcW w:w="2715" w:type="dxa"/>
            <w:shd w:val="clear" w:color="auto" w:fill="auto"/>
            <w:noWrap/>
            <w:vAlign w:val="center"/>
          </w:tcPr>
          <w:p w14:paraId="58E58E1B" w14:textId="77777777" w:rsidR="00587B33" w:rsidRPr="009E4C49" w:rsidRDefault="00587B33" w:rsidP="00587B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None of the 4 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79898A08" w14:textId="4316DE44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C814826" w14:textId="11E08BA3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1445</w:t>
            </w:r>
          </w:p>
        </w:tc>
        <w:tc>
          <w:tcPr>
            <w:tcW w:w="1170" w:type="dxa"/>
            <w:vMerge/>
            <w:shd w:val="clear" w:color="auto" w:fill="auto"/>
            <w:noWrap/>
            <w:vAlign w:val="center"/>
          </w:tcPr>
          <w:p w14:paraId="76B99B5D" w14:textId="77777777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7406600" w14:textId="77777777" w:rsidR="00587B33" w:rsidRPr="009E4C49" w:rsidRDefault="00587B33" w:rsidP="00587B33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37"/>
        <w:gridCol w:w="1633"/>
        <w:gridCol w:w="1710"/>
      </w:tblGrid>
      <w:tr w:rsidR="00587B33" w:rsidRPr="009E4C49" w14:paraId="3DA3200E" w14:textId="77777777" w:rsidTr="00587B33">
        <w:tc>
          <w:tcPr>
            <w:tcW w:w="2237" w:type="dxa"/>
          </w:tcPr>
          <w:p w14:paraId="5C95E3DE" w14:textId="77777777" w:rsidR="00587B33" w:rsidRPr="009E4C49" w:rsidRDefault="00587B33" w:rsidP="00587B33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33" w:type="dxa"/>
          </w:tcPr>
          <w:p w14:paraId="7D539BA1" w14:textId="77777777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710" w:type="dxa"/>
          </w:tcPr>
          <w:p w14:paraId="0B86637B" w14:textId="77777777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95% CI </w:t>
            </w:r>
          </w:p>
        </w:tc>
      </w:tr>
      <w:tr w:rsidR="00587B33" w:rsidRPr="009E4C49" w14:paraId="0508BE1F" w14:textId="77777777" w:rsidTr="00587B33">
        <w:tc>
          <w:tcPr>
            <w:tcW w:w="2237" w:type="dxa"/>
          </w:tcPr>
          <w:p w14:paraId="36117FAB" w14:textId="77777777" w:rsidR="00587B33" w:rsidRPr="009E4C49" w:rsidRDefault="00587B33" w:rsidP="00587B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1633" w:type="dxa"/>
          </w:tcPr>
          <w:p w14:paraId="585BA101" w14:textId="77777777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710" w:type="dxa"/>
          </w:tcPr>
          <w:p w14:paraId="4E3C940E" w14:textId="77777777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-9.8</w:t>
            </w:r>
          </w:p>
        </w:tc>
      </w:tr>
      <w:tr w:rsidR="00587B33" w:rsidRPr="009E4C49" w14:paraId="467BC49C" w14:textId="77777777" w:rsidTr="00587B33">
        <w:tc>
          <w:tcPr>
            <w:tcW w:w="2237" w:type="dxa"/>
          </w:tcPr>
          <w:p w14:paraId="3B72675B" w14:textId="77777777" w:rsidR="00587B33" w:rsidRPr="009E4C49" w:rsidRDefault="00587B33" w:rsidP="00587B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633" w:type="dxa"/>
          </w:tcPr>
          <w:p w14:paraId="2EF3DB76" w14:textId="5AA1E090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1710" w:type="dxa"/>
          </w:tcPr>
          <w:p w14:paraId="5C3709B1" w14:textId="6072680B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-7.6</w:t>
            </w:r>
          </w:p>
        </w:tc>
      </w:tr>
      <w:tr w:rsidR="00587B33" w:rsidRPr="009E4C49" w14:paraId="6118F411" w14:textId="77777777" w:rsidTr="00587B33">
        <w:tc>
          <w:tcPr>
            <w:tcW w:w="2237" w:type="dxa"/>
          </w:tcPr>
          <w:p w14:paraId="15327170" w14:textId="77777777" w:rsidR="00587B33" w:rsidRPr="009E4C49" w:rsidRDefault="00587B33" w:rsidP="00587B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633" w:type="dxa"/>
          </w:tcPr>
          <w:p w14:paraId="4B368438" w14:textId="602E5FAB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</w:t>
            </w:r>
          </w:p>
        </w:tc>
        <w:tc>
          <w:tcPr>
            <w:tcW w:w="1710" w:type="dxa"/>
          </w:tcPr>
          <w:p w14:paraId="057B2A78" w14:textId="53F189E5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5-100</w:t>
            </w:r>
          </w:p>
        </w:tc>
      </w:tr>
      <w:tr w:rsidR="00587B33" w:rsidRPr="009E4C49" w14:paraId="53110327" w14:textId="77777777" w:rsidTr="00587B33">
        <w:tc>
          <w:tcPr>
            <w:tcW w:w="2237" w:type="dxa"/>
          </w:tcPr>
          <w:p w14:paraId="15580C0A" w14:textId="77777777" w:rsidR="00587B33" w:rsidRPr="009E4C49" w:rsidRDefault="00587B33" w:rsidP="00587B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V</w:t>
            </w:r>
          </w:p>
        </w:tc>
        <w:tc>
          <w:tcPr>
            <w:tcW w:w="1633" w:type="dxa"/>
          </w:tcPr>
          <w:p w14:paraId="6DD2A9A1" w14:textId="6E592932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.7</w:t>
            </w:r>
          </w:p>
        </w:tc>
        <w:tc>
          <w:tcPr>
            <w:tcW w:w="1710" w:type="dxa"/>
          </w:tcPr>
          <w:p w14:paraId="45C28910" w14:textId="07E07D6B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3-95.7</w:t>
            </w:r>
          </w:p>
        </w:tc>
      </w:tr>
      <w:tr w:rsidR="00587B33" w:rsidRPr="009E4C49" w14:paraId="55E778A8" w14:textId="77777777" w:rsidTr="00587B33">
        <w:tc>
          <w:tcPr>
            <w:tcW w:w="2237" w:type="dxa"/>
          </w:tcPr>
          <w:p w14:paraId="4EB2CEED" w14:textId="77777777" w:rsidR="00587B33" w:rsidRPr="009E4C49" w:rsidRDefault="00587B33" w:rsidP="00587B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V</w:t>
            </w:r>
          </w:p>
        </w:tc>
        <w:tc>
          <w:tcPr>
            <w:tcW w:w="1633" w:type="dxa"/>
          </w:tcPr>
          <w:p w14:paraId="3CB9392F" w14:textId="69FFF658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9</w:t>
            </w:r>
          </w:p>
        </w:tc>
        <w:tc>
          <w:tcPr>
            <w:tcW w:w="1710" w:type="dxa"/>
          </w:tcPr>
          <w:p w14:paraId="28D386CF" w14:textId="154FEF54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4- 93.2</w:t>
            </w:r>
          </w:p>
        </w:tc>
      </w:tr>
      <w:tr w:rsidR="00587B33" w:rsidRPr="009E4C49" w14:paraId="7778A57E" w14:textId="77777777" w:rsidTr="00587B33">
        <w:tc>
          <w:tcPr>
            <w:tcW w:w="2237" w:type="dxa"/>
          </w:tcPr>
          <w:p w14:paraId="2C0CAD7C" w14:textId="77777777" w:rsidR="00587B33" w:rsidRPr="009E4C49" w:rsidRDefault="00587B33" w:rsidP="00587B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 (+)</w:t>
            </w:r>
          </w:p>
        </w:tc>
        <w:tc>
          <w:tcPr>
            <w:tcW w:w="1633" w:type="dxa"/>
          </w:tcPr>
          <w:p w14:paraId="7D682976" w14:textId="46007BD7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1710" w:type="dxa"/>
          </w:tcPr>
          <w:p w14:paraId="200B95A5" w14:textId="40FB18F3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-119</w:t>
            </w:r>
          </w:p>
        </w:tc>
      </w:tr>
      <w:tr w:rsidR="00587B33" w:rsidRPr="009E4C49" w14:paraId="0BFD927D" w14:textId="77777777" w:rsidTr="00587B33">
        <w:tc>
          <w:tcPr>
            <w:tcW w:w="2237" w:type="dxa"/>
          </w:tcPr>
          <w:p w14:paraId="6A71C8B5" w14:textId="77777777" w:rsidR="00587B33" w:rsidRPr="009E4C49" w:rsidRDefault="00587B33" w:rsidP="00587B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 (-)</w:t>
            </w:r>
          </w:p>
        </w:tc>
        <w:tc>
          <w:tcPr>
            <w:tcW w:w="1633" w:type="dxa"/>
          </w:tcPr>
          <w:p w14:paraId="2A2DC45C" w14:textId="77777777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710" w:type="dxa"/>
          </w:tcPr>
          <w:p w14:paraId="38D2D9E2" w14:textId="77777777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-1.0</w:t>
            </w:r>
          </w:p>
        </w:tc>
      </w:tr>
      <w:tr w:rsidR="00587B33" w:rsidRPr="009E4C49" w14:paraId="12EF7351" w14:textId="77777777" w:rsidTr="00587B33">
        <w:tc>
          <w:tcPr>
            <w:tcW w:w="2237" w:type="dxa"/>
          </w:tcPr>
          <w:p w14:paraId="19E981A8" w14:textId="77777777" w:rsidR="00587B33" w:rsidRPr="009E4C49" w:rsidRDefault="00587B33" w:rsidP="00587B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ordance</w:t>
            </w:r>
          </w:p>
        </w:tc>
        <w:tc>
          <w:tcPr>
            <w:tcW w:w="3343" w:type="dxa"/>
            <w:gridSpan w:val="2"/>
          </w:tcPr>
          <w:p w14:paraId="2E1FBF02" w14:textId="0A5E4139" w:rsidR="00587B33" w:rsidRPr="009E4C49" w:rsidRDefault="00F718AA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8</w:t>
            </w:r>
            <w:r w:rsidR="00587B33"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587B33" w:rsidRPr="009E4C49" w14:paraId="334E2736" w14:textId="77777777" w:rsidTr="00587B33">
        <w:tc>
          <w:tcPr>
            <w:tcW w:w="2237" w:type="dxa"/>
          </w:tcPr>
          <w:p w14:paraId="072797C3" w14:textId="77777777" w:rsidR="00587B33" w:rsidRPr="009E4C49" w:rsidRDefault="00587B33" w:rsidP="00587B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under the curve</w:t>
            </w:r>
          </w:p>
        </w:tc>
        <w:tc>
          <w:tcPr>
            <w:tcW w:w="3343" w:type="dxa"/>
            <w:gridSpan w:val="2"/>
          </w:tcPr>
          <w:p w14:paraId="14F5C333" w14:textId="77777777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</w:tr>
    </w:tbl>
    <w:p w14:paraId="62533AB7" w14:textId="77777777" w:rsidR="00587B33" w:rsidRPr="009E4C49" w:rsidRDefault="00587B33" w:rsidP="004E79A4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14:paraId="26428E20" w14:textId="77777777" w:rsidR="00587B33" w:rsidRPr="009E4C49" w:rsidRDefault="00587B33" w:rsidP="004E79A4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14:paraId="6CAA9FEA" w14:textId="2C824D98" w:rsidR="004E79A4" w:rsidRPr="009E4C49" w:rsidRDefault="004E79A4" w:rsidP="004E79A4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  <w:r w:rsidRPr="009E4C49">
        <w:rPr>
          <w:rFonts w:ascii="Times New Roman" w:eastAsia="Times New Roman" w:hAnsi="Times New Roman" w:cs="Times New Roman"/>
          <w:b/>
          <w:color w:val="000000"/>
          <w:u w:val="single"/>
        </w:rPr>
        <w:t>Model Fifteen</w:t>
      </w:r>
    </w:p>
    <w:p w14:paraId="68C5C6CC" w14:textId="56F0E8A6" w:rsidR="004E79A4" w:rsidRPr="009E4C49" w:rsidRDefault="007E3142" w:rsidP="004E79A4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V</w:t>
      </w:r>
      <w:r w:rsidRPr="009E4C49">
        <w:rPr>
          <w:rFonts w:ascii="Times New Roman" w:eastAsia="Times New Roman" w:hAnsi="Times New Roman" w:cs="Times New Roman"/>
          <w:color w:val="000000"/>
        </w:rPr>
        <w:t xml:space="preserve">ariables included </w:t>
      </w:r>
      <w:proofErr w:type="spellStart"/>
      <w:r w:rsidR="004E79A4" w:rsidRPr="009E4C49">
        <w:rPr>
          <w:rFonts w:ascii="Times New Roman" w:eastAsia="Times New Roman" w:hAnsi="Times New Roman" w:cs="Times New Roman"/>
          <w:color w:val="000000"/>
        </w:rPr>
        <w:t>sicca</w:t>
      </w:r>
      <w:proofErr w:type="spellEnd"/>
      <w:r w:rsidR="004E79A4" w:rsidRPr="009E4C49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spellStart"/>
      <w:r w:rsidR="004E79A4" w:rsidRPr="009E4C49">
        <w:rPr>
          <w:rFonts w:ascii="Times New Roman" w:eastAsia="Times New Roman" w:hAnsi="Times New Roman" w:cs="Times New Roman"/>
          <w:color w:val="000000"/>
        </w:rPr>
        <w:t>calcinosis</w:t>
      </w:r>
      <w:proofErr w:type="spellEnd"/>
      <w:r w:rsidR="004E79A4" w:rsidRPr="009E4C49">
        <w:rPr>
          <w:rFonts w:ascii="Times New Roman" w:eastAsia="Times New Roman" w:hAnsi="Times New Roman" w:cs="Times New Roman"/>
          <w:color w:val="000000"/>
        </w:rPr>
        <w:t xml:space="preserve">, </w:t>
      </w:r>
      <w:proofErr w:type="gramStart"/>
      <w:r w:rsidR="004E79A4" w:rsidRPr="009E4C49">
        <w:rPr>
          <w:rFonts w:ascii="Times New Roman" w:eastAsia="Times New Roman" w:hAnsi="Times New Roman" w:cs="Times New Roman"/>
          <w:color w:val="000000"/>
        </w:rPr>
        <w:t>stricture</w:t>
      </w:r>
      <w:proofErr w:type="gramEnd"/>
      <w:r w:rsidR="004E79A4" w:rsidRPr="009E4C49">
        <w:rPr>
          <w:rFonts w:ascii="Times New Roman" w:eastAsia="Times New Roman" w:hAnsi="Times New Roman" w:cs="Times New Roman"/>
          <w:color w:val="000000"/>
        </w:rPr>
        <w:t xml:space="preserve">, </w:t>
      </w:r>
      <w:r>
        <w:rPr>
          <w:rFonts w:ascii="Times New Roman" w:eastAsia="Times New Roman" w:hAnsi="Times New Roman" w:cs="Times New Roman"/>
          <w:color w:val="000000"/>
        </w:rPr>
        <w:t>ACA</w:t>
      </w:r>
    </w:p>
    <w:p w14:paraId="786E162E" w14:textId="77777777" w:rsidR="004E79A4" w:rsidRPr="009E4C49" w:rsidRDefault="004E79A4" w:rsidP="004439C4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</w:p>
    <w:tbl>
      <w:tblPr>
        <w:tblW w:w="7575" w:type="dxa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5"/>
        <w:gridCol w:w="1800"/>
        <w:gridCol w:w="1890"/>
        <w:gridCol w:w="1170"/>
      </w:tblGrid>
      <w:tr w:rsidR="00587B33" w:rsidRPr="009E4C49" w14:paraId="116506AA" w14:textId="77777777" w:rsidTr="00587B33">
        <w:trPr>
          <w:trHeight w:val="300"/>
        </w:trPr>
        <w:tc>
          <w:tcPr>
            <w:tcW w:w="2715" w:type="dxa"/>
            <w:vMerge w:val="restart"/>
            <w:shd w:val="clear" w:color="auto" w:fill="auto"/>
            <w:noWrap/>
            <w:hideMark/>
          </w:tcPr>
          <w:p w14:paraId="5843187C" w14:textId="77777777" w:rsidR="00587B33" w:rsidRPr="009E4C49" w:rsidRDefault="00587B33" w:rsidP="00587B3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210F2D08" w14:textId="77777777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PAH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5E3F5988" w14:textId="77777777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o PAH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  <w:hideMark/>
          </w:tcPr>
          <w:p w14:paraId="3F5A9724" w14:textId="77777777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587B33" w:rsidRPr="009E4C49" w14:paraId="510E5C9B" w14:textId="77777777" w:rsidTr="00587B33">
        <w:trPr>
          <w:trHeight w:val="300"/>
        </w:trPr>
        <w:tc>
          <w:tcPr>
            <w:tcW w:w="2715" w:type="dxa"/>
            <w:vMerge/>
            <w:shd w:val="clear" w:color="auto" w:fill="auto"/>
            <w:vAlign w:val="center"/>
            <w:hideMark/>
          </w:tcPr>
          <w:p w14:paraId="6BBD5F47" w14:textId="77777777" w:rsidR="00587B33" w:rsidRPr="009E4C49" w:rsidRDefault="00587B33" w:rsidP="00587B3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AFD177C" w14:textId="77777777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= 132 </w:t>
            </w:r>
          </w:p>
        </w:tc>
        <w:tc>
          <w:tcPr>
            <w:tcW w:w="1890" w:type="dxa"/>
            <w:shd w:val="clear" w:color="auto" w:fill="auto"/>
            <w:noWrap/>
            <w:vAlign w:val="center"/>
            <w:hideMark/>
          </w:tcPr>
          <w:p w14:paraId="3A7AD114" w14:textId="77777777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gramStart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>n</w:t>
            </w:r>
            <w:proofErr w:type="gramEnd"/>
            <w:r w:rsidRPr="009E4C49">
              <w:rPr>
                <w:rFonts w:ascii="Times New Roman" w:eastAsia="Times New Roman" w:hAnsi="Times New Roman" w:cs="Times New Roman"/>
                <w:b/>
                <w:bCs/>
              </w:rPr>
              <w:t xml:space="preserve"> = 1447 </w:t>
            </w:r>
          </w:p>
        </w:tc>
        <w:tc>
          <w:tcPr>
            <w:tcW w:w="1170" w:type="dxa"/>
            <w:vMerge/>
            <w:shd w:val="clear" w:color="auto" w:fill="auto"/>
            <w:vAlign w:val="center"/>
            <w:hideMark/>
          </w:tcPr>
          <w:p w14:paraId="14B3CEB9" w14:textId="77777777" w:rsidR="00587B33" w:rsidRPr="009E4C49" w:rsidRDefault="00587B33" w:rsidP="00587B3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587B33" w:rsidRPr="009E4C49" w14:paraId="7CB0A2A4" w14:textId="77777777" w:rsidTr="00587B33">
        <w:trPr>
          <w:trHeight w:val="340"/>
        </w:trPr>
        <w:tc>
          <w:tcPr>
            <w:tcW w:w="2715" w:type="dxa"/>
            <w:shd w:val="clear" w:color="auto" w:fill="auto"/>
            <w:noWrap/>
            <w:vAlign w:val="center"/>
          </w:tcPr>
          <w:p w14:paraId="2F039880" w14:textId="77777777" w:rsidR="00587B33" w:rsidRPr="009E4C49" w:rsidRDefault="00587B33" w:rsidP="00587B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All 4 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7FE3972" w14:textId="417566D7" w:rsidR="00587B33" w:rsidRPr="009E4C49" w:rsidRDefault="004C78B2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2EEEA72D" w14:textId="52388613" w:rsidR="00587B33" w:rsidRPr="009E4C49" w:rsidRDefault="004C78B2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170" w:type="dxa"/>
            <w:vMerge w:val="restart"/>
            <w:shd w:val="clear" w:color="auto" w:fill="auto"/>
            <w:noWrap/>
            <w:vAlign w:val="center"/>
          </w:tcPr>
          <w:p w14:paraId="14903E3F" w14:textId="1F35F8F5" w:rsidR="00587B33" w:rsidRPr="009E4C49" w:rsidRDefault="004C78B2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587B33" w:rsidRPr="009E4C49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587B33" w:rsidRPr="009E4C49" w14:paraId="54635DF1" w14:textId="77777777" w:rsidTr="00587B33">
        <w:trPr>
          <w:trHeight w:val="340"/>
        </w:trPr>
        <w:tc>
          <w:tcPr>
            <w:tcW w:w="2715" w:type="dxa"/>
            <w:shd w:val="clear" w:color="auto" w:fill="auto"/>
            <w:noWrap/>
            <w:vAlign w:val="center"/>
          </w:tcPr>
          <w:p w14:paraId="1F5C70C8" w14:textId="77777777" w:rsidR="00587B33" w:rsidRPr="009E4C49" w:rsidRDefault="00587B33" w:rsidP="00587B3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None of the 4 variables</w:t>
            </w:r>
          </w:p>
        </w:tc>
        <w:tc>
          <w:tcPr>
            <w:tcW w:w="1800" w:type="dxa"/>
            <w:shd w:val="clear" w:color="auto" w:fill="auto"/>
            <w:noWrap/>
            <w:vAlign w:val="center"/>
          </w:tcPr>
          <w:p w14:paraId="385F5E3B" w14:textId="5729B1BB" w:rsidR="00587B33" w:rsidRPr="009E4C49" w:rsidRDefault="004C78B2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1890" w:type="dxa"/>
            <w:shd w:val="clear" w:color="auto" w:fill="auto"/>
            <w:noWrap/>
            <w:vAlign w:val="center"/>
          </w:tcPr>
          <w:p w14:paraId="3DAED267" w14:textId="0644F9F6" w:rsidR="00587B33" w:rsidRPr="009E4C49" w:rsidRDefault="004C78B2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</w:rPr>
              <w:t>1418</w:t>
            </w:r>
          </w:p>
        </w:tc>
        <w:tc>
          <w:tcPr>
            <w:tcW w:w="1170" w:type="dxa"/>
            <w:vMerge/>
            <w:shd w:val="clear" w:color="auto" w:fill="auto"/>
            <w:noWrap/>
            <w:vAlign w:val="center"/>
          </w:tcPr>
          <w:p w14:paraId="76CA9281" w14:textId="77777777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317C2CB" w14:textId="77777777" w:rsidR="00587B33" w:rsidRPr="009E4C49" w:rsidRDefault="00587B33" w:rsidP="00587B33">
      <w:pPr>
        <w:rPr>
          <w:rFonts w:ascii="Times New Roman" w:eastAsia="Times New Roman" w:hAnsi="Times New Roman" w:cs="Times New Roman"/>
          <w:color w:val="000000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237"/>
        <w:gridCol w:w="1633"/>
        <w:gridCol w:w="1710"/>
      </w:tblGrid>
      <w:tr w:rsidR="00587B33" w:rsidRPr="009E4C49" w14:paraId="2B2E0072" w14:textId="77777777" w:rsidTr="00587B33">
        <w:tc>
          <w:tcPr>
            <w:tcW w:w="2237" w:type="dxa"/>
          </w:tcPr>
          <w:p w14:paraId="419889DD" w14:textId="77777777" w:rsidR="00587B33" w:rsidRPr="009E4C49" w:rsidRDefault="00587B33" w:rsidP="00587B33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33" w:type="dxa"/>
          </w:tcPr>
          <w:p w14:paraId="13EDABE5" w14:textId="77777777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710" w:type="dxa"/>
          </w:tcPr>
          <w:p w14:paraId="1FE83B0C" w14:textId="77777777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95% CI </w:t>
            </w:r>
          </w:p>
        </w:tc>
      </w:tr>
      <w:tr w:rsidR="00587B33" w:rsidRPr="009E4C49" w14:paraId="4752191F" w14:textId="77777777" w:rsidTr="00587B33">
        <w:tc>
          <w:tcPr>
            <w:tcW w:w="2237" w:type="dxa"/>
          </w:tcPr>
          <w:p w14:paraId="1ED3DB06" w14:textId="77777777" w:rsidR="00587B33" w:rsidRPr="009E4C49" w:rsidRDefault="00587B33" w:rsidP="00587B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valence</w:t>
            </w:r>
          </w:p>
        </w:tc>
        <w:tc>
          <w:tcPr>
            <w:tcW w:w="1633" w:type="dxa"/>
          </w:tcPr>
          <w:p w14:paraId="40864534" w14:textId="77777777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710" w:type="dxa"/>
          </w:tcPr>
          <w:p w14:paraId="7A19B56D" w14:textId="77777777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-9.8</w:t>
            </w:r>
          </w:p>
        </w:tc>
      </w:tr>
      <w:tr w:rsidR="00587B33" w:rsidRPr="009E4C49" w14:paraId="2DB81BE8" w14:textId="77777777" w:rsidTr="00587B33">
        <w:tc>
          <w:tcPr>
            <w:tcW w:w="2237" w:type="dxa"/>
          </w:tcPr>
          <w:p w14:paraId="339AA449" w14:textId="77777777" w:rsidR="00587B33" w:rsidRPr="009E4C49" w:rsidRDefault="00587B33" w:rsidP="00587B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sitivity</w:t>
            </w:r>
          </w:p>
        </w:tc>
        <w:tc>
          <w:tcPr>
            <w:tcW w:w="1633" w:type="dxa"/>
          </w:tcPr>
          <w:p w14:paraId="4E9D5F2F" w14:textId="36687646" w:rsidR="00587B33" w:rsidRPr="009E4C49" w:rsidRDefault="004C78B2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  <w:tc>
          <w:tcPr>
            <w:tcW w:w="1710" w:type="dxa"/>
          </w:tcPr>
          <w:p w14:paraId="06595FAD" w14:textId="4ABB2872" w:rsidR="00587B33" w:rsidRPr="009E4C49" w:rsidRDefault="004C78B2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-14.4</w:t>
            </w:r>
          </w:p>
        </w:tc>
      </w:tr>
      <w:tr w:rsidR="00587B33" w:rsidRPr="009E4C49" w14:paraId="558C40EE" w14:textId="77777777" w:rsidTr="00587B33">
        <w:tc>
          <w:tcPr>
            <w:tcW w:w="2237" w:type="dxa"/>
          </w:tcPr>
          <w:p w14:paraId="0B1365A2" w14:textId="77777777" w:rsidR="00587B33" w:rsidRPr="009E4C49" w:rsidRDefault="00587B33" w:rsidP="00587B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ity</w:t>
            </w:r>
          </w:p>
        </w:tc>
        <w:tc>
          <w:tcPr>
            <w:tcW w:w="1633" w:type="dxa"/>
          </w:tcPr>
          <w:p w14:paraId="022E9CDF" w14:textId="176C4FFA" w:rsidR="00587B33" w:rsidRPr="009E4C49" w:rsidRDefault="004C78B2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710" w:type="dxa"/>
          </w:tcPr>
          <w:p w14:paraId="5144C026" w14:textId="3E068EF3" w:rsidR="00587B33" w:rsidRPr="009E4C49" w:rsidRDefault="004C78B2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1-98.7</w:t>
            </w:r>
          </w:p>
        </w:tc>
      </w:tr>
      <w:tr w:rsidR="00587B33" w:rsidRPr="009E4C49" w14:paraId="6A195F63" w14:textId="77777777" w:rsidTr="00587B33">
        <w:tc>
          <w:tcPr>
            <w:tcW w:w="2237" w:type="dxa"/>
          </w:tcPr>
          <w:p w14:paraId="00A3D41D" w14:textId="77777777" w:rsidR="00587B33" w:rsidRPr="009E4C49" w:rsidRDefault="00587B33" w:rsidP="00587B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V</w:t>
            </w:r>
          </w:p>
        </w:tc>
        <w:tc>
          <w:tcPr>
            <w:tcW w:w="1633" w:type="dxa"/>
          </w:tcPr>
          <w:p w14:paraId="280D145C" w14:textId="4627984C" w:rsidR="00587B33" w:rsidRPr="009E4C49" w:rsidRDefault="004C78B2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</w:t>
            </w:r>
          </w:p>
        </w:tc>
        <w:tc>
          <w:tcPr>
            <w:tcW w:w="1710" w:type="dxa"/>
          </w:tcPr>
          <w:p w14:paraId="18D2CD44" w14:textId="447C4C1F" w:rsidR="00587B33" w:rsidRPr="009E4C49" w:rsidRDefault="004C78B2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6-43.9</w:t>
            </w:r>
          </w:p>
        </w:tc>
      </w:tr>
      <w:tr w:rsidR="00587B33" w:rsidRPr="009E4C49" w14:paraId="0CAC7FC5" w14:textId="77777777" w:rsidTr="00587B33">
        <w:tc>
          <w:tcPr>
            <w:tcW w:w="2237" w:type="dxa"/>
          </w:tcPr>
          <w:p w14:paraId="6A6D4B91" w14:textId="77777777" w:rsidR="00587B33" w:rsidRPr="009E4C49" w:rsidRDefault="00587B33" w:rsidP="00587B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PV</w:t>
            </w:r>
          </w:p>
        </w:tc>
        <w:tc>
          <w:tcPr>
            <w:tcW w:w="1633" w:type="dxa"/>
          </w:tcPr>
          <w:p w14:paraId="7DF8DFBA" w14:textId="474A027F" w:rsidR="00587B33" w:rsidRPr="009E4C49" w:rsidRDefault="004C78B2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1</w:t>
            </w:r>
          </w:p>
        </w:tc>
        <w:tc>
          <w:tcPr>
            <w:tcW w:w="1710" w:type="dxa"/>
          </w:tcPr>
          <w:p w14:paraId="4FABCB8B" w14:textId="5F42D59A" w:rsidR="00587B33" w:rsidRPr="009E4C49" w:rsidRDefault="004C78B2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7- 93.4</w:t>
            </w:r>
          </w:p>
        </w:tc>
      </w:tr>
      <w:tr w:rsidR="00587B33" w:rsidRPr="009E4C49" w14:paraId="1D6620AF" w14:textId="77777777" w:rsidTr="00587B33">
        <w:tc>
          <w:tcPr>
            <w:tcW w:w="2237" w:type="dxa"/>
          </w:tcPr>
          <w:p w14:paraId="50AE6E19" w14:textId="77777777" w:rsidR="00587B33" w:rsidRPr="009E4C49" w:rsidRDefault="00587B33" w:rsidP="00587B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 (+)</w:t>
            </w:r>
          </w:p>
        </w:tc>
        <w:tc>
          <w:tcPr>
            <w:tcW w:w="1633" w:type="dxa"/>
          </w:tcPr>
          <w:p w14:paraId="4EC2A480" w14:textId="5B007C9A" w:rsidR="00587B33" w:rsidRPr="009E4C49" w:rsidRDefault="004C78B2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710" w:type="dxa"/>
          </w:tcPr>
          <w:p w14:paraId="1C2DA02A" w14:textId="22D43D58" w:rsidR="00587B33" w:rsidRPr="009E4C49" w:rsidRDefault="004C78B2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-8.1</w:t>
            </w:r>
          </w:p>
        </w:tc>
      </w:tr>
      <w:tr w:rsidR="00587B33" w:rsidRPr="009E4C49" w14:paraId="38E9C9A6" w14:textId="77777777" w:rsidTr="00587B33">
        <w:tc>
          <w:tcPr>
            <w:tcW w:w="2237" w:type="dxa"/>
          </w:tcPr>
          <w:p w14:paraId="7200A09A" w14:textId="77777777" w:rsidR="00587B33" w:rsidRPr="009E4C49" w:rsidRDefault="00587B33" w:rsidP="00587B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 (-)</w:t>
            </w:r>
          </w:p>
        </w:tc>
        <w:tc>
          <w:tcPr>
            <w:tcW w:w="1633" w:type="dxa"/>
          </w:tcPr>
          <w:p w14:paraId="1D1E3BA5" w14:textId="77777777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710" w:type="dxa"/>
          </w:tcPr>
          <w:p w14:paraId="2BE2DA9F" w14:textId="77777777" w:rsidR="00587B33" w:rsidRPr="009E4C49" w:rsidRDefault="00587B33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-1.0</w:t>
            </w:r>
          </w:p>
        </w:tc>
      </w:tr>
      <w:tr w:rsidR="00587B33" w:rsidRPr="009E4C49" w14:paraId="67051E32" w14:textId="77777777" w:rsidTr="00587B33">
        <w:tc>
          <w:tcPr>
            <w:tcW w:w="2237" w:type="dxa"/>
          </w:tcPr>
          <w:p w14:paraId="7BE9AE82" w14:textId="77777777" w:rsidR="00587B33" w:rsidRPr="009E4C49" w:rsidRDefault="00587B33" w:rsidP="00587B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ordance</w:t>
            </w:r>
          </w:p>
        </w:tc>
        <w:tc>
          <w:tcPr>
            <w:tcW w:w="3343" w:type="dxa"/>
            <w:gridSpan w:val="2"/>
          </w:tcPr>
          <w:p w14:paraId="4ED89CD3" w14:textId="784A5AE5" w:rsidR="00587B33" w:rsidRPr="009E4C49" w:rsidRDefault="004C78B2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5</w:t>
            </w:r>
            <w:r w:rsidR="00587B33"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</w:tr>
      <w:tr w:rsidR="00587B33" w:rsidRPr="009E4C49" w14:paraId="44991107" w14:textId="77777777" w:rsidTr="00587B33">
        <w:tc>
          <w:tcPr>
            <w:tcW w:w="2237" w:type="dxa"/>
          </w:tcPr>
          <w:p w14:paraId="4A64524F" w14:textId="77777777" w:rsidR="00587B33" w:rsidRPr="009E4C49" w:rsidRDefault="00587B33" w:rsidP="00587B3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under the curve</w:t>
            </w:r>
          </w:p>
        </w:tc>
        <w:tc>
          <w:tcPr>
            <w:tcW w:w="3343" w:type="dxa"/>
            <w:gridSpan w:val="2"/>
          </w:tcPr>
          <w:p w14:paraId="05B67AFE" w14:textId="7ACC71F9" w:rsidR="00587B33" w:rsidRPr="009E4C49" w:rsidRDefault="004C78B2" w:rsidP="00587B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E4C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</w:tr>
    </w:tbl>
    <w:p w14:paraId="3255E097" w14:textId="77777777" w:rsidR="004E79A4" w:rsidRDefault="004E79A4" w:rsidP="004439C4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</w:p>
    <w:p w14:paraId="46724F64" w14:textId="77777777" w:rsidR="009E4C49" w:rsidRPr="009E4C49" w:rsidRDefault="009E4C49" w:rsidP="004439C4">
      <w:pPr>
        <w:rPr>
          <w:rFonts w:ascii="Times New Roman" w:eastAsia="Times New Roman" w:hAnsi="Times New Roman" w:cs="Times New Roman"/>
          <w:b/>
          <w:color w:val="000000"/>
          <w:u w:val="single"/>
        </w:rPr>
      </w:pPr>
    </w:p>
    <w:sectPr w:rsidR="009E4C49" w:rsidRPr="009E4C49" w:rsidSect="00462B3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39C4"/>
    <w:rsid w:val="00040AC1"/>
    <w:rsid w:val="000638B2"/>
    <w:rsid w:val="00084246"/>
    <w:rsid w:val="000A7B44"/>
    <w:rsid w:val="000D5A68"/>
    <w:rsid w:val="000E0F0B"/>
    <w:rsid w:val="000E4C0C"/>
    <w:rsid w:val="00103BA0"/>
    <w:rsid w:val="00146B21"/>
    <w:rsid w:val="00155236"/>
    <w:rsid w:val="00162ED4"/>
    <w:rsid w:val="001824F2"/>
    <w:rsid w:val="001A1050"/>
    <w:rsid w:val="001D2F2B"/>
    <w:rsid w:val="001F1745"/>
    <w:rsid w:val="00271F0B"/>
    <w:rsid w:val="002947F5"/>
    <w:rsid w:val="002A07DC"/>
    <w:rsid w:val="002A21AB"/>
    <w:rsid w:val="002B2C94"/>
    <w:rsid w:val="002D5095"/>
    <w:rsid w:val="002E3B2A"/>
    <w:rsid w:val="002E51F1"/>
    <w:rsid w:val="002F7730"/>
    <w:rsid w:val="00310286"/>
    <w:rsid w:val="003554CB"/>
    <w:rsid w:val="00372E13"/>
    <w:rsid w:val="003E241B"/>
    <w:rsid w:val="003F0FCA"/>
    <w:rsid w:val="004439C4"/>
    <w:rsid w:val="00462B36"/>
    <w:rsid w:val="0048516A"/>
    <w:rsid w:val="004955CC"/>
    <w:rsid w:val="004955FB"/>
    <w:rsid w:val="00495E29"/>
    <w:rsid w:val="004C78B2"/>
    <w:rsid w:val="004D3FD6"/>
    <w:rsid w:val="004E79A4"/>
    <w:rsid w:val="005429A9"/>
    <w:rsid w:val="0055670D"/>
    <w:rsid w:val="00585E06"/>
    <w:rsid w:val="00587B33"/>
    <w:rsid w:val="00595AC1"/>
    <w:rsid w:val="005A7193"/>
    <w:rsid w:val="005E4B11"/>
    <w:rsid w:val="005F56DE"/>
    <w:rsid w:val="00635BB0"/>
    <w:rsid w:val="006361FE"/>
    <w:rsid w:val="006546E3"/>
    <w:rsid w:val="006A1FFD"/>
    <w:rsid w:val="006A36FD"/>
    <w:rsid w:val="00712E53"/>
    <w:rsid w:val="0071399F"/>
    <w:rsid w:val="00740649"/>
    <w:rsid w:val="00771D58"/>
    <w:rsid w:val="00780EC9"/>
    <w:rsid w:val="007B18EF"/>
    <w:rsid w:val="007B3E1D"/>
    <w:rsid w:val="007E3142"/>
    <w:rsid w:val="00823DBE"/>
    <w:rsid w:val="00840B2B"/>
    <w:rsid w:val="0089715E"/>
    <w:rsid w:val="008978FE"/>
    <w:rsid w:val="008A388F"/>
    <w:rsid w:val="008E2F85"/>
    <w:rsid w:val="008F2F2C"/>
    <w:rsid w:val="0094542A"/>
    <w:rsid w:val="00961A79"/>
    <w:rsid w:val="00970E42"/>
    <w:rsid w:val="009C7388"/>
    <w:rsid w:val="009E4C49"/>
    <w:rsid w:val="00A14AE7"/>
    <w:rsid w:val="00A24DF5"/>
    <w:rsid w:val="00A54950"/>
    <w:rsid w:val="00AB2CB7"/>
    <w:rsid w:val="00AF6D42"/>
    <w:rsid w:val="00B00F48"/>
    <w:rsid w:val="00B22DB9"/>
    <w:rsid w:val="00B253D8"/>
    <w:rsid w:val="00B55C4A"/>
    <w:rsid w:val="00B87E3E"/>
    <w:rsid w:val="00B97FC0"/>
    <w:rsid w:val="00BB567E"/>
    <w:rsid w:val="00C46C6C"/>
    <w:rsid w:val="00C72CBD"/>
    <w:rsid w:val="00CF4E43"/>
    <w:rsid w:val="00D4698F"/>
    <w:rsid w:val="00D6060A"/>
    <w:rsid w:val="00DC3DB6"/>
    <w:rsid w:val="00E30E7C"/>
    <w:rsid w:val="00F30092"/>
    <w:rsid w:val="00F61BF5"/>
    <w:rsid w:val="00F718AA"/>
    <w:rsid w:val="00FA63ED"/>
    <w:rsid w:val="00FC7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54B6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9C4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2F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F8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E2F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2F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2F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F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F8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39C4"/>
    <w:rPr>
      <w:rFonts w:eastAsiaTheme="minorHAnsi"/>
      <w:sz w:val="22"/>
      <w:szCs w:val="22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2F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2F8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E2F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2F8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2F8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2F8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2F8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886</Words>
  <Characters>5485</Characters>
  <Application>Microsoft Macintosh Word</Application>
  <DocSecurity>0</DocSecurity>
  <Lines>85</Lines>
  <Paragraphs>8</Paragraphs>
  <ScaleCrop>false</ScaleCrop>
  <Company/>
  <LinksUpToDate>false</LinksUpToDate>
  <CharactersWithSpaces>6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Morrisroe</dc:creator>
  <cp:keywords/>
  <dc:description/>
  <cp:lastModifiedBy>Kathleen Morrisroe</cp:lastModifiedBy>
  <cp:revision>2</cp:revision>
  <cp:lastPrinted>2016-01-31T04:45:00Z</cp:lastPrinted>
  <dcterms:created xsi:type="dcterms:W3CDTF">2016-01-31T19:34:00Z</dcterms:created>
  <dcterms:modified xsi:type="dcterms:W3CDTF">2016-01-31T19:34:00Z</dcterms:modified>
</cp:coreProperties>
</file>